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7BE3A4" w14:textId="33D89519" w:rsidR="002A203E" w:rsidRPr="006662F7" w:rsidRDefault="002A203E" w:rsidP="009945BF">
      <w:pPr>
        <w:spacing w:after="120" w:line="360" w:lineRule="auto"/>
        <w:ind w:firstLine="0"/>
        <w:jc w:val="center"/>
        <w:rPr>
          <w:b/>
          <w:bCs/>
          <w:sz w:val="44"/>
          <w:szCs w:val="44"/>
        </w:rPr>
      </w:pPr>
      <w:r w:rsidRPr="006662F7">
        <w:rPr>
          <w:b/>
          <w:bCs/>
          <w:sz w:val="44"/>
          <w:szCs w:val="44"/>
        </w:rPr>
        <w:t xml:space="preserve">Customized </w:t>
      </w:r>
      <w:r w:rsidR="00B32D9E" w:rsidRPr="006662F7">
        <w:rPr>
          <w:b/>
          <w:bCs/>
          <w:sz w:val="44"/>
          <w:szCs w:val="44"/>
        </w:rPr>
        <w:t xml:space="preserve">Batch </w:t>
      </w:r>
      <w:r w:rsidRPr="006662F7">
        <w:rPr>
          <w:b/>
          <w:bCs/>
          <w:sz w:val="44"/>
          <w:szCs w:val="44"/>
        </w:rPr>
        <w:t>Fabrication of Highly Sens</w:t>
      </w:r>
      <w:r w:rsidR="00B32D9E" w:rsidRPr="006662F7">
        <w:rPr>
          <w:b/>
          <w:bCs/>
          <w:sz w:val="44"/>
          <w:szCs w:val="44"/>
        </w:rPr>
        <w:t>i</w:t>
      </w:r>
      <w:r w:rsidRPr="006662F7">
        <w:rPr>
          <w:b/>
          <w:bCs/>
          <w:sz w:val="44"/>
          <w:szCs w:val="44"/>
        </w:rPr>
        <w:t>tive Thin Capacitive Soft Sensors Based on High</w:t>
      </w:r>
      <w:r w:rsidR="00753D84">
        <w:rPr>
          <w:b/>
          <w:bCs/>
          <w:sz w:val="44"/>
          <w:szCs w:val="44"/>
        </w:rPr>
        <w:t xml:space="preserve"> </w:t>
      </w:r>
      <w:r w:rsidRPr="006662F7">
        <w:rPr>
          <w:b/>
          <w:bCs/>
          <w:sz w:val="44"/>
          <w:szCs w:val="44"/>
        </w:rPr>
        <w:t>Dielectric</w:t>
      </w:r>
      <w:r w:rsidR="00753D84">
        <w:rPr>
          <w:b/>
          <w:bCs/>
          <w:sz w:val="44"/>
          <w:szCs w:val="44"/>
        </w:rPr>
        <w:t xml:space="preserve"> </w:t>
      </w:r>
      <w:r w:rsidRPr="006662F7">
        <w:rPr>
          <w:b/>
          <w:bCs/>
          <w:sz w:val="44"/>
          <w:szCs w:val="44"/>
        </w:rPr>
        <w:t>Constant Composite Polymers</w:t>
      </w:r>
    </w:p>
    <w:p w14:paraId="6E4D38AD" w14:textId="6EF04DE1" w:rsidR="00DD16C0" w:rsidRPr="006662F7" w:rsidRDefault="00DD16C0" w:rsidP="009945BF">
      <w:pPr>
        <w:spacing w:line="240" w:lineRule="auto"/>
        <w:ind w:firstLine="0"/>
        <w:jc w:val="center"/>
        <w:rPr>
          <w:rFonts w:cstheme="majorBidi"/>
          <w:b/>
          <w:bCs/>
          <w:sz w:val="28"/>
          <w:szCs w:val="28"/>
        </w:rPr>
      </w:pPr>
      <w:r w:rsidRPr="006662F7">
        <w:rPr>
          <w:b/>
          <w:bCs/>
          <w:sz w:val="28"/>
          <w:szCs w:val="28"/>
        </w:rPr>
        <w:t>A. Ghanbari</w:t>
      </w:r>
      <w:r w:rsidR="00753D84">
        <w:rPr>
          <w:b/>
          <w:bCs/>
          <w:sz w:val="28"/>
          <w:szCs w:val="28"/>
        </w:rPr>
        <w:t>*</w:t>
      </w:r>
      <w:r w:rsidRPr="006662F7">
        <w:rPr>
          <w:b/>
          <w:bCs/>
          <w:sz w:val="28"/>
          <w:szCs w:val="28"/>
        </w:rPr>
        <w:t xml:space="preserve">, </w:t>
      </w:r>
      <w:r w:rsidR="009945BF">
        <w:rPr>
          <w:b/>
          <w:bCs/>
          <w:sz w:val="28"/>
          <w:szCs w:val="28"/>
        </w:rPr>
        <w:t xml:space="preserve">A. A. Colakoglu, </w:t>
      </w:r>
      <w:r w:rsidRPr="006662F7">
        <w:rPr>
          <w:b/>
          <w:bCs/>
          <w:sz w:val="28"/>
          <w:szCs w:val="28"/>
        </w:rPr>
        <w:t>A. Serjouei, S. Chakrabarty, R. M. Ichiyama, P. R. Culmer, A. Alazmani</w:t>
      </w:r>
      <w:r w:rsidR="00753D84">
        <w:rPr>
          <w:b/>
          <w:bCs/>
          <w:sz w:val="28"/>
          <w:szCs w:val="28"/>
        </w:rPr>
        <w:t>*</w:t>
      </w:r>
    </w:p>
    <w:p w14:paraId="7841818F" w14:textId="77777777" w:rsidR="00DD16C0" w:rsidRPr="006662F7" w:rsidRDefault="00DD16C0" w:rsidP="00DD16C0">
      <w:pPr>
        <w:spacing w:line="240" w:lineRule="auto"/>
        <w:ind w:firstLine="0"/>
        <w:jc w:val="left"/>
        <w:rPr>
          <w:rFonts w:cstheme="majorBidi"/>
          <w:b/>
          <w:bCs/>
          <w:sz w:val="28"/>
          <w:szCs w:val="28"/>
        </w:rPr>
      </w:pPr>
    </w:p>
    <w:p w14:paraId="127BE3A6" w14:textId="060D18E8" w:rsidR="002A203E" w:rsidRPr="006662F7" w:rsidRDefault="00403A34" w:rsidP="002B0DF9">
      <w:pPr>
        <w:ind w:firstLine="0"/>
        <w:rPr>
          <w:rFonts w:cstheme="majorBidi"/>
          <w:b/>
          <w:bCs/>
          <w:sz w:val="28"/>
          <w:szCs w:val="28"/>
        </w:rPr>
      </w:pPr>
      <w:r w:rsidRPr="006662F7">
        <w:rPr>
          <w:rFonts w:cstheme="majorBidi"/>
          <w:b/>
          <w:bCs/>
          <w:sz w:val="28"/>
          <w:szCs w:val="28"/>
        </w:rPr>
        <w:t>Supplementary Material</w:t>
      </w:r>
    </w:p>
    <w:p w14:paraId="50974EB7" w14:textId="64698530" w:rsidR="009A6479" w:rsidRDefault="00C8537A" w:rsidP="00120E69">
      <w:r w:rsidRPr="006662F7">
        <w:rPr>
          <w:rFonts w:cstheme="majorBidi"/>
          <w:szCs w:val="24"/>
        </w:rPr>
        <w:t>We have inv</w:t>
      </w:r>
      <w:r w:rsidR="00AD79AD" w:rsidRPr="006662F7">
        <w:rPr>
          <w:rFonts w:cstheme="majorBidi"/>
          <w:szCs w:val="24"/>
        </w:rPr>
        <w:t xml:space="preserve">estigated the mechanical </w:t>
      </w:r>
      <w:r w:rsidR="00B319E8" w:rsidRPr="006662F7">
        <w:rPr>
          <w:rFonts w:cstheme="majorBidi"/>
          <w:szCs w:val="24"/>
        </w:rPr>
        <w:t xml:space="preserve">and electrical </w:t>
      </w:r>
      <w:r w:rsidR="00AD79AD" w:rsidRPr="006662F7">
        <w:rPr>
          <w:rFonts w:cstheme="majorBidi"/>
          <w:szCs w:val="24"/>
        </w:rPr>
        <w:t xml:space="preserve">properties of the conductive and dielectric </w:t>
      </w:r>
      <w:r w:rsidR="00040201" w:rsidRPr="006662F7">
        <w:rPr>
          <w:rFonts w:cstheme="majorBidi"/>
          <w:szCs w:val="24"/>
        </w:rPr>
        <w:t xml:space="preserve">materials in </w:t>
      </w:r>
      <w:r w:rsidR="00441115">
        <w:rPr>
          <w:rFonts w:cstheme="majorBidi"/>
          <w:szCs w:val="24"/>
        </w:rPr>
        <w:t>comp</w:t>
      </w:r>
      <w:r w:rsidR="00B32091">
        <w:rPr>
          <w:rFonts w:cstheme="majorBidi"/>
          <w:szCs w:val="24"/>
        </w:rPr>
        <w:t xml:space="preserve">ression and </w:t>
      </w:r>
      <w:r w:rsidR="00040201" w:rsidRPr="006662F7">
        <w:rPr>
          <w:rFonts w:cstheme="majorBidi"/>
          <w:szCs w:val="24"/>
        </w:rPr>
        <w:t xml:space="preserve">tensile test. </w:t>
      </w:r>
      <w:r w:rsidR="00A97878" w:rsidRPr="006662F7">
        <w:t>The</w:t>
      </w:r>
      <w:r w:rsidR="00040201" w:rsidRPr="006662F7">
        <w:t xml:space="preserve"> CNF-</w:t>
      </w:r>
      <w:proofErr w:type="spellStart"/>
      <w:r w:rsidR="00040201" w:rsidRPr="006662F7">
        <w:t>Ecoflex</w:t>
      </w:r>
      <w:proofErr w:type="spellEnd"/>
      <w:r w:rsidR="00040201" w:rsidRPr="006662F7">
        <w:t xml:space="preserve"> 00-30</w:t>
      </w:r>
      <w:r w:rsidR="00313B61" w:rsidRPr="006662F7">
        <w:t>, TiO</w:t>
      </w:r>
      <w:r w:rsidR="00313B61" w:rsidRPr="006662F7">
        <w:rPr>
          <w:vertAlign w:val="subscript"/>
        </w:rPr>
        <w:t>2</w:t>
      </w:r>
      <w:r w:rsidR="00313B61" w:rsidRPr="006662F7">
        <w:t>-Ecoflex 00-30 and BTO-</w:t>
      </w:r>
      <w:proofErr w:type="spellStart"/>
      <w:r w:rsidR="00313B61" w:rsidRPr="006662F7">
        <w:t>Ecoflex</w:t>
      </w:r>
      <w:proofErr w:type="spellEnd"/>
      <w:r w:rsidR="00313B61" w:rsidRPr="006662F7">
        <w:t xml:space="preserve"> 00-30</w:t>
      </w:r>
      <w:r w:rsidR="00040201" w:rsidRPr="006662F7">
        <w:t xml:space="preserve"> composites of different ratios </w:t>
      </w:r>
      <w:r w:rsidR="00A97878" w:rsidRPr="006662F7">
        <w:t xml:space="preserve">were fabricated </w:t>
      </w:r>
      <w:r w:rsidR="00040201" w:rsidRPr="006662F7">
        <w:t xml:space="preserve">using the method described in Section </w:t>
      </w:r>
      <w:r w:rsidR="005B26CF" w:rsidRPr="006662F7">
        <w:t>2</w:t>
      </w:r>
      <w:r w:rsidR="00040201" w:rsidRPr="006662F7">
        <w:t xml:space="preserve"> of the </w:t>
      </w:r>
      <w:r w:rsidR="00D10303" w:rsidRPr="006662F7">
        <w:t>paper</w:t>
      </w:r>
      <w:r w:rsidR="00040201" w:rsidRPr="006662F7">
        <w:t>.</w:t>
      </w:r>
      <w:r w:rsidR="00327EBC">
        <w:t xml:space="preserve"> </w:t>
      </w:r>
      <w:r w:rsidR="00040201" w:rsidRPr="006662F7">
        <w:t xml:space="preserve"> </w:t>
      </w:r>
      <w:r w:rsidR="000E54CA" w:rsidRPr="006662F7">
        <w:t xml:space="preserve">The material </w:t>
      </w:r>
      <w:r w:rsidR="001061C0" w:rsidRPr="006662F7">
        <w:t xml:space="preserve">was then </w:t>
      </w:r>
      <w:r w:rsidR="00036E7F" w:rsidRPr="006662F7">
        <w:t>casted</w:t>
      </w:r>
      <w:r w:rsidR="00913EED" w:rsidRPr="006662F7">
        <w:t xml:space="preserve"> into a </w:t>
      </w:r>
      <w:r w:rsidR="001061C0" w:rsidRPr="006662F7">
        <w:t>mould to create a</w:t>
      </w:r>
      <w:r w:rsidR="0031342F" w:rsidRPr="006662F7">
        <w:t xml:space="preserve"> </w:t>
      </w:r>
      <w:r w:rsidR="00DD55A3" w:rsidRPr="006662F7">
        <w:t>dumbbell</w:t>
      </w:r>
      <w:r w:rsidR="0031342F" w:rsidRPr="006662F7">
        <w:t xml:space="preserve"> sample</w:t>
      </w:r>
      <w:r w:rsidR="00036E7F" w:rsidRPr="006662F7">
        <w:t xml:space="preserve"> (shown in </w:t>
      </w:r>
      <w:proofErr w:type="spellStart"/>
      <w:r w:rsidR="00036E7F" w:rsidRPr="006662F7">
        <w:t>Firgure</w:t>
      </w:r>
      <w:proofErr w:type="spellEnd"/>
      <w:r w:rsidR="00036E7F" w:rsidRPr="006662F7">
        <w:t xml:space="preserve"> S</w:t>
      </w:r>
      <w:r w:rsidR="00DB738E">
        <w:t>2</w:t>
      </w:r>
      <w:r w:rsidR="00036E7F" w:rsidRPr="006662F7">
        <w:t>)</w:t>
      </w:r>
      <w:r w:rsidR="0031342F" w:rsidRPr="006662F7">
        <w:t xml:space="preserve"> </w:t>
      </w:r>
      <w:r w:rsidR="001061C0" w:rsidRPr="006662F7">
        <w:t xml:space="preserve">with dimensions </w:t>
      </w:r>
      <w:r w:rsidR="000E54CA" w:rsidRPr="006662F7">
        <w:t xml:space="preserve">as per ISO </w:t>
      </w:r>
      <w:r w:rsidR="001061C0" w:rsidRPr="006662F7">
        <w:t xml:space="preserve">standard </w:t>
      </w:r>
      <w:r w:rsidR="007B6F17" w:rsidRPr="006662F7">
        <w:t>[</w:t>
      </w:r>
      <w:r w:rsidR="008607B3" w:rsidRPr="006662F7">
        <w:t>1</w:t>
      </w:r>
      <w:r w:rsidR="007B6F17" w:rsidRPr="006662F7">
        <w:t>]</w:t>
      </w:r>
      <w:r w:rsidR="00D2106B" w:rsidRPr="006662F7">
        <w:t>.</w:t>
      </w:r>
      <w:r w:rsidR="00A20E43" w:rsidRPr="006662F7">
        <w:t xml:space="preserve"> </w:t>
      </w:r>
      <w:r w:rsidR="00357DCE" w:rsidRPr="006662F7">
        <w:rPr>
          <w:rFonts w:cstheme="majorBidi"/>
          <w:szCs w:val="24"/>
        </w:rPr>
        <w:t>An Instron machine (</w:t>
      </w:r>
      <w:r w:rsidR="00117693" w:rsidRPr="006662F7">
        <w:t>Instron 5943, Instron, USA)</w:t>
      </w:r>
      <w:r w:rsidR="00357DCE" w:rsidRPr="006662F7">
        <w:rPr>
          <w:rFonts w:cstheme="majorBidi"/>
          <w:szCs w:val="24"/>
        </w:rPr>
        <w:t xml:space="preserve"> with a 50 N load cell was used for uniaxial tensile testing</w:t>
      </w:r>
      <w:r w:rsidR="00FC2571" w:rsidRPr="006662F7">
        <w:t xml:space="preserve"> at a speed of 100 mm/s</w:t>
      </w:r>
      <w:r w:rsidR="00357DCE" w:rsidRPr="006662F7">
        <w:rPr>
          <w:rFonts w:cstheme="majorBidi"/>
          <w:szCs w:val="24"/>
        </w:rPr>
        <w:t xml:space="preserve"> at room temperature</w:t>
      </w:r>
      <w:r w:rsidR="00C666FE" w:rsidRPr="006662F7">
        <w:rPr>
          <w:rFonts w:cstheme="majorBidi"/>
          <w:szCs w:val="24"/>
        </w:rPr>
        <w:t xml:space="preserve"> </w:t>
      </w:r>
      <w:r w:rsidR="00CF037A" w:rsidRPr="006662F7">
        <w:rPr>
          <w:rFonts w:cstheme="majorBidi"/>
          <w:szCs w:val="24"/>
        </w:rPr>
        <w:t xml:space="preserve">until the sample </w:t>
      </w:r>
      <w:r w:rsidR="00C666FE" w:rsidRPr="006662F7">
        <w:rPr>
          <w:rFonts w:cstheme="majorBidi"/>
          <w:szCs w:val="24"/>
        </w:rPr>
        <w:t>ruptured</w:t>
      </w:r>
      <w:r w:rsidR="00357DCE" w:rsidRPr="006662F7">
        <w:rPr>
          <w:rFonts w:cstheme="majorBidi"/>
          <w:szCs w:val="24"/>
        </w:rPr>
        <w:t>.</w:t>
      </w:r>
      <w:r w:rsidR="0045664A" w:rsidRPr="006662F7">
        <w:rPr>
          <w:rFonts w:cstheme="majorBidi"/>
          <w:szCs w:val="24"/>
        </w:rPr>
        <w:t xml:space="preserve"> </w:t>
      </w:r>
      <w:r w:rsidR="0042291F" w:rsidRPr="006662F7">
        <w:rPr>
          <w:rFonts w:cstheme="majorBidi"/>
          <w:szCs w:val="24"/>
        </w:rPr>
        <w:t>Figure S</w:t>
      </w:r>
      <w:r w:rsidR="00DB738E">
        <w:rPr>
          <w:rFonts w:cstheme="majorBidi"/>
          <w:szCs w:val="24"/>
        </w:rPr>
        <w:t>3</w:t>
      </w:r>
      <w:r w:rsidR="0042291F" w:rsidRPr="006662F7">
        <w:rPr>
          <w:rFonts w:cstheme="majorBidi"/>
          <w:szCs w:val="24"/>
        </w:rPr>
        <w:t xml:space="preserve"> displays t</w:t>
      </w:r>
      <w:r w:rsidR="0042291F" w:rsidRPr="006662F7">
        <w:t xml:space="preserve">he force-strain results for both conductive and dielectric materials. </w:t>
      </w:r>
      <w:r w:rsidR="00120E69" w:rsidRPr="006662F7">
        <w:t xml:space="preserve">Table S1 </w:t>
      </w:r>
      <w:r w:rsidR="001E1CAA" w:rsidRPr="006662F7">
        <w:t xml:space="preserve">summarizes </w:t>
      </w:r>
      <w:r w:rsidR="00E348E2" w:rsidRPr="006662F7">
        <w:t xml:space="preserve">the mechanical properties of </w:t>
      </w:r>
      <w:r w:rsidR="001E1CAA" w:rsidRPr="006662F7">
        <w:t xml:space="preserve">various </w:t>
      </w:r>
      <w:r w:rsidR="00E348E2" w:rsidRPr="006662F7">
        <w:t xml:space="preserve">composite polymers in </w:t>
      </w:r>
      <w:r w:rsidR="001E1CAA" w:rsidRPr="006662F7">
        <w:t>tensile testing</w:t>
      </w:r>
      <w:r w:rsidR="00E348E2" w:rsidRPr="006662F7">
        <w:t>. This includes tensile modulus, tensile strength</w:t>
      </w:r>
      <w:r w:rsidR="001E1CAA" w:rsidRPr="006662F7">
        <w:t>,</w:t>
      </w:r>
      <w:r w:rsidR="00E348E2" w:rsidRPr="006662F7">
        <w:t xml:space="preserve"> and elongation at break for samples made </w:t>
      </w:r>
      <w:r w:rsidR="001E1CAA" w:rsidRPr="006662F7">
        <w:t>from</w:t>
      </w:r>
      <w:r w:rsidR="00E348E2" w:rsidRPr="006662F7">
        <w:t xml:space="preserve"> CNF-</w:t>
      </w:r>
      <w:proofErr w:type="spellStart"/>
      <w:r w:rsidR="00E348E2" w:rsidRPr="006662F7">
        <w:t>Ecoflex</w:t>
      </w:r>
      <w:proofErr w:type="spellEnd"/>
      <w:r w:rsidR="00E348E2" w:rsidRPr="006662F7">
        <w:t xml:space="preserve"> </w:t>
      </w:r>
      <w:r w:rsidR="00095F22" w:rsidRPr="006662F7">
        <w:t>7.5%, 10% and 15%</w:t>
      </w:r>
      <w:r w:rsidR="00B22765" w:rsidRPr="006662F7">
        <w:t xml:space="preserve">, </w:t>
      </w:r>
      <w:r w:rsidR="00095F22" w:rsidRPr="006662F7">
        <w:t>BTO-</w:t>
      </w:r>
      <w:proofErr w:type="spellStart"/>
      <w:r w:rsidR="00095F22" w:rsidRPr="006662F7">
        <w:t>Ecoflex</w:t>
      </w:r>
      <w:proofErr w:type="spellEnd"/>
      <w:r w:rsidR="00095F22" w:rsidRPr="006662F7">
        <w:t xml:space="preserve"> 12.5% a</w:t>
      </w:r>
      <w:r w:rsidR="00B22765" w:rsidRPr="006662F7">
        <w:t>nd TiO</w:t>
      </w:r>
      <w:r w:rsidR="00B22765" w:rsidRPr="006662F7">
        <w:rPr>
          <w:vertAlign w:val="subscript"/>
        </w:rPr>
        <w:t>2</w:t>
      </w:r>
      <w:r w:rsidR="00B22765" w:rsidRPr="006662F7">
        <w:t>-Ecoflex 12.5%.</w:t>
      </w:r>
    </w:p>
    <w:p w14:paraId="6B8F77C3" w14:textId="65E62C20" w:rsidR="00DB738E" w:rsidRPr="006662F7" w:rsidRDefault="00DB738E" w:rsidP="00DB738E">
      <w:r w:rsidRPr="006662F7">
        <w:t xml:space="preserve">We also measured the electrical resistance of conductive materials during the tensile test. The electrical resistance was obtained using a Wheatstone bridge circuit connected to the </w:t>
      </w:r>
      <w:proofErr w:type="spellStart"/>
      <w:r w:rsidRPr="006662F7">
        <w:t>analog</w:t>
      </w:r>
      <w:proofErr w:type="spellEnd"/>
      <w:r w:rsidRPr="006662F7">
        <w:t xml:space="preserve"> input of a data acquisition (DAQ) card (</w:t>
      </w:r>
      <w:proofErr w:type="spellStart"/>
      <w:r w:rsidRPr="006662F7">
        <w:t>myRIO</w:t>
      </w:r>
      <w:proofErr w:type="spellEnd"/>
      <w:r w:rsidRPr="006662F7">
        <w:t>, National Instruments, USA) setup. A copper tape was used as an interface to ensure a robust electrical connection to each sample and was isolated from the grippers. Figure S</w:t>
      </w:r>
      <w:r>
        <w:t>4</w:t>
      </w:r>
      <w:r w:rsidRPr="006662F7">
        <w:t xml:space="preserve"> presents how the electrical resistance of each sample changes with increasing the tensile strain. The results show that the conductivity of both CNF-</w:t>
      </w:r>
      <w:proofErr w:type="spellStart"/>
      <w:r w:rsidRPr="006662F7">
        <w:t>Ecoflex</w:t>
      </w:r>
      <w:proofErr w:type="spellEnd"/>
      <w:r w:rsidRPr="006662F7">
        <w:t xml:space="preserve"> 00-30 7.5% and 15% decreases with an increase in tensile strain, although the decrease is much sharper in the case of CNF-</w:t>
      </w:r>
      <w:proofErr w:type="spellStart"/>
      <w:r w:rsidRPr="006662F7">
        <w:t>Ecoflex</w:t>
      </w:r>
      <w:proofErr w:type="spellEnd"/>
      <w:r w:rsidRPr="006662F7">
        <w:t xml:space="preserve"> 00-30 7.5%. </w:t>
      </w:r>
    </w:p>
    <w:p w14:paraId="70CF88E8" w14:textId="77777777" w:rsidR="00327EBC" w:rsidRPr="006662F7" w:rsidRDefault="00327EBC" w:rsidP="00327EBC">
      <w:pPr>
        <w:ind w:firstLine="0"/>
        <w:jc w:val="center"/>
      </w:pPr>
      <w:r w:rsidRPr="006662F7">
        <w:rPr>
          <w:noProof/>
        </w:rPr>
        <w:lastRenderedPageBreak/>
        <w:drawing>
          <wp:inline distT="0" distB="0" distL="0" distR="0" wp14:anchorId="55475EA7" wp14:editId="62C76A66">
            <wp:extent cx="5337969" cy="2880000"/>
            <wp:effectExtent l="0" t="0" r="0" b="0"/>
            <wp:docPr id="2128619867" name="Picture 1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8619867" name="Picture 1" descr="A graph of different colored lines&#10;&#10;AI-generated content may be incorrect.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337969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C42EE1" w14:textId="0355682E" w:rsidR="00327EBC" w:rsidRDefault="00327EBC" w:rsidP="00327EBC">
      <w:pPr>
        <w:ind w:firstLine="0"/>
        <w:jc w:val="center"/>
      </w:pPr>
      <w:r w:rsidRPr="006662F7">
        <w:rPr>
          <w:b/>
          <w:bCs/>
        </w:rPr>
        <w:t>Figure S</w:t>
      </w:r>
      <w:r>
        <w:rPr>
          <w:b/>
          <w:bCs/>
        </w:rPr>
        <w:t>1</w:t>
      </w:r>
      <w:r w:rsidRPr="006662F7">
        <w:rPr>
          <w:b/>
          <w:bCs/>
        </w:rPr>
        <w:t>.</w:t>
      </w:r>
      <w:r w:rsidRPr="006662F7">
        <w:t xml:space="preserve"> Compressive stress developed in conductive and dielectric composite polymers under compression measured in kPa.</w:t>
      </w:r>
    </w:p>
    <w:p w14:paraId="74B2DF5D" w14:textId="77777777" w:rsidR="00DB738E" w:rsidRPr="006662F7" w:rsidRDefault="00DB738E" w:rsidP="00327EBC">
      <w:pPr>
        <w:ind w:firstLine="0"/>
        <w:jc w:val="center"/>
      </w:pPr>
    </w:p>
    <w:p w14:paraId="4FBA34ED" w14:textId="77777777" w:rsidR="009A6479" w:rsidRPr="006662F7" w:rsidRDefault="009A6479" w:rsidP="009A6479">
      <w:pPr>
        <w:spacing w:line="240" w:lineRule="auto"/>
        <w:ind w:firstLine="0"/>
        <w:jc w:val="center"/>
      </w:pPr>
      <w:r w:rsidRPr="006662F7">
        <w:rPr>
          <w:noProof/>
        </w:rPr>
        <w:drawing>
          <wp:inline distT="0" distB="0" distL="0" distR="0" wp14:anchorId="08E4F1D1" wp14:editId="521D9F5D">
            <wp:extent cx="5702242" cy="1714500"/>
            <wp:effectExtent l="0" t="0" r="0" b="0"/>
            <wp:docPr id="1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screenshot of a computer&#10;&#10;Description automatically generated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901" t="32203" r="9940" b="31577"/>
                    <a:stretch/>
                  </pic:blipFill>
                  <pic:spPr bwMode="auto">
                    <a:xfrm>
                      <a:off x="0" y="0"/>
                      <a:ext cx="5711281" cy="171721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58D4D8D" w14:textId="1ECC7547" w:rsidR="009A6479" w:rsidRPr="006662F7" w:rsidRDefault="009A6479" w:rsidP="009A6479">
      <w:pPr>
        <w:ind w:firstLine="0"/>
        <w:jc w:val="center"/>
      </w:pPr>
      <w:r w:rsidRPr="006662F7">
        <w:rPr>
          <w:b/>
          <w:bCs/>
        </w:rPr>
        <w:t>Figure S</w:t>
      </w:r>
      <w:r w:rsidR="00327EBC">
        <w:rPr>
          <w:b/>
          <w:bCs/>
        </w:rPr>
        <w:t>2</w:t>
      </w:r>
      <w:r w:rsidRPr="006662F7">
        <w:rPr>
          <w:b/>
          <w:bCs/>
        </w:rPr>
        <w:t>.</w:t>
      </w:r>
      <w:r w:rsidRPr="006662F7">
        <w:t xml:space="preserve"> Dumbbell sample used for tensile test with dimensions as per ISO standard. All dimensions are in millimetres.</w:t>
      </w:r>
    </w:p>
    <w:p w14:paraId="0520A081" w14:textId="77777777" w:rsidR="009A6479" w:rsidRPr="006662F7" w:rsidRDefault="009A6479" w:rsidP="00357DCE"/>
    <w:p w14:paraId="679119D4" w14:textId="488F1735" w:rsidR="009A6479" w:rsidRPr="006662F7" w:rsidRDefault="00B77701" w:rsidP="002371F0">
      <w:pPr>
        <w:spacing w:line="240" w:lineRule="auto"/>
        <w:ind w:firstLine="0"/>
        <w:jc w:val="center"/>
      </w:pPr>
      <w:r w:rsidRPr="006662F7">
        <w:rPr>
          <w:noProof/>
        </w:rPr>
        <w:lastRenderedPageBreak/>
        <w:drawing>
          <wp:inline distT="0" distB="0" distL="0" distR="0" wp14:anchorId="347A1D7A" wp14:editId="7A3E38E2">
            <wp:extent cx="5464654" cy="2628000"/>
            <wp:effectExtent l="0" t="0" r="3175" b="1270"/>
            <wp:docPr id="209166026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1660262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464654" cy="262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8CE5F4" w14:textId="4521D132" w:rsidR="00472B54" w:rsidRPr="006662F7" w:rsidRDefault="00472B54" w:rsidP="002371F0">
      <w:pPr>
        <w:spacing w:line="240" w:lineRule="auto"/>
        <w:ind w:firstLine="0"/>
        <w:jc w:val="center"/>
        <w:rPr>
          <w:b/>
          <w:bCs/>
        </w:rPr>
      </w:pPr>
      <w:r w:rsidRPr="006662F7">
        <w:rPr>
          <w:b/>
          <w:bCs/>
        </w:rPr>
        <w:t>(a)</w:t>
      </w:r>
    </w:p>
    <w:p w14:paraId="43C72F83" w14:textId="2D97F3E6" w:rsidR="00472B54" w:rsidRPr="006662F7" w:rsidRDefault="00472B54" w:rsidP="002371F0">
      <w:pPr>
        <w:spacing w:line="240" w:lineRule="auto"/>
        <w:ind w:firstLine="0"/>
        <w:jc w:val="center"/>
      </w:pPr>
      <w:r w:rsidRPr="006662F7">
        <w:rPr>
          <w:noProof/>
        </w:rPr>
        <w:drawing>
          <wp:inline distT="0" distB="0" distL="0" distR="0" wp14:anchorId="39747720" wp14:editId="56BA9909">
            <wp:extent cx="5534213" cy="2952000"/>
            <wp:effectExtent l="0" t="0" r="0" b="1270"/>
            <wp:docPr id="211182851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182851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534213" cy="295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63A8A6" w14:textId="7BA5919E" w:rsidR="00472B54" w:rsidRPr="006662F7" w:rsidRDefault="00472B54" w:rsidP="002371F0">
      <w:pPr>
        <w:spacing w:line="240" w:lineRule="auto"/>
        <w:ind w:firstLine="0"/>
        <w:jc w:val="center"/>
        <w:rPr>
          <w:b/>
          <w:bCs/>
        </w:rPr>
      </w:pPr>
      <w:r w:rsidRPr="006662F7">
        <w:rPr>
          <w:b/>
          <w:bCs/>
        </w:rPr>
        <w:t>(b)</w:t>
      </w:r>
    </w:p>
    <w:p w14:paraId="3E9273A0" w14:textId="55EE9A88" w:rsidR="00744A95" w:rsidRPr="006662F7" w:rsidRDefault="008607B3" w:rsidP="00744A95">
      <w:pPr>
        <w:ind w:firstLine="0"/>
        <w:jc w:val="center"/>
        <w:rPr>
          <w:b/>
          <w:bCs/>
        </w:rPr>
      </w:pPr>
      <w:r w:rsidRPr="006662F7">
        <w:rPr>
          <w:b/>
          <w:bCs/>
        </w:rPr>
        <w:t>Figure S</w:t>
      </w:r>
      <w:r w:rsidR="00327EBC">
        <w:rPr>
          <w:b/>
          <w:bCs/>
        </w:rPr>
        <w:t>3</w:t>
      </w:r>
      <w:r w:rsidRPr="006662F7">
        <w:rPr>
          <w:b/>
          <w:bCs/>
        </w:rPr>
        <w:t>.</w:t>
      </w:r>
      <w:r w:rsidRPr="006662F7">
        <w:t xml:space="preserve"> </w:t>
      </w:r>
      <w:r w:rsidR="007E4CFB" w:rsidRPr="006662F7">
        <w:t>Tensile test results of conductive and dielectric composite polymers</w:t>
      </w:r>
      <w:r w:rsidR="004D57B1" w:rsidRPr="006662F7">
        <w:t xml:space="preserve"> </w:t>
      </w:r>
      <w:r w:rsidR="00AD2D53" w:rsidRPr="006662F7">
        <w:t xml:space="preserve">depicted </w:t>
      </w:r>
      <w:r w:rsidR="004C70E5" w:rsidRPr="006662F7">
        <w:t>as</w:t>
      </w:r>
      <w:r w:rsidR="00DC4E69" w:rsidRPr="006662F7">
        <w:t>:</w:t>
      </w:r>
      <w:r w:rsidR="00330F14" w:rsidRPr="006662F7">
        <w:t xml:space="preserve"> </w:t>
      </w:r>
      <w:r w:rsidR="00472B54" w:rsidRPr="006662F7">
        <w:rPr>
          <w:b/>
          <w:bCs/>
        </w:rPr>
        <w:t xml:space="preserve">(a) </w:t>
      </w:r>
      <w:r w:rsidR="00D27601" w:rsidRPr="006662F7">
        <w:t>a</w:t>
      </w:r>
      <w:r w:rsidR="001735C3" w:rsidRPr="006662F7">
        <w:t>xial</w:t>
      </w:r>
      <w:r w:rsidR="001735C3" w:rsidRPr="006662F7">
        <w:rPr>
          <w:b/>
          <w:bCs/>
        </w:rPr>
        <w:t xml:space="preserve"> </w:t>
      </w:r>
      <w:r w:rsidR="001735C3" w:rsidRPr="006662F7">
        <w:t>t</w:t>
      </w:r>
      <w:r w:rsidR="00EF2A7C" w:rsidRPr="006662F7">
        <w:t xml:space="preserve">ensile </w:t>
      </w:r>
      <w:r w:rsidR="001735C3" w:rsidRPr="006662F7">
        <w:t>force</w:t>
      </w:r>
      <w:r w:rsidR="00D27601" w:rsidRPr="006662F7">
        <w:t>,</w:t>
      </w:r>
      <w:r w:rsidR="001735C3" w:rsidRPr="006662F7">
        <w:t xml:space="preserve"> </w:t>
      </w:r>
      <w:r w:rsidR="004C70E5" w:rsidRPr="006662F7">
        <w:t xml:space="preserve">and </w:t>
      </w:r>
      <w:r w:rsidR="001735C3" w:rsidRPr="006662F7">
        <w:rPr>
          <w:b/>
          <w:bCs/>
        </w:rPr>
        <w:t>(b)</w:t>
      </w:r>
      <w:r w:rsidR="001735C3" w:rsidRPr="006662F7">
        <w:t xml:space="preserve"> </w:t>
      </w:r>
      <w:r w:rsidR="00D27601" w:rsidRPr="006662F7">
        <w:t>t</w:t>
      </w:r>
      <w:r w:rsidR="00DC4E69" w:rsidRPr="006662F7">
        <w:t>ensile stress</w:t>
      </w:r>
      <w:r w:rsidR="004C70E5" w:rsidRPr="006662F7">
        <w:t xml:space="preserve">, </w:t>
      </w:r>
      <w:r w:rsidR="00D27601" w:rsidRPr="006662F7">
        <w:t xml:space="preserve">both plotted </w:t>
      </w:r>
      <w:r w:rsidR="004C70E5" w:rsidRPr="006662F7">
        <w:t xml:space="preserve">against </w:t>
      </w:r>
      <w:r w:rsidR="00DC4E69" w:rsidRPr="006662F7">
        <w:t>tensile strain.</w:t>
      </w:r>
    </w:p>
    <w:p w14:paraId="28BF4896" w14:textId="611507FD" w:rsidR="00BB644E" w:rsidRPr="006662F7" w:rsidRDefault="00BB644E" w:rsidP="00A750C2">
      <w:pPr>
        <w:pStyle w:val="Caption"/>
        <w:keepNext/>
        <w:ind w:firstLine="0"/>
        <w:jc w:val="center"/>
      </w:pPr>
      <w:r w:rsidRPr="006662F7">
        <w:rPr>
          <w:b/>
          <w:bCs/>
        </w:rPr>
        <w:t>Table S1.</w:t>
      </w:r>
      <w:r w:rsidRPr="006662F7">
        <w:t xml:space="preserve"> Mechanical properties of conductive and dielectric composite polymers. Stress values are presented as Mean value</w:t>
      </w:r>
      <w:r w:rsidRPr="006662F7">
        <w:rPr>
          <w:rFonts w:eastAsiaTheme="minorEastAsia"/>
        </w:rPr>
        <w:t xml:space="preserve"> </w:t>
      </w:r>
      <m:oMath>
        <m:r>
          <w:rPr>
            <w:rFonts w:ascii="Cambria Math" w:hAnsi="Cambria Math" w:cstheme="majorBidi"/>
            <w:sz w:val="20"/>
            <w:szCs w:val="20"/>
          </w:rPr>
          <m:t>±</m:t>
        </m:r>
        <m:r>
          <w:rPr>
            <w:rFonts w:ascii="Cambria Math" w:eastAsiaTheme="minorEastAsia" w:hAnsi="Cambria Math"/>
            <w:sz w:val="20"/>
            <w:szCs w:val="20"/>
          </w:rPr>
          <m:t xml:space="preserve"> </m:t>
        </m:r>
      </m:oMath>
      <w:r w:rsidRPr="006662F7">
        <w:rPr>
          <w:rFonts w:eastAsiaTheme="minorEastAsia"/>
          <w:sz w:val="20"/>
          <w:szCs w:val="20"/>
        </w:rPr>
        <w:t>Standard deviation.</w:t>
      </w:r>
    </w:p>
    <w:tbl>
      <w:tblPr>
        <w:tblStyle w:val="TableGrid"/>
        <w:tblW w:w="751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87"/>
        <w:gridCol w:w="1405"/>
        <w:gridCol w:w="1537"/>
        <w:gridCol w:w="1984"/>
      </w:tblGrid>
      <w:tr w:rsidR="006662F7" w:rsidRPr="006662F7" w14:paraId="6130F265" w14:textId="77777777" w:rsidTr="00752476">
        <w:trPr>
          <w:trHeight w:val="814"/>
          <w:jc w:val="center"/>
        </w:trPr>
        <w:tc>
          <w:tcPr>
            <w:tcW w:w="2587" w:type="dxa"/>
            <w:tcBorders>
              <w:top w:val="single" w:sz="4" w:space="0" w:color="auto"/>
              <w:bottom w:val="single" w:sz="4" w:space="0" w:color="auto"/>
            </w:tcBorders>
          </w:tcPr>
          <w:p w14:paraId="4D5073DD" w14:textId="77777777" w:rsidR="00BB644E" w:rsidRPr="006662F7" w:rsidRDefault="00BB644E" w:rsidP="005C5E1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79C92B" w14:textId="4D64F80F" w:rsidR="00BB644E" w:rsidRPr="006662F7" w:rsidRDefault="00DA33C5" w:rsidP="005C5E1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cstheme="majorBidi"/>
                <w:sz w:val="20"/>
                <w:szCs w:val="20"/>
              </w:rPr>
            </w:pPr>
            <w:r w:rsidRPr="006662F7">
              <w:rPr>
                <w:rFonts w:cstheme="majorBidi"/>
                <w:sz w:val="20"/>
                <w:szCs w:val="20"/>
              </w:rPr>
              <w:t>Tensile</w:t>
            </w:r>
            <w:r w:rsidR="00BB644E" w:rsidRPr="006662F7">
              <w:rPr>
                <w:rFonts w:cstheme="majorBidi"/>
                <w:sz w:val="20"/>
                <w:szCs w:val="20"/>
              </w:rPr>
              <w:t xml:space="preserve"> modulus </w:t>
            </w:r>
            <w:r w:rsidR="00BB644E" w:rsidRPr="006662F7">
              <w:rPr>
                <w:rFonts w:cstheme="majorBidi"/>
                <w:sz w:val="20"/>
                <w:szCs w:val="20"/>
              </w:rPr>
              <w:br/>
              <w:t>(Pa)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272EF8" w14:textId="4C4395D2" w:rsidR="00BB644E" w:rsidRPr="006662F7" w:rsidRDefault="00DA33C5" w:rsidP="005C5E1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cstheme="majorBidi"/>
                <w:sz w:val="20"/>
                <w:szCs w:val="20"/>
              </w:rPr>
            </w:pPr>
            <w:r w:rsidRPr="006662F7">
              <w:rPr>
                <w:rFonts w:cstheme="majorBidi"/>
                <w:sz w:val="20"/>
                <w:szCs w:val="20"/>
              </w:rPr>
              <w:t>Tensile strength</w:t>
            </w:r>
            <w:r w:rsidR="00BB644E" w:rsidRPr="006662F7">
              <w:rPr>
                <w:rFonts w:cstheme="majorBidi"/>
                <w:sz w:val="20"/>
                <w:szCs w:val="20"/>
              </w:rPr>
              <w:t xml:space="preserve"> (kPa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41AA59" w14:textId="7FF51F63" w:rsidR="00BB644E" w:rsidRPr="006662F7" w:rsidRDefault="00DA33C5" w:rsidP="005C5E1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cstheme="majorBidi"/>
                <w:sz w:val="20"/>
                <w:szCs w:val="20"/>
              </w:rPr>
            </w:pPr>
            <w:r w:rsidRPr="006662F7">
              <w:rPr>
                <w:rFonts w:cstheme="majorBidi"/>
                <w:sz w:val="20"/>
                <w:szCs w:val="20"/>
              </w:rPr>
              <w:t>Elongation at break</w:t>
            </w:r>
            <w:r w:rsidR="00BB644E" w:rsidRPr="006662F7">
              <w:rPr>
                <w:rFonts w:cstheme="majorBidi"/>
                <w:sz w:val="20"/>
                <w:szCs w:val="20"/>
              </w:rPr>
              <w:t xml:space="preserve"> (</w:t>
            </w:r>
            <w:r w:rsidR="00752476" w:rsidRPr="006662F7">
              <w:rPr>
                <w:rFonts w:cstheme="majorBidi"/>
                <w:sz w:val="20"/>
                <w:szCs w:val="20"/>
              </w:rPr>
              <w:t>%</w:t>
            </w:r>
            <w:r w:rsidR="00BB644E" w:rsidRPr="006662F7">
              <w:rPr>
                <w:rFonts w:cstheme="majorBidi"/>
                <w:sz w:val="20"/>
                <w:szCs w:val="20"/>
              </w:rPr>
              <w:t>)</w:t>
            </w:r>
          </w:p>
        </w:tc>
      </w:tr>
      <w:tr w:rsidR="006662F7" w:rsidRPr="006662F7" w14:paraId="689F4075" w14:textId="77777777" w:rsidTr="00752476">
        <w:trPr>
          <w:trHeight w:val="397"/>
          <w:jc w:val="center"/>
        </w:trPr>
        <w:tc>
          <w:tcPr>
            <w:tcW w:w="2587" w:type="dxa"/>
            <w:tcBorders>
              <w:top w:val="single" w:sz="4" w:space="0" w:color="auto"/>
            </w:tcBorders>
            <w:vAlign w:val="center"/>
          </w:tcPr>
          <w:p w14:paraId="2DCFF345" w14:textId="77777777" w:rsidR="00BB644E" w:rsidRPr="006662F7" w:rsidRDefault="00BB644E" w:rsidP="005C5E1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cstheme="majorBidi"/>
                <w:sz w:val="20"/>
                <w:szCs w:val="20"/>
              </w:rPr>
            </w:pPr>
            <w:r w:rsidRPr="006662F7">
              <w:rPr>
                <w:rFonts w:cstheme="majorBidi"/>
                <w:sz w:val="20"/>
                <w:szCs w:val="20"/>
              </w:rPr>
              <w:t>CNF-</w:t>
            </w:r>
            <w:proofErr w:type="spellStart"/>
            <w:r w:rsidRPr="006662F7">
              <w:rPr>
                <w:rFonts w:cstheme="majorBidi"/>
                <w:sz w:val="20"/>
                <w:szCs w:val="20"/>
              </w:rPr>
              <w:t>Ecoflex</w:t>
            </w:r>
            <w:proofErr w:type="spellEnd"/>
            <w:r w:rsidRPr="006662F7">
              <w:rPr>
                <w:rFonts w:cstheme="majorBidi"/>
                <w:sz w:val="20"/>
                <w:szCs w:val="20"/>
              </w:rPr>
              <w:t xml:space="preserve"> 00-30 7.5%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vAlign w:val="center"/>
          </w:tcPr>
          <w:p w14:paraId="1DB46B18" w14:textId="601F6E79" w:rsidR="00BB644E" w:rsidRPr="006662F7" w:rsidRDefault="00B22847" w:rsidP="005C5E1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cstheme="majorBidi"/>
                <w:sz w:val="20"/>
                <w:szCs w:val="20"/>
              </w:rPr>
            </w:pPr>
            <w:r w:rsidRPr="006662F7">
              <w:rPr>
                <w:rFonts w:cstheme="majorBidi"/>
                <w:sz w:val="20"/>
                <w:szCs w:val="20"/>
              </w:rPr>
              <w:t>334.6</w:t>
            </w:r>
          </w:p>
        </w:tc>
        <w:tc>
          <w:tcPr>
            <w:tcW w:w="1537" w:type="dxa"/>
            <w:tcBorders>
              <w:top w:val="single" w:sz="4" w:space="0" w:color="auto"/>
            </w:tcBorders>
            <w:vAlign w:val="center"/>
          </w:tcPr>
          <w:p w14:paraId="2D7D4712" w14:textId="21FBEF1F" w:rsidR="00BB644E" w:rsidRPr="006662F7" w:rsidRDefault="00F26FB7" w:rsidP="005C5E1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cstheme="majorBidi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157.5±6.44</m:t>
                </m:r>
              </m:oMath>
            </m:oMathPara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3A1C3EBA" w14:textId="56394297" w:rsidR="00BB644E" w:rsidRPr="006662F7" w:rsidRDefault="00F26FB7" w:rsidP="005C5E1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cstheme="majorBidi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459.54±22.68</m:t>
                </m:r>
              </m:oMath>
            </m:oMathPara>
          </w:p>
        </w:tc>
      </w:tr>
      <w:tr w:rsidR="006662F7" w:rsidRPr="006662F7" w14:paraId="63562DA4" w14:textId="77777777" w:rsidTr="00752476">
        <w:trPr>
          <w:trHeight w:val="397"/>
          <w:jc w:val="center"/>
        </w:trPr>
        <w:tc>
          <w:tcPr>
            <w:tcW w:w="2587" w:type="dxa"/>
            <w:vAlign w:val="center"/>
          </w:tcPr>
          <w:p w14:paraId="4078AF02" w14:textId="77777777" w:rsidR="00BB644E" w:rsidRPr="006662F7" w:rsidRDefault="00BB644E" w:rsidP="005C5E1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cstheme="majorBidi"/>
                <w:sz w:val="20"/>
                <w:szCs w:val="20"/>
              </w:rPr>
            </w:pPr>
            <w:r w:rsidRPr="006662F7">
              <w:rPr>
                <w:rFonts w:cstheme="majorBidi"/>
                <w:sz w:val="20"/>
                <w:szCs w:val="20"/>
              </w:rPr>
              <w:t>CNF-</w:t>
            </w:r>
            <w:proofErr w:type="spellStart"/>
            <w:r w:rsidRPr="006662F7">
              <w:rPr>
                <w:rFonts w:cstheme="majorBidi"/>
                <w:sz w:val="20"/>
                <w:szCs w:val="20"/>
              </w:rPr>
              <w:t>Ecoflex</w:t>
            </w:r>
            <w:proofErr w:type="spellEnd"/>
            <w:r w:rsidRPr="006662F7">
              <w:rPr>
                <w:rFonts w:cstheme="majorBidi"/>
                <w:sz w:val="20"/>
                <w:szCs w:val="20"/>
              </w:rPr>
              <w:t xml:space="preserve"> 00-30 10%</w:t>
            </w:r>
          </w:p>
        </w:tc>
        <w:tc>
          <w:tcPr>
            <w:tcW w:w="1405" w:type="dxa"/>
            <w:vAlign w:val="center"/>
          </w:tcPr>
          <w:p w14:paraId="70DEA5C8" w14:textId="20359EA2" w:rsidR="00BB644E" w:rsidRPr="006662F7" w:rsidRDefault="00B22847" w:rsidP="005C5E1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cstheme="majorBidi"/>
                <w:sz w:val="20"/>
                <w:szCs w:val="20"/>
              </w:rPr>
            </w:pPr>
            <w:r w:rsidRPr="006662F7">
              <w:rPr>
                <w:rFonts w:cstheme="majorBidi"/>
                <w:sz w:val="20"/>
                <w:szCs w:val="20"/>
              </w:rPr>
              <w:t>282.7</w:t>
            </w:r>
          </w:p>
        </w:tc>
        <w:tc>
          <w:tcPr>
            <w:tcW w:w="1537" w:type="dxa"/>
            <w:vAlign w:val="center"/>
          </w:tcPr>
          <w:p w14:paraId="288AE37E" w14:textId="3B278BA4" w:rsidR="00BB644E" w:rsidRPr="006662F7" w:rsidRDefault="005067ED" w:rsidP="005C5E1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cstheme="majorBidi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139.8±1.64</m:t>
                </m:r>
              </m:oMath>
            </m:oMathPara>
          </w:p>
        </w:tc>
        <w:tc>
          <w:tcPr>
            <w:tcW w:w="1984" w:type="dxa"/>
            <w:vAlign w:val="center"/>
          </w:tcPr>
          <w:p w14:paraId="734619BC" w14:textId="0AC33767" w:rsidR="00BB644E" w:rsidRPr="006662F7" w:rsidRDefault="009F7626" w:rsidP="005C5E1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cstheme="majorBidi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478.46±19.55</m:t>
                </m:r>
              </m:oMath>
            </m:oMathPara>
          </w:p>
        </w:tc>
      </w:tr>
      <w:tr w:rsidR="006662F7" w:rsidRPr="006662F7" w14:paraId="2943D8D2" w14:textId="77777777" w:rsidTr="00752476">
        <w:trPr>
          <w:trHeight w:val="397"/>
          <w:jc w:val="center"/>
        </w:trPr>
        <w:tc>
          <w:tcPr>
            <w:tcW w:w="2587" w:type="dxa"/>
            <w:vAlign w:val="center"/>
          </w:tcPr>
          <w:p w14:paraId="7C21DF97" w14:textId="77777777" w:rsidR="00BB644E" w:rsidRPr="006662F7" w:rsidRDefault="00BB644E" w:rsidP="005C5E1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cstheme="majorBidi"/>
                <w:sz w:val="20"/>
                <w:szCs w:val="20"/>
              </w:rPr>
            </w:pPr>
            <w:r w:rsidRPr="006662F7">
              <w:rPr>
                <w:rFonts w:cstheme="majorBidi"/>
                <w:sz w:val="20"/>
                <w:szCs w:val="20"/>
              </w:rPr>
              <w:t>CNF-</w:t>
            </w:r>
            <w:proofErr w:type="spellStart"/>
            <w:r w:rsidRPr="006662F7">
              <w:rPr>
                <w:rFonts w:cstheme="majorBidi"/>
                <w:sz w:val="20"/>
                <w:szCs w:val="20"/>
              </w:rPr>
              <w:t>Ecoflex</w:t>
            </w:r>
            <w:proofErr w:type="spellEnd"/>
            <w:r w:rsidRPr="006662F7">
              <w:rPr>
                <w:rFonts w:cstheme="majorBidi"/>
                <w:sz w:val="20"/>
                <w:szCs w:val="20"/>
              </w:rPr>
              <w:t xml:space="preserve"> 00-30 15%</w:t>
            </w:r>
          </w:p>
        </w:tc>
        <w:tc>
          <w:tcPr>
            <w:tcW w:w="1405" w:type="dxa"/>
            <w:vAlign w:val="center"/>
          </w:tcPr>
          <w:p w14:paraId="3A8B9D17" w14:textId="064A0BB7" w:rsidR="00BB644E" w:rsidRPr="006662F7" w:rsidRDefault="009F4612" w:rsidP="005C5E1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cstheme="majorBidi"/>
                <w:sz w:val="20"/>
                <w:szCs w:val="20"/>
              </w:rPr>
            </w:pPr>
            <w:r w:rsidRPr="006662F7">
              <w:rPr>
                <w:rFonts w:cstheme="majorBidi"/>
                <w:sz w:val="20"/>
                <w:szCs w:val="20"/>
              </w:rPr>
              <w:t>81.6</w:t>
            </w:r>
          </w:p>
        </w:tc>
        <w:tc>
          <w:tcPr>
            <w:tcW w:w="1537" w:type="dxa"/>
            <w:vAlign w:val="center"/>
          </w:tcPr>
          <w:p w14:paraId="1916514D" w14:textId="129AA933" w:rsidR="00BB644E" w:rsidRPr="006662F7" w:rsidRDefault="00134106" w:rsidP="005C5E1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cstheme="majorBidi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52.8±4.74</m:t>
                </m:r>
              </m:oMath>
            </m:oMathPara>
          </w:p>
        </w:tc>
        <w:tc>
          <w:tcPr>
            <w:tcW w:w="1984" w:type="dxa"/>
            <w:vAlign w:val="center"/>
          </w:tcPr>
          <w:p w14:paraId="0839B791" w14:textId="470D1ED6" w:rsidR="00BB644E" w:rsidRPr="006662F7" w:rsidRDefault="00134106" w:rsidP="005C5E1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cstheme="majorBidi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600.05±15.44</m:t>
                </m:r>
              </m:oMath>
            </m:oMathPara>
          </w:p>
        </w:tc>
      </w:tr>
      <w:tr w:rsidR="006662F7" w:rsidRPr="006662F7" w14:paraId="2E3C257F" w14:textId="77777777" w:rsidTr="00752476">
        <w:trPr>
          <w:trHeight w:val="397"/>
          <w:jc w:val="center"/>
        </w:trPr>
        <w:tc>
          <w:tcPr>
            <w:tcW w:w="2587" w:type="dxa"/>
            <w:vAlign w:val="center"/>
          </w:tcPr>
          <w:p w14:paraId="467BDB62" w14:textId="77777777" w:rsidR="00BB644E" w:rsidRPr="006662F7" w:rsidRDefault="00BB644E" w:rsidP="005C5E1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cstheme="majorBidi"/>
                <w:sz w:val="20"/>
                <w:szCs w:val="20"/>
              </w:rPr>
            </w:pPr>
            <w:r w:rsidRPr="006662F7">
              <w:rPr>
                <w:rFonts w:cstheme="majorBidi"/>
                <w:sz w:val="20"/>
                <w:szCs w:val="20"/>
              </w:rPr>
              <w:t>BTO-</w:t>
            </w:r>
            <w:proofErr w:type="spellStart"/>
            <w:r w:rsidRPr="006662F7">
              <w:rPr>
                <w:rFonts w:cstheme="majorBidi"/>
                <w:sz w:val="20"/>
                <w:szCs w:val="20"/>
              </w:rPr>
              <w:t>Ecoflex</w:t>
            </w:r>
            <w:proofErr w:type="spellEnd"/>
            <w:r w:rsidRPr="006662F7">
              <w:rPr>
                <w:rFonts w:cstheme="majorBidi"/>
                <w:sz w:val="20"/>
                <w:szCs w:val="20"/>
              </w:rPr>
              <w:t xml:space="preserve"> 00-30 12.5%</w:t>
            </w:r>
          </w:p>
        </w:tc>
        <w:tc>
          <w:tcPr>
            <w:tcW w:w="1405" w:type="dxa"/>
            <w:vAlign w:val="center"/>
          </w:tcPr>
          <w:p w14:paraId="189C155F" w14:textId="77777777" w:rsidR="00BB644E" w:rsidRPr="006662F7" w:rsidRDefault="00BB644E" w:rsidP="005C5E1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cstheme="majorBidi"/>
                <w:sz w:val="20"/>
                <w:szCs w:val="20"/>
              </w:rPr>
            </w:pPr>
            <w:r w:rsidRPr="006662F7">
              <w:rPr>
                <w:rFonts w:cstheme="majorBidi"/>
                <w:sz w:val="20"/>
                <w:szCs w:val="20"/>
              </w:rPr>
              <w:t>1022.9</w:t>
            </w:r>
          </w:p>
        </w:tc>
        <w:tc>
          <w:tcPr>
            <w:tcW w:w="1537" w:type="dxa"/>
            <w:vAlign w:val="center"/>
          </w:tcPr>
          <w:p w14:paraId="36EC9E07" w14:textId="5BFF4B4F" w:rsidR="00BB644E" w:rsidRPr="006662F7" w:rsidRDefault="00C961AE" w:rsidP="005C5E1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cstheme="majorBidi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362.43±9.51</m:t>
                </m:r>
              </m:oMath>
            </m:oMathPara>
          </w:p>
        </w:tc>
        <w:tc>
          <w:tcPr>
            <w:tcW w:w="1984" w:type="dxa"/>
            <w:vAlign w:val="center"/>
          </w:tcPr>
          <w:p w14:paraId="2E773515" w14:textId="425D6B03" w:rsidR="00BB644E" w:rsidRPr="006662F7" w:rsidRDefault="004E1E4B" w:rsidP="005C5E1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cstheme="majorBidi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436.82±4.85</m:t>
                </m:r>
              </m:oMath>
            </m:oMathPara>
          </w:p>
        </w:tc>
      </w:tr>
      <w:tr w:rsidR="00BB644E" w:rsidRPr="006662F7" w14:paraId="3BFCBCC0" w14:textId="77777777" w:rsidTr="00752476">
        <w:trPr>
          <w:trHeight w:val="397"/>
          <w:jc w:val="center"/>
        </w:trPr>
        <w:tc>
          <w:tcPr>
            <w:tcW w:w="2587" w:type="dxa"/>
            <w:tcBorders>
              <w:bottom w:val="single" w:sz="4" w:space="0" w:color="auto"/>
            </w:tcBorders>
            <w:vAlign w:val="center"/>
          </w:tcPr>
          <w:p w14:paraId="2D437C3B" w14:textId="77777777" w:rsidR="00BB644E" w:rsidRPr="006662F7" w:rsidRDefault="00BB644E" w:rsidP="005C5E1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cstheme="majorBidi"/>
                <w:sz w:val="20"/>
                <w:szCs w:val="20"/>
              </w:rPr>
            </w:pPr>
            <w:r w:rsidRPr="006662F7">
              <w:rPr>
                <w:rFonts w:cstheme="majorBidi"/>
                <w:sz w:val="20"/>
                <w:szCs w:val="20"/>
              </w:rPr>
              <w:t>TiO</w:t>
            </w:r>
            <w:r w:rsidRPr="006662F7">
              <w:rPr>
                <w:rFonts w:cstheme="majorBidi"/>
                <w:sz w:val="20"/>
                <w:szCs w:val="20"/>
                <w:vertAlign w:val="subscript"/>
              </w:rPr>
              <w:t>2</w:t>
            </w:r>
            <w:r w:rsidRPr="006662F7">
              <w:rPr>
                <w:rFonts w:cstheme="majorBidi"/>
                <w:sz w:val="20"/>
                <w:szCs w:val="20"/>
              </w:rPr>
              <w:t>-Ecoflex 00-30 12.5%</w:t>
            </w:r>
          </w:p>
        </w:tc>
        <w:tc>
          <w:tcPr>
            <w:tcW w:w="1405" w:type="dxa"/>
            <w:tcBorders>
              <w:bottom w:val="single" w:sz="4" w:space="0" w:color="auto"/>
            </w:tcBorders>
            <w:vAlign w:val="center"/>
          </w:tcPr>
          <w:p w14:paraId="1101BCD4" w14:textId="1AC8AD6A" w:rsidR="00BB644E" w:rsidRPr="006662F7" w:rsidRDefault="00BF0615" w:rsidP="005C5E1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cstheme="majorBidi"/>
                <w:sz w:val="20"/>
                <w:szCs w:val="20"/>
              </w:rPr>
            </w:pPr>
            <w:r w:rsidRPr="006662F7">
              <w:rPr>
                <w:rFonts w:cstheme="majorBidi"/>
                <w:sz w:val="20"/>
                <w:szCs w:val="20"/>
              </w:rPr>
              <w:t>684.0</w:t>
            </w:r>
          </w:p>
        </w:tc>
        <w:tc>
          <w:tcPr>
            <w:tcW w:w="1537" w:type="dxa"/>
            <w:tcBorders>
              <w:bottom w:val="single" w:sz="4" w:space="0" w:color="auto"/>
            </w:tcBorders>
            <w:vAlign w:val="center"/>
          </w:tcPr>
          <w:p w14:paraId="0AB5B8E2" w14:textId="47EFEB24" w:rsidR="00BB644E" w:rsidRPr="006662F7" w:rsidRDefault="006F0CA2" w:rsidP="005C5E1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cstheme="majorBidi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506.1±12.55</m:t>
                </m:r>
              </m:oMath>
            </m:oMathPara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78825B7D" w14:textId="14DF1767" w:rsidR="00BB644E" w:rsidRPr="006662F7" w:rsidRDefault="00752476" w:rsidP="005C5E1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cstheme="majorBidi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575.45±3.60</m:t>
                </m:r>
              </m:oMath>
            </m:oMathPara>
          </w:p>
        </w:tc>
      </w:tr>
    </w:tbl>
    <w:p w14:paraId="3E32D234" w14:textId="77777777" w:rsidR="00A20E43" w:rsidRPr="006662F7" w:rsidRDefault="00A20E43" w:rsidP="00D92F05">
      <w:pPr>
        <w:ind w:firstLine="0"/>
      </w:pPr>
    </w:p>
    <w:p w14:paraId="2B1409C4" w14:textId="3C096D6F" w:rsidR="00F92A91" w:rsidRPr="006662F7" w:rsidRDefault="005571A8" w:rsidP="005E0D0B">
      <w:pPr>
        <w:tabs>
          <w:tab w:val="left" w:pos="3300"/>
        </w:tabs>
        <w:autoSpaceDE w:val="0"/>
        <w:autoSpaceDN w:val="0"/>
        <w:adjustRightInd w:val="0"/>
        <w:ind w:firstLine="0"/>
        <w:jc w:val="center"/>
        <w:rPr>
          <w:rFonts w:cstheme="majorBidi"/>
          <w:szCs w:val="24"/>
        </w:rPr>
      </w:pPr>
      <w:r w:rsidRPr="006662F7">
        <w:rPr>
          <w:noProof/>
        </w:rPr>
        <w:lastRenderedPageBreak/>
        <w:drawing>
          <wp:inline distT="0" distB="0" distL="0" distR="0" wp14:anchorId="50B804D4" wp14:editId="13855564">
            <wp:extent cx="5113752" cy="2880000"/>
            <wp:effectExtent l="0" t="0" r="0" b="0"/>
            <wp:docPr id="68268954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2689547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113752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4C5656" w14:textId="69FC66AE" w:rsidR="00091C2D" w:rsidRPr="006662F7" w:rsidRDefault="00091C2D" w:rsidP="00D72139">
      <w:pPr>
        <w:ind w:firstLine="0"/>
        <w:jc w:val="center"/>
      </w:pPr>
      <w:r w:rsidRPr="006662F7">
        <w:rPr>
          <w:b/>
          <w:bCs/>
        </w:rPr>
        <w:t>Figure S</w:t>
      </w:r>
      <w:r w:rsidR="00327EBC">
        <w:rPr>
          <w:b/>
          <w:bCs/>
        </w:rPr>
        <w:t>4</w:t>
      </w:r>
      <w:r w:rsidRPr="006662F7">
        <w:rPr>
          <w:b/>
          <w:bCs/>
        </w:rPr>
        <w:t>.</w:t>
      </w:r>
      <w:r w:rsidRPr="006662F7">
        <w:t xml:space="preserve"> </w:t>
      </w:r>
      <w:r w:rsidR="002C7EBE" w:rsidRPr="006662F7">
        <w:t xml:space="preserve">Measurement of electrical resistance of </w:t>
      </w:r>
      <w:r w:rsidR="00F77057" w:rsidRPr="006662F7">
        <w:t xml:space="preserve">samples made of </w:t>
      </w:r>
      <w:r w:rsidR="002C7EBE" w:rsidRPr="006662F7">
        <w:t>conductive</w:t>
      </w:r>
      <w:r w:rsidR="00D72139" w:rsidRPr="006662F7">
        <w:t xml:space="preserve"> </w:t>
      </w:r>
      <w:r w:rsidR="002C7EBE" w:rsidRPr="006662F7">
        <w:t>CNF-</w:t>
      </w:r>
      <w:proofErr w:type="spellStart"/>
      <w:r w:rsidR="002C7EBE" w:rsidRPr="006662F7">
        <w:t>Ecoflex</w:t>
      </w:r>
      <w:proofErr w:type="spellEnd"/>
      <w:r w:rsidR="00D72139" w:rsidRPr="006662F7">
        <w:t xml:space="preserve"> 00-30</w:t>
      </w:r>
      <w:r w:rsidR="002C7EBE" w:rsidRPr="006662F7">
        <w:t xml:space="preserve"> wt.%7.5, and 15 composite polymers</w:t>
      </w:r>
      <w:r w:rsidR="00D72139" w:rsidRPr="006662F7">
        <w:t xml:space="preserve"> in the tensile test</w:t>
      </w:r>
      <w:r w:rsidR="002C7EBE" w:rsidRPr="006662F7">
        <w:t>.</w:t>
      </w:r>
      <w:r w:rsidRPr="006662F7">
        <w:t xml:space="preserve"> </w:t>
      </w:r>
    </w:p>
    <w:p w14:paraId="226BDEFB" w14:textId="77777777" w:rsidR="00F46938" w:rsidRPr="006662F7" w:rsidRDefault="00F46938" w:rsidP="00D72139">
      <w:pPr>
        <w:ind w:firstLine="0"/>
        <w:jc w:val="center"/>
      </w:pPr>
    </w:p>
    <w:p w14:paraId="60C06481" w14:textId="16C399B9" w:rsidR="00601CAD" w:rsidRPr="006662F7" w:rsidRDefault="00601CAD" w:rsidP="00EA1500">
      <w:pPr>
        <w:pStyle w:val="ListParagraph"/>
        <w:numPr>
          <w:ilvl w:val="0"/>
          <w:numId w:val="21"/>
        </w:numPr>
        <w:ind w:left="357" w:hanging="357"/>
      </w:pPr>
      <w:r w:rsidRPr="006662F7">
        <w:t xml:space="preserve">ISO, 37: 2024: </w:t>
      </w:r>
      <w:r w:rsidR="008D5350" w:rsidRPr="006662F7">
        <w:t>Rubber, vulcanized or thermoplastic — Determination of tensile stress-strain properties</w:t>
      </w:r>
      <w:r w:rsidRPr="006662F7">
        <w:t xml:space="preserve">; ISO: Geneva, Switzerland, </w:t>
      </w:r>
      <w:r w:rsidR="00022D97" w:rsidRPr="006662F7">
        <w:t>2024</w:t>
      </w:r>
      <w:r w:rsidRPr="006662F7">
        <w:t>.</w:t>
      </w:r>
    </w:p>
    <w:p w14:paraId="134BB3F4" w14:textId="77777777" w:rsidR="00162BCB" w:rsidRPr="006662F7" w:rsidRDefault="00162BCB" w:rsidP="00403A34">
      <w:pPr>
        <w:tabs>
          <w:tab w:val="left" w:pos="3300"/>
        </w:tabs>
        <w:autoSpaceDE w:val="0"/>
        <w:autoSpaceDN w:val="0"/>
        <w:adjustRightInd w:val="0"/>
        <w:ind w:firstLine="0"/>
        <w:rPr>
          <w:rFonts w:cstheme="majorBidi"/>
          <w:szCs w:val="24"/>
        </w:rPr>
      </w:pPr>
    </w:p>
    <w:sectPr w:rsidR="00162BCB" w:rsidRPr="006662F7" w:rsidSect="0074683A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BFDC67" w14:textId="77777777" w:rsidR="001577ED" w:rsidRDefault="001577ED" w:rsidP="004F3244">
      <w:pPr>
        <w:spacing w:line="240" w:lineRule="auto"/>
      </w:pPr>
      <w:r>
        <w:separator/>
      </w:r>
    </w:p>
  </w:endnote>
  <w:endnote w:type="continuationSeparator" w:id="0">
    <w:p w14:paraId="36CDC9FE" w14:textId="77777777" w:rsidR="001577ED" w:rsidRDefault="001577ED" w:rsidP="004F3244">
      <w:pPr>
        <w:spacing w:line="240" w:lineRule="auto"/>
      </w:pPr>
      <w:r>
        <w:continuationSeparator/>
      </w:r>
    </w:p>
  </w:endnote>
  <w:endnote w:type="continuationNotice" w:id="1">
    <w:p w14:paraId="752A7563" w14:textId="77777777" w:rsidR="001577ED" w:rsidRDefault="001577ED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CCAAAA" w14:textId="77777777" w:rsidR="001577ED" w:rsidRDefault="001577ED" w:rsidP="004F3244">
      <w:pPr>
        <w:spacing w:line="240" w:lineRule="auto"/>
      </w:pPr>
      <w:r>
        <w:separator/>
      </w:r>
    </w:p>
  </w:footnote>
  <w:footnote w:type="continuationSeparator" w:id="0">
    <w:p w14:paraId="552E92F3" w14:textId="77777777" w:rsidR="001577ED" w:rsidRDefault="001577ED" w:rsidP="004F3244">
      <w:pPr>
        <w:spacing w:line="240" w:lineRule="auto"/>
      </w:pPr>
      <w:r>
        <w:continuationSeparator/>
      </w:r>
    </w:p>
  </w:footnote>
  <w:footnote w:type="continuationNotice" w:id="1">
    <w:p w14:paraId="7DF9601A" w14:textId="77777777" w:rsidR="001577ED" w:rsidRDefault="001577ED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56" type="#_x0000_t75" style="width:9.75pt;height:.75pt;visibility:visible;mso-wrap-style:square" o:bullet="t">
        <v:imagedata r:id="rId1" o:title=""/>
      </v:shape>
    </w:pict>
  </w:numPicBullet>
  <w:numPicBullet w:numPicBulletId="1">
    <w:pict>
      <v:shape id="_x0000_i1057" type="#_x0000_t75" style="width:9.75pt;height:.75pt;visibility:visible;mso-wrap-style:square" o:bullet="t">
        <v:imagedata r:id="rId2" o:title=""/>
      </v:shape>
    </w:pict>
  </w:numPicBullet>
  <w:numPicBullet w:numPicBulletId="2">
    <w:pict>
      <v:shape id="_x0000_i1058" type="#_x0000_t75" style="width:3.75pt;height:.75pt;visibility:visible;mso-wrap-style:square" o:bullet="t">
        <v:imagedata r:id="rId3" o:title=""/>
      </v:shape>
    </w:pict>
  </w:numPicBullet>
  <w:abstractNum w:abstractNumId="0" w15:restartNumberingAfterBreak="0">
    <w:nsid w:val="00027B89"/>
    <w:multiLevelType w:val="hybridMultilevel"/>
    <w:tmpl w:val="A8649B1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0128F0"/>
    <w:multiLevelType w:val="hybridMultilevel"/>
    <w:tmpl w:val="FE8CE56A"/>
    <w:lvl w:ilvl="0" w:tplc="ADFC404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D568C8"/>
    <w:multiLevelType w:val="multilevel"/>
    <w:tmpl w:val="79C295F0"/>
    <w:lvl w:ilvl="0">
      <w:start w:val="1"/>
      <w:numFmt w:val="decimal"/>
      <w:pStyle w:val="Heading1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Heading2"/>
      <w:isLgl/>
      <w:lvlText w:val="%1.%2."/>
      <w:lvlJc w:val="left"/>
      <w:pPr>
        <w:ind w:left="1080" w:hanging="720"/>
      </w:pPr>
      <w:rPr>
        <w:rFonts w:cstheme="minorBidi" w:hint="default"/>
        <w:b w:val="0"/>
        <w:sz w:val="24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cstheme="minorBidi" w:hint="default"/>
        <w:b w:val="0"/>
        <w:sz w:val="24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cstheme="minorBidi" w:hint="default"/>
        <w:b w:val="0"/>
        <w:sz w:val="24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cstheme="minorBidi" w:hint="default"/>
        <w:b w:val="0"/>
        <w:sz w:val="24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cstheme="minorBidi" w:hint="default"/>
        <w:b w:val="0"/>
        <w:sz w:val="24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cstheme="minorBidi" w:hint="default"/>
        <w:b w:val="0"/>
        <w:sz w:val="24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cstheme="minorBidi" w:hint="default"/>
        <w:b w:val="0"/>
        <w:sz w:val="24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cstheme="minorBidi" w:hint="default"/>
        <w:b w:val="0"/>
        <w:sz w:val="24"/>
      </w:rPr>
    </w:lvl>
  </w:abstractNum>
  <w:abstractNum w:abstractNumId="3" w15:restartNumberingAfterBreak="0">
    <w:nsid w:val="163F2568"/>
    <w:multiLevelType w:val="hybridMultilevel"/>
    <w:tmpl w:val="4DE26224"/>
    <w:lvl w:ilvl="0" w:tplc="54AA780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B743EF"/>
    <w:multiLevelType w:val="hybridMultilevel"/>
    <w:tmpl w:val="ED16E59E"/>
    <w:lvl w:ilvl="0" w:tplc="0809000F">
      <w:start w:val="1"/>
      <w:numFmt w:val="decimal"/>
      <w:lvlText w:val="%1."/>
      <w:lvlJc w:val="left"/>
      <w:pPr>
        <w:ind w:left="1174" w:hanging="360"/>
      </w:pPr>
    </w:lvl>
    <w:lvl w:ilvl="1" w:tplc="08090019" w:tentative="1">
      <w:start w:val="1"/>
      <w:numFmt w:val="lowerLetter"/>
      <w:lvlText w:val="%2."/>
      <w:lvlJc w:val="left"/>
      <w:pPr>
        <w:ind w:left="1894" w:hanging="360"/>
      </w:pPr>
    </w:lvl>
    <w:lvl w:ilvl="2" w:tplc="0809001B" w:tentative="1">
      <w:start w:val="1"/>
      <w:numFmt w:val="lowerRoman"/>
      <w:lvlText w:val="%3."/>
      <w:lvlJc w:val="right"/>
      <w:pPr>
        <w:ind w:left="2614" w:hanging="180"/>
      </w:pPr>
    </w:lvl>
    <w:lvl w:ilvl="3" w:tplc="0809000F" w:tentative="1">
      <w:start w:val="1"/>
      <w:numFmt w:val="decimal"/>
      <w:lvlText w:val="%4."/>
      <w:lvlJc w:val="left"/>
      <w:pPr>
        <w:ind w:left="3334" w:hanging="360"/>
      </w:pPr>
    </w:lvl>
    <w:lvl w:ilvl="4" w:tplc="08090019" w:tentative="1">
      <w:start w:val="1"/>
      <w:numFmt w:val="lowerLetter"/>
      <w:lvlText w:val="%5."/>
      <w:lvlJc w:val="left"/>
      <w:pPr>
        <w:ind w:left="4054" w:hanging="360"/>
      </w:pPr>
    </w:lvl>
    <w:lvl w:ilvl="5" w:tplc="0809001B" w:tentative="1">
      <w:start w:val="1"/>
      <w:numFmt w:val="lowerRoman"/>
      <w:lvlText w:val="%6."/>
      <w:lvlJc w:val="right"/>
      <w:pPr>
        <w:ind w:left="4774" w:hanging="180"/>
      </w:pPr>
    </w:lvl>
    <w:lvl w:ilvl="6" w:tplc="0809000F" w:tentative="1">
      <w:start w:val="1"/>
      <w:numFmt w:val="decimal"/>
      <w:lvlText w:val="%7."/>
      <w:lvlJc w:val="left"/>
      <w:pPr>
        <w:ind w:left="5494" w:hanging="360"/>
      </w:pPr>
    </w:lvl>
    <w:lvl w:ilvl="7" w:tplc="08090019" w:tentative="1">
      <w:start w:val="1"/>
      <w:numFmt w:val="lowerLetter"/>
      <w:lvlText w:val="%8."/>
      <w:lvlJc w:val="left"/>
      <w:pPr>
        <w:ind w:left="6214" w:hanging="360"/>
      </w:pPr>
    </w:lvl>
    <w:lvl w:ilvl="8" w:tplc="0809001B" w:tentative="1">
      <w:start w:val="1"/>
      <w:numFmt w:val="lowerRoman"/>
      <w:lvlText w:val="%9."/>
      <w:lvlJc w:val="right"/>
      <w:pPr>
        <w:ind w:left="6934" w:hanging="180"/>
      </w:pPr>
    </w:lvl>
  </w:abstractNum>
  <w:abstractNum w:abstractNumId="5" w15:restartNumberingAfterBreak="0">
    <w:nsid w:val="34D0530F"/>
    <w:multiLevelType w:val="hybridMultilevel"/>
    <w:tmpl w:val="0C4E85A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90C4328"/>
    <w:multiLevelType w:val="hybridMultilevel"/>
    <w:tmpl w:val="FE8CE56A"/>
    <w:lvl w:ilvl="0" w:tplc="ADFC404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9B64895"/>
    <w:multiLevelType w:val="hybridMultilevel"/>
    <w:tmpl w:val="E73A44B0"/>
    <w:lvl w:ilvl="0" w:tplc="698CB672">
      <w:start w:val="1"/>
      <w:numFmt w:val="decimal"/>
      <w:lvlText w:val="%1."/>
      <w:lvlJc w:val="left"/>
      <w:pPr>
        <w:ind w:left="814" w:hanging="360"/>
      </w:pPr>
      <w:rPr>
        <w:rFonts w:hint="default"/>
        <w:sz w:val="16"/>
      </w:rPr>
    </w:lvl>
    <w:lvl w:ilvl="1" w:tplc="08090019" w:tentative="1">
      <w:start w:val="1"/>
      <w:numFmt w:val="lowerLetter"/>
      <w:lvlText w:val="%2."/>
      <w:lvlJc w:val="left"/>
      <w:pPr>
        <w:ind w:left="1534" w:hanging="360"/>
      </w:pPr>
    </w:lvl>
    <w:lvl w:ilvl="2" w:tplc="0809001B" w:tentative="1">
      <w:start w:val="1"/>
      <w:numFmt w:val="lowerRoman"/>
      <w:lvlText w:val="%3."/>
      <w:lvlJc w:val="right"/>
      <w:pPr>
        <w:ind w:left="2254" w:hanging="180"/>
      </w:pPr>
    </w:lvl>
    <w:lvl w:ilvl="3" w:tplc="0809000F" w:tentative="1">
      <w:start w:val="1"/>
      <w:numFmt w:val="decimal"/>
      <w:lvlText w:val="%4."/>
      <w:lvlJc w:val="left"/>
      <w:pPr>
        <w:ind w:left="2974" w:hanging="360"/>
      </w:pPr>
    </w:lvl>
    <w:lvl w:ilvl="4" w:tplc="08090019" w:tentative="1">
      <w:start w:val="1"/>
      <w:numFmt w:val="lowerLetter"/>
      <w:lvlText w:val="%5."/>
      <w:lvlJc w:val="left"/>
      <w:pPr>
        <w:ind w:left="3694" w:hanging="360"/>
      </w:pPr>
    </w:lvl>
    <w:lvl w:ilvl="5" w:tplc="0809001B" w:tentative="1">
      <w:start w:val="1"/>
      <w:numFmt w:val="lowerRoman"/>
      <w:lvlText w:val="%6."/>
      <w:lvlJc w:val="right"/>
      <w:pPr>
        <w:ind w:left="4414" w:hanging="180"/>
      </w:pPr>
    </w:lvl>
    <w:lvl w:ilvl="6" w:tplc="0809000F" w:tentative="1">
      <w:start w:val="1"/>
      <w:numFmt w:val="decimal"/>
      <w:lvlText w:val="%7."/>
      <w:lvlJc w:val="left"/>
      <w:pPr>
        <w:ind w:left="5134" w:hanging="360"/>
      </w:pPr>
    </w:lvl>
    <w:lvl w:ilvl="7" w:tplc="08090019" w:tentative="1">
      <w:start w:val="1"/>
      <w:numFmt w:val="lowerLetter"/>
      <w:lvlText w:val="%8."/>
      <w:lvlJc w:val="left"/>
      <w:pPr>
        <w:ind w:left="5854" w:hanging="360"/>
      </w:pPr>
    </w:lvl>
    <w:lvl w:ilvl="8" w:tplc="0809001B" w:tentative="1">
      <w:start w:val="1"/>
      <w:numFmt w:val="lowerRoman"/>
      <w:lvlText w:val="%9."/>
      <w:lvlJc w:val="right"/>
      <w:pPr>
        <w:ind w:left="6574" w:hanging="180"/>
      </w:pPr>
    </w:lvl>
  </w:abstractNum>
  <w:abstractNum w:abstractNumId="8" w15:restartNumberingAfterBreak="0">
    <w:nsid w:val="3A4E6F1A"/>
    <w:multiLevelType w:val="hybridMultilevel"/>
    <w:tmpl w:val="27182B02"/>
    <w:lvl w:ilvl="0" w:tplc="E438F780">
      <w:start w:val="1"/>
      <w:numFmt w:val="decimal"/>
      <w:lvlText w:val="[%1]"/>
      <w:lvlJc w:val="left"/>
      <w:pPr>
        <w:ind w:left="1174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94" w:hanging="360"/>
      </w:pPr>
    </w:lvl>
    <w:lvl w:ilvl="2" w:tplc="FFFFFFFF" w:tentative="1">
      <w:start w:val="1"/>
      <w:numFmt w:val="lowerRoman"/>
      <w:lvlText w:val="%3."/>
      <w:lvlJc w:val="right"/>
      <w:pPr>
        <w:ind w:left="2614" w:hanging="180"/>
      </w:pPr>
    </w:lvl>
    <w:lvl w:ilvl="3" w:tplc="FFFFFFFF" w:tentative="1">
      <w:start w:val="1"/>
      <w:numFmt w:val="decimal"/>
      <w:lvlText w:val="%4."/>
      <w:lvlJc w:val="left"/>
      <w:pPr>
        <w:ind w:left="3334" w:hanging="360"/>
      </w:pPr>
    </w:lvl>
    <w:lvl w:ilvl="4" w:tplc="FFFFFFFF" w:tentative="1">
      <w:start w:val="1"/>
      <w:numFmt w:val="lowerLetter"/>
      <w:lvlText w:val="%5."/>
      <w:lvlJc w:val="left"/>
      <w:pPr>
        <w:ind w:left="4054" w:hanging="360"/>
      </w:pPr>
    </w:lvl>
    <w:lvl w:ilvl="5" w:tplc="FFFFFFFF" w:tentative="1">
      <w:start w:val="1"/>
      <w:numFmt w:val="lowerRoman"/>
      <w:lvlText w:val="%6."/>
      <w:lvlJc w:val="right"/>
      <w:pPr>
        <w:ind w:left="4774" w:hanging="180"/>
      </w:pPr>
    </w:lvl>
    <w:lvl w:ilvl="6" w:tplc="FFFFFFFF" w:tentative="1">
      <w:start w:val="1"/>
      <w:numFmt w:val="decimal"/>
      <w:lvlText w:val="%7."/>
      <w:lvlJc w:val="left"/>
      <w:pPr>
        <w:ind w:left="5494" w:hanging="360"/>
      </w:pPr>
    </w:lvl>
    <w:lvl w:ilvl="7" w:tplc="FFFFFFFF" w:tentative="1">
      <w:start w:val="1"/>
      <w:numFmt w:val="lowerLetter"/>
      <w:lvlText w:val="%8."/>
      <w:lvlJc w:val="left"/>
      <w:pPr>
        <w:ind w:left="6214" w:hanging="360"/>
      </w:pPr>
    </w:lvl>
    <w:lvl w:ilvl="8" w:tplc="FFFFFFFF" w:tentative="1">
      <w:start w:val="1"/>
      <w:numFmt w:val="lowerRoman"/>
      <w:lvlText w:val="%9."/>
      <w:lvlJc w:val="right"/>
      <w:pPr>
        <w:ind w:left="6934" w:hanging="180"/>
      </w:pPr>
    </w:lvl>
  </w:abstractNum>
  <w:abstractNum w:abstractNumId="9" w15:restartNumberingAfterBreak="0">
    <w:nsid w:val="4562124C"/>
    <w:multiLevelType w:val="hybridMultilevel"/>
    <w:tmpl w:val="38CC7DEE"/>
    <w:lvl w:ilvl="0" w:tplc="DD7EA75C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731664A"/>
    <w:multiLevelType w:val="hybridMultilevel"/>
    <w:tmpl w:val="B9C2E93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622262B"/>
    <w:multiLevelType w:val="multilevel"/>
    <w:tmpl w:val="1558509A"/>
    <w:lvl w:ilvl="0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-%2)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-%2)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-%2)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-%2)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-%2)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-%2)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-%2)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-%2)%3.%4.%5.%6.%7.%8.%9."/>
      <w:lvlJc w:val="left"/>
      <w:pPr>
        <w:ind w:left="7560" w:hanging="1800"/>
      </w:pPr>
      <w:rPr>
        <w:rFonts w:hint="default"/>
      </w:rPr>
    </w:lvl>
  </w:abstractNum>
  <w:abstractNum w:abstractNumId="12" w15:restartNumberingAfterBreak="0">
    <w:nsid w:val="5C7B2FA5"/>
    <w:multiLevelType w:val="hybridMultilevel"/>
    <w:tmpl w:val="7C54048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0637F86"/>
    <w:multiLevelType w:val="hybridMultilevel"/>
    <w:tmpl w:val="20E4156A"/>
    <w:lvl w:ilvl="0" w:tplc="EA02DB2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613C797D"/>
    <w:multiLevelType w:val="hybridMultilevel"/>
    <w:tmpl w:val="0A20B698"/>
    <w:lvl w:ilvl="0" w:tplc="ADFC404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5F20B5"/>
    <w:multiLevelType w:val="hybridMultilevel"/>
    <w:tmpl w:val="A8649B1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4234C52"/>
    <w:multiLevelType w:val="multilevel"/>
    <w:tmpl w:val="6B609E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71AE728F"/>
    <w:multiLevelType w:val="hybridMultilevel"/>
    <w:tmpl w:val="156C32A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2876A31"/>
    <w:multiLevelType w:val="hybridMultilevel"/>
    <w:tmpl w:val="2522FC6E"/>
    <w:lvl w:ilvl="0" w:tplc="C200FDF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C92432A"/>
    <w:multiLevelType w:val="hybridMultilevel"/>
    <w:tmpl w:val="B53C5064"/>
    <w:lvl w:ilvl="0" w:tplc="DD7EA75C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D4B722D"/>
    <w:multiLevelType w:val="hybridMultilevel"/>
    <w:tmpl w:val="FE76986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73788833">
    <w:abstractNumId w:val="18"/>
  </w:num>
  <w:num w:numId="2" w16cid:durableId="2081514818">
    <w:abstractNumId w:val="0"/>
  </w:num>
  <w:num w:numId="3" w16cid:durableId="462895231">
    <w:abstractNumId w:val="17"/>
  </w:num>
  <w:num w:numId="4" w16cid:durableId="58333733">
    <w:abstractNumId w:val="5"/>
  </w:num>
  <w:num w:numId="5" w16cid:durableId="39519136">
    <w:abstractNumId w:val="10"/>
  </w:num>
  <w:num w:numId="6" w16cid:durableId="1421097543">
    <w:abstractNumId w:val="20"/>
  </w:num>
  <w:num w:numId="7" w16cid:durableId="1580098624">
    <w:abstractNumId w:val="19"/>
  </w:num>
  <w:num w:numId="8" w16cid:durableId="132412806">
    <w:abstractNumId w:val="15"/>
  </w:num>
  <w:num w:numId="9" w16cid:durableId="1700810946">
    <w:abstractNumId w:val="6"/>
  </w:num>
  <w:num w:numId="10" w16cid:durableId="735586527">
    <w:abstractNumId w:val="11"/>
  </w:num>
  <w:num w:numId="11" w16cid:durableId="966817114">
    <w:abstractNumId w:val="9"/>
  </w:num>
  <w:num w:numId="12" w16cid:durableId="1784953404">
    <w:abstractNumId w:val="12"/>
  </w:num>
  <w:num w:numId="13" w16cid:durableId="1074399983">
    <w:abstractNumId w:val="1"/>
  </w:num>
  <w:num w:numId="14" w16cid:durableId="1632206157">
    <w:abstractNumId w:val="14"/>
  </w:num>
  <w:num w:numId="15" w16cid:durableId="1558517496">
    <w:abstractNumId w:val="13"/>
  </w:num>
  <w:num w:numId="16" w16cid:durableId="1434352643">
    <w:abstractNumId w:val="2"/>
  </w:num>
  <w:num w:numId="17" w16cid:durableId="2005208575">
    <w:abstractNumId w:val="7"/>
  </w:num>
  <w:num w:numId="18" w16cid:durableId="666979129">
    <w:abstractNumId w:val="3"/>
  </w:num>
  <w:num w:numId="19" w16cid:durableId="585578608">
    <w:abstractNumId w:val="16"/>
  </w:num>
  <w:num w:numId="20" w16cid:durableId="395785547">
    <w:abstractNumId w:val="4"/>
  </w:num>
  <w:num w:numId="21" w16cid:durableId="8789730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 fill="f" fillcolor="white" stroke="f">
      <v:fill color="white" on="f"/>
      <v:stroke on="f"/>
      <v:textbox inset="0,0,0,0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QxNDc0NzOyMDSyMDVW0lEKTi0uzszPAykwrAUAPRV1R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dvanced Material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r55ddtempstdsesxzm5sx9ua0xtszzwawpz&quot;&gt;My EndNote Library-Converted&lt;record-ids&gt;&lt;item&gt;1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2&lt;/item&gt;&lt;item&gt;43&lt;/item&gt;&lt;item&gt;44&lt;/item&gt;&lt;item&gt;45&lt;/item&gt;&lt;item&gt;46&lt;/item&gt;&lt;item&gt;47&lt;/item&gt;&lt;item&gt;48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6&lt;/item&gt;&lt;item&gt;67&lt;/item&gt;&lt;item&gt;68&lt;/item&gt;&lt;item&gt;69&lt;/item&gt;&lt;item&gt;70&lt;/item&gt;&lt;item&gt;71&lt;/item&gt;&lt;item&gt;74&lt;/item&gt;&lt;item&gt;76&lt;/item&gt;&lt;item&gt;77&lt;/item&gt;&lt;item&gt;78&lt;/item&gt;&lt;item&gt;79&lt;/item&gt;&lt;item&gt;81&lt;/item&gt;&lt;item&gt;82&lt;/item&gt;&lt;item&gt;83&lt;/item&gt;&lt;item&gt;84&lt;/item&gt;&lt;item&gt;85&lt;/item&gt;&lt;item&gt;86&lt;/item&gt;&lt;item&gt;88&lt;/item&gt;&lt;item&gt;90&lt;/item&gt;&lt;item&gt;91&lt;/item&gt;&lt;item&gt;92&lt;/item&gt;&lt;item&gt;93&lt;/item&gt;&lt;item&gt;96&lt;/item&gt;&lt;item&gt;98&lt;/item&gt;&lt;item&gt;99&lt;/item&gt;&lt;item&gt;100&lt;/item&gt;&lt;item&gt;101&lt;/item&gt;&lt;item&gt;103&lt;/item&gt;&lt;item&gt;104&lt;/item&gt;&lt;item&gt;105&lt;/item&gt;&lt;item&gt;106&lt;/item&gt;&lt;item&gt;107&lt;/item&gt;&lt;/record-ids&gt;&lt;/item&gt;&lt;/Libraries&gt;"/>
  </w:docVars>
  <w:rsids>
    <w:rsidRoot w:val="00886896"/>
    <w:rsid w:val="0000057C"/>
    <w:rsid w:val="00000CA8"/>
    <w:rsid w:val="00004496"/>
    <w:rsid w:val="00005B7B"/>
    <w:rsid w:val="00005C9D"/>
    <w:rsid w:val="00007D05"/>
    <w:rsid w:val="00007D84"/>
    <w:rsid w:val="00011B9E"/>
    <w:rsid w:val="00012BD1"/>
    <w:rsid w:val="000137A0"/>
    <w:rsid w:val="00013E66"/>
    <w:rsid w:val="00014AC5"/>
    <w:rsid w:val="00014C25"/>
    <w:rsid w:val="00015099"/>
    <w:rsid w:val="000163BF"/>
    <w:rsid w:val="00017D7A"/>
    <w:rsid w:val="00021389"/>
    <w:rsid w:val="00022D6D"/>
    <w:rsid w:val="00022D97"/>
    <w:rsid w:val="0002435A"/>
    <w:rsid w:val="0002446C"/>
    <w:rsid w:val="000247C7"/>
    <w:rsid w:val="000258F2"/>
    <w:rsid w:val="000268F3"/>
    <w:rsid w:val="00026AC7"/>
    <w:rsid w:val="00027572"/>
    <w:rsid w:val="000314C7"/>
    <w:rsid w:val="000326FC"/>
    <w:rsid w:val="0003284F"/>
    <w:rsid w:val="00033FCB"/>
    <w:rsid w:val="00036E7F"/>
    <w:rsid w:val="00040201"/>
    <w:rsid w:val="00041C13"/>
    <w:rsid w:val="00042747"/>
    <w:rsid w:val="00042B93"/>
    <w:rsid w:val="000433D4"/>
    <w:rsid w:val="00046A4B"/>
    <w:rsid w:val="00047406"/>
    <w:rsid w:val="00052A38"/>
    <w:rsid w:val="000533A3"/>
    <w:rsid w:val="00054932"/>
    <w:rsid w:val="00054B0C"/>
    <w:rsid w:val="000560B4"/>
    <w:rsid w:val="0005650E"/>
    <w:rsid w:val="00060350"/>
    <w:rsid w:val="000605C5"/>
    <w:rsid w:val="000608A8"/>
    <w:rsid w:val="00061D38"/>
    <w:rsid w:val="00062AC6"/>
    <w:rsid w:val="00063035"/>
    <w:rsid w:val="0006426A"/>
    <w:rsid w:val="00066B11"/>
    <w:rsid w:val="00067C65"/>
    <w:rsid w:val="00070542"/>
    <w:rsid w:val="00070921"/>
    <w:rsid w:val="00070AE0"/>
    <w:rsid w:val="00070B5F"/>
    <w:rsid w:val="00072CFB"/>
    <w:rsid w:val="00072E6E"/>
    <w:rsid w:val="00074B9B"/>
    <w:rsid w:val="00075E81"/>
    <w:rsid w:val="00077501"/>
    <w:rsid w:val="00077F5B"/>
    <w:rsid w:val="0008093B"/>
    <w:rsid w:val="000813A8"/>
    <w:rsid w:val="0008147D"/>
    <w:rsid w:val="00081F40"/>
    <w:rsid w:val="0008379C"/>
    <w:rsid w:val="00084616"/>
    <w:rsid w:val="00084637"/>
    <w:rsid w:val="00084910"/>
    <w:rsid w:val="00084C02"/>
    <w:rsid w:val="000866F2"/>
    <w:rsid w:val="00087199"/>
    <w:rsid w:val="000915AE"/>
    <w:rsid w:val="00091BA8"/>
    <w:rsid w:val="00091C2D"/>
    <w:rsid w:val="00091D4F"/>
    <w:rsid w:val="00092214"/>
    <w:rsid w:val="0009588C"/>
    <w:rsid w:val="00095F22"/>
    <w:rsid w:val="00096310"/>
    <w:rsid w:val="000963CD"/>
    <w:rsid w:val="00097CBC"/>
    <w:rsid w:val="000A03C8"/>
    <w:rsid w:val="000A0564"/>
    <w:rsid w:val="000A209A"/>
    <w:rsid w:val="000A34ED"/>
    <w:rsid w:val="000A3F8D"/>
    <w:rsid w:val="000A4985"/>
    <w:rsid w:val="000A498E"/>
    <w:rsid w:val="000A4C3C"/>
    <w:rsid w:val="000A59EE"/>
    <w:rsid w:val="000A698F"/>
    <w:rsid w:val="000B0172"/>
    <w:rsid w:val="000B1654"/>
    <w:rsid w:val="000B2727"/>
    <w:rsid w:val="000B28B4"/>
    <w:rsid w:val="000B2B6F"/>
    <w:rsid w:val="000B2FAB"/>
    <w:rsid w:val="000B3E21"/>
    <w:rsid w:val="000B51B6"/>
    <w:rsid w:val="000B581E"/>
    <w:rsid w:val="000B5E07"/>
    <w:rsid w:val="000C0976"/>
    <w:rsid w:val="000C25B8"/>
    <w:rsid w:val="000C31C1"/>
    <w:rsid w:val="000C3634"/>
    <w:rsid w:val="000C480B"/>
    <w:rsid w:val="000C6D32"/>
    <w:rsid w:val="000C7752"/>
    <w:rsid w:val="000D02B0"/>
    <w:rsid w:val="000D0B38"/>
    <w:rsid w:val="000D3269"/>
    <w:rsid w:val="000D3918"/>
    <w:rsid w:val="000D3E63"/>
    <w:rsid w:val="000D5768"/>
    <w:rsid w:val="000D5859"/>
    <w:rsid w:val="000E0D07"/>
    <w:rsid w:val="000E40E6"/>
    <w:rsid w:val="000E54CA"/>
    <w:rsid w:val="000E78E8"/>
    <w:rsid w:val="000F1298"/>
    <w:rsid w:val="000F1C70"/>
    <w:rsid w:val="000F3698"/>
    <w:rsid w:val="000F3C4C"/>
    <w:rsid w:val="000F3EE9"/>
    <w:rsid w:val="000F595F"/>
    <w:rsid w:val="000F64FB"/>
    <w:rsid w:val="000F792A"/>
    <w:rsid w:val="00100DF2"/>
    <w:rsid w:val="00101781"/>
    <w:rsid w:val="0010234C"/>
    <w:rsid w:val="00103BBD"/>
    <w:rsid w:val="00103D06"/>
    <w:rsid w:val="00103E0A"/>
    <w:rsid w:val="00104DAB"/>
    <w:rsid w:val="00105093"/>
    <w:rsid w:val="0010602E"/>
    <w:rsid w:val="001061C0"/>
    <w:rsid w:val="0010626E"/>
    <w:rsid w:val="00107779"/>
    <w:rsid w:val="00107DBA"/>
    <w:rsid w:val="0011037F"/>
    <w:rsid w:val="001111D1"/>
    <w:rsid w:val="001115DF"/>
    <w:rsid w:val="0011191E"/>
    <w:rsid w:val="00111998"/>
    <w:rsid w:val="001139CD"/>
    <w:rsid w:val="00114425"/>
    <w:rsid w:val="001144BA"/>
    <w:rsid w:val="00114725"/>
    <w:rsid w:val="001154B8"/>
    <w:rsid w:val="00115ACD"/>
    <w:rsid w:val="00116051"/>
    <w:rsid w:val="001164F5"/>
    <w:rsid w:val="00117693"/>
    <w:rsid w:val="00120E69"/>
    <w:rsid w:val="00121CBB"/>
    <w:rsid w:val="00123340"/>
    <w:rsid w:val="00123776"/>
    <w:rsid w:val="00123EFB"/>
    <w:rsid w:val="00124946"/>
    <w:rsid w:val="00124E18"/>
    <w:rsid w:val="001261F7"/>
    <w:rsid w:val="0012651D"/>
    <w:rsid w:val="001266F0"/>
    <w:rsid w:val="00126890"/>
    <w:rsid w:val="00126E81"/>
    <w:rsid w:val="00130B21"/>
    <w:rsid w:val="001315D2"/>
    <w:rsid w:val="001318CC"/>
    <w:rsid w:val="001323F3"/>
    <w:rsid w:val="00134106"/>
    <w:rsid w:val="0013577F"/>
    <w:rsid w:val="0013740A"/>
    <w:rsid w:val="00140A08"/>
    <w:rsid w:val="0014167B"/>
    <w:rsid w:val="00142604"/>
    <w:rsid w:val="001428E5"/>
    <w:rsid w:val="00142973"/>
    <w:rsid w:val="00143542"/>
    <w:rsid w:val="00143861"/>
    <w:rsid w:val="00144595"/>
    <w:rsid w:val="00144635"/>
    <w:rsid w:val="00144D6A"/>
    <w:rsid w:val="00145359"/>
    <w:rsid w:val="001506D6"/>
    <w:rsid w:val="00151207"/>
    <w:rsid w:val="00151C1E"/>
    <w:rsid w:val="00152D68"/>
    <w:rsid w:val="00153A85"/>
    <w:rsid w:val="00154BCB"/>
    <w:rsid w:val="0015558E"/>
    <w:rsid w:val="001559DB"/>
    <w:rsid w:val="00155F90"/>
    <w:rsid w:val="001577ED"/>
    <w:rsid w:val="00157EB6"/>
    <w:rsid w:val="001607C0"/>
    <w:rsid w:val="00162619"/>
    <w:rsid w:val="00162BCB"/>
    <w:rsid w:val="00162D91"/>
    <w:rsid w:val="00163248"/>
    <w:rsid w:val="00164B4B"/>
    <w:rsid w:val="001660BF"/>
    <w:rsid w:val="00166499"/>
    <w:rsid w:val="00166DDD"/>
    <w:rsid w:val="00167CF3"/>
    <w:rsid w:val="00170333"/>
    <w:rsid w:val="001730BC"/>
    <w:rsid w:val="001733CF"/>
    <w:rsid w:val="001735C3"/>
    <w:rsid w:val="0017571C"/>
    <w:rsid w:val="00175E36"/>
    <w:rsid w:val="00176081"/>
    <w:rsid w:val="00176EB2"/>
    <w:rsid w:val="001777DB"/>
    <w:rsid w:val="00180FE6"/>
    <w:rsid w:val="001811B4"/>
    <w:rsid w:val="0018187D"/>
    <w:rsid w:val="001824B9"/>
    <w:rsid w:val="00183E94"/>
    <w:rsid w:val="00183F94"/>
    <w:rsid w:val="001862EF"/>
    <w:rsid w:val="001868D6"/>
    <w:rsid w:val="00186E87"/>
    <w:rsid w:val="00190EC4"/>
    <w:rsid w:val="0019168C"/>
    <w:rsid w:val="00191781"/>
    <w:rsid w:val="00194178"/>
    <w:rsid w:val="00194BA0"/>
    <w:rsid w:val="00195067"/>
    <w:rsid w:val="00195636"/>
    <w:rsid w:val="001A0866"/>
    <w:rsid w:val="001A274F"/>
    <w:rsid w:val="001A2DD0"/>
    <w:rsid w:val="001A5D2A"/>
    <w:rsid w:val="001A6FCB"/>
    <w:rsid w:val="001A7B20"/>
    <w:rsid w:val="001B11A8"/>
    <w:rsid w:val="001B1522"/>
    <w:rsid w:val="001B1610"/>
    <w:rsid w:val="001B206C"/>
    <w:rsid w:val="001B4AE6"/>
    <w:rsid w:val="001B6570"/>
    <w:rsid w:val="001B7BA1"/>
    <w:rsid w:val="001C0EF4"/>
    <w:rsid w:val="001C1EBA"/>
    <w:rsid w:val="001C2B08"/>
    <w:rsid w:val="001C53F2"/>
    <w:rsid w:val="001C619B"/>
    <w:rsid w:val="001C6AAA"/>
    <w:rsid w:val="001C7250"/>
    <w:rsid w:val="001C75B1"/>
    <w:rsid w:val="001C75B9"/>
    <w:rsid w:val="001C7A0D"/>
    <w:rsid w:val="001C7C3D"/>
    <w:rsid w:val="001D01E2"/>
    <w:rsid w:val="001D31CE"/>
    <w:rsid w:val="001D40CA"/>
    <w:rsid w:val="001D446F"/>
    <w:rsid w:val="001D5610"/>
    <w:rsid w:val="001D5945"/>
    <w:rsid w:val="001D6521"/>
    <w:rsid w:val="001D78A4"/>
    <w:rsid w:val="001E0F57"/>
    <w:rsid w:val="001E1819"/>
    <w:rsid w:val="001E1CAA"/>
    <w:rsid w:val="001E4242"/>
    <w:rsid w:val="001E6802"/>
    <w:rsid w:val="001E7825"/>
    <w:rsid w:val="001F00D3"/>
    <w:rsid w:val="001F01F6"/>
    <w:rsid w:val="001F05C0"/>
    <w:rsid w:val="001F1199"/>
    <w:rsid w:val="001F5129"/>
    <w:rsid w:val="001F5BAB"/>
    <w:rsid w:val="001F7B9B"/>
    <w:rsid w:val="00200184"/>
    <w:rsid w:val="00201D24"/>
    <w:rsid w:val="00202120"/>
    <w:rsid w:val="00202796"/>
    <w:rsid w:val="00204D8F"/>
    <w:rsid w:val="0020599B"/>
    <w:rsid w:val="00206463"/>
    <w:rsid w:val="00206A13"/>
    <w:rsid w:val="00206EFF"/>
    <w:rsid w:val="00206FA7"/>
    <w:rsid w:val="00207573"/>
    <w:rsid w:val="00207E8C"/>
    <w:rsid w:val="00210B46"/>
    <w:rsid w:val="00210E2D"/>
    <w:rsid w:val="002127F6"/>
    <w:rsid w:val="00213291"/>
    <w:rsid w:val="00213658"/>
    <w:rsid w:val="0021443D"/>
    <w:rsid w:val="00214A58"/>
    <w:rsid w:val="00216E8A"/>
    <w:rsid w:val="00217280"/>
    <w:rsid w:val="00217417"/>
    <w:rsid w:val="002177AB"/>
    <w:rsid w:val="00217D0B"/>
    <w:rsid w:val="00220220"/>
    <w:rsid w:val="00220492"/>
    <w:rsid w:val="002218AA"/>
    <w:rsid w:val="00221E50"/>
    <w:rsid w:val="00221FE1"/>
    <w:rsid w:val="00223D4F"/>
    <w:rsid w:val="002240DB"/>
    <w:rsid w:val="002253FE"/>
    <w:rsid w:val="002275F3"/>
    <w:rsid w:val="002302E6"/>
    <w:rsid w:val="00231DF0"/>
    <w:rsid w:val="002323A5"/>
    <w:rsid w:val="0023305A"/>
    <w:rsid w:val="002330FA"/>
    <w:rsid w:val="00234828"/>
    <w:rsid w:val="00234C13"/>
    <w:rsid w:val="002356B6"/>
    <w:rsid w:val="0023611F"/>
    <w:rsid w:val="002363D5"/>
    <w:rsid w:val="002371F0"/>
    <w:rsid w:val="002400F5"/>
    <w:rsid w:val="002408EF"/>
    <w:rsid w:val="00242EC3"/>
    <w:rsid w:val="00245428"/>
    <w:rsid w:val="00246AAF"/>
    <w:rsid w:val="00250412"/>
    <w:rsid w:val="00251B99"/>
    <w:rsid w:val="00251F32"/>
    <w:rsid w:val="0025305D"/>
    <w:rsid w:val="00253E41"/>
    <w:rsid w:val="00253F85"/>
    <w:rsid w:val="002558BE"/>
    <w:rsid w:val="00257BA2"/>
    <w:rsid w:val="00257D2D"/>
    <w:rsid w:val="00257F17"/>
    <w:rsid w:val="00257F92"/>
    <w:rsid w:val="00260978"/>
    <w:rsid w:val="00263038"/>
    <w:rsid w:val="002632FB"/>
    <w:rsid w:val="00264504"/>
    <w:rsid w:val="00265463"/>
    <w:rsid w:val="00265530"/>
    <w:rsid w:val="00265803"/>
    <w:rsid w:val="00266D24"/>
    <w:rsid w:val="002678E8"/>
    <w:rsid w:val="00267B0E"/>
    <w:rsid w:val="002713B0"/>
    <w:rsid w:val="00271422"/>
    <w:rsid w:val="0027182F"/>
    <w:rsid w:val="00272DE9"/>
    <w:rsid w:val="00275A59"/>
    <w:rsid w:val="00277614"/>
    <w:rsid w:val="00277EC9"/>
    <w:rsid w:val="00280582"/>
    <w:rsid w:val="0028099F"/>
    <w:rsid w:val="0028255A"/>
    <w:rsid w:val="00282890"/>
    <w:rsid w:val="00282EE4"/>
    <w:rsid w:val="00283B66"/>
    <w:rsid w:val="00283DBF"/>
    <w:rsid w:val="00283E54"/>
    <w:rsid w:val="00284F4D"/>
    <w:rsid w:val="00285E9A"/>
    <w:rsid w:val="002867EE"/>
    <w:rsid w:val="00290DAD"/>
    <w:rsid w:val="002925D1"/>
    <w:rsid w:val="00292B2C"/>
    <w:rsid w:val="0029336A"/>
    <w:rsid w:val="00293A88"/>
    <w:rsid w:val="00296ECA"/>
    <w:rsid w:val="00297452"/>
    <w:rsid w:val="002A199C"/>
    <w:rsid w:val="002A203E"/>
    <w:rsid w:val="002A26BE"/>
    <w:rsid w:val="002A4C32"/>
    <w:rsid w:val="002A5C23"/>
    <w:rsid w:val="002B013A"/>
    <w:rsid w:val="002B049B"/>
    <w:rsid w:val="002B0DF9"/>
    <w:rsid w:val="002B353C"/>
    <w:rsid w:val="002B46E6"/>
    <w:rsid w:val="002B66E1"/>
    <w:rsid w:val="002C1112"/>
    <w:rsid w:val="002C1EAB"/>
    <w:rsid w:val="002C1EE7"/>
    <w:rsid w:val="002C2878"/>
    <w:rsid w:val="002C369D"/>
    <w:rsid w:val="002C3E64"/>
    <w:rsid w:val="002C4359"/>
    <w:rsid w:val="002C4504"/>
    <w:rsid w:val="002C48D0"/>
    <w:rsid w:val="002C4A2F"/>
    <w:rsid w:val="002C4F20"/>
    <w:rsid w:val="002C5A6A"/>
    <w:rsid w:val="002C6666"/>
    <w:rsid w:val="002C7A49"/>
    <w:rsid w:val="002C7EBE"/>
    <w:rsid w:val="002D12DE"/>
    <w:rsid w:val="002D1A4A"/>
    <w:rsid w:val="002D1AB4"/>
    <w:rsid w:val="002D38EF"/>
    <w:rsid w:val="002D56B2"/>
    <w:rsid w:val="002D576D"/>
    <w:rsid w:val="002D68AD"/>
    <w:rsid w:val="002D742C"/>
    <w:rsid w:val="002E031E"/>
    <w:rsid w:val="002E0521"/>
    <w:rsid w:val="002E09E7"/>
    <w:rsid w:val="002E209C"/>
    <w:rsid w:val="002E7478"/>
    <w:rsid w:val="002E76C0"/>
    <w:rsid w:val="002E7C39"/>
    <w:rsid w:val="002F290A"/>
    <w:rsid w:val="002F468F"/>
    <w:rsid w:val="002F4F64"/>
    <w:rsid w:val="002F4F7F"/>
    <w:rsid w:val="00300633"/>
    <w:rsid w:val="00300836"/>
    <w:rsid w:val="00300DE9"/>
    <w:rsid w:val="00303E93"/>
    <w:rsid w:val="00311B3B"/>
    <w:rsid w:val="00311BEE"/>
    <w:rsid w:val="0031342F"/>
    <w:rsid w:val="00313803"/>
    <w:rsid w:val="00313B61"/>
    <w:rsid w:val="00314C9E"/>
    <w:rsid w:val="00314CD3"/>
    <w:rsid w:val="00314F63"/>
    <w:rsid w:val="00315175"/>
    <w:rsid w:val="0031625F"/>
    <w:rsid w:val="00316347"/>
    <w:rsid w:val="003167C9"/>
    <w:rsid w:val="00316AAB"/>
    <w:rsid w:val="00320119"/>
    <w:rsid w:val="00320600"/>
    <w:rsid w:val="0032285C"/>
    <w:rsid w:val="00323924"/>
    <w:rsid w:val="0032406A"/>
    <w:rsid w:val="003241B2"/>
    <w:rsid w:val="00326278"/>
    <w:rsid w:val="00327235"/>
    <w:rsid w:val="00327812"/>
    <w:rsid w:val="00327EBC"/>
    <w:rsid w:val="00330F14"/>
    <w:rsid w:val="00331102"/>
    <w:rsid w:val="00332515"/>
    <w:rsid w:val="00333676"/>
    <w:rsid w:val="00333DDC"/>
    <w:rsid w:val="0033524C"/>
    <w:rsid w:val="00335DC0"/>
    <w:rsid w:val="00336220"/>
    <w:rsid w:val="003403C4"/>
    <w:rsid w:val="0034191F"/>
    <w:rsid w:val="00343898"/>
    <w:rsid w:val="00344BCF"/>
    <w:rsid w:val="003460F2"/>
    <w:rsid w:val="00346BC9"/>
    <w:rsid w:val="00347038"/>
    <w:rsid w:val="00347512"/>
    <w:rsid w:val="00350FF3"/>
    <w:rsid w:val="00351090"/>
    <w:rsid w:val="0035142A"/>
    <w:rsid w:val="003516F6"/>
    <w:rsid w:val="0035345B"/>
    <w:rsid w:val="003565E6"/>
    <w:rsid w:val="00357DCE"/>
    <w:rsid w:val="00361C4A"/>
    <w:rsid w:val="003627C2"/>
    <w:rsid w:val="003644BE"/>
    <w:rsid w:val="00364627"/>
    <w:rsid w:val="00364A4F"/>
    <w:rsid w:val="003651CC"/>
    <w:rsid w:val="00370807"/>
    <w:rsid w:val="00371B55"/>
    <w:rsid w:val="00372A06"/>
    <w:rsid w:val="00372B27"/>
    <w:rsid w:val="00372EEA"/>
    <w:rsid w:val="0037587F"/>
    <w:rsid w:val="00375E24"/>
    <w:rsid w:val="00375E67"/>
    <w:rsid w:val="00376F94"/>
    <w:rsid w:val="003813E7"/>
    <w:rsid w:val="003826AA"/>
    <w:rsid w:val="00382CBD"/>
    <w:rsid w:val="00383F56"/>
    <w:rsid w:val="003864AC"/>
    <w:rsid w:val="00386C4E"/>
    <w:rsid w:val="00386F79"/>
    <w:rsid w:val="00387F28"/>
    <w:rsid w:val="00390BDE"/>
    <w:rsid w:val="003913DA"/>
    <w:rsid w:val="003940C6"/>
    <w:rsid w:val="003975B4"/>
    <w:rsid w:val="003A1256"/>
    <w:rsid w:val="003A4022"/>
    <w:rsid w:val="003A4A47"/>
    <w:rsid w:val="003A4AF2"/>
    <w:rsid w:val="003A514B"/>
    <w:rsid w:val="003A5DEB"/>
    <w:rsid w:val="003A5F32"/>
    <w:rsid w:val="003A7325"/>
    <w:rsid w:val="003A773F"/>
    <w:rsid w:val="003B0A40"/>
    <w:rsid w:val="003B1659"/>
    <w:rsid w:val="003B1D3A"/>
    <w:rsid w:val="003B3CA6"/>
    <w:rsid w:val="003B3EBC"/>
    <w:rsid w:val="003B49A8"/>
    <w:rsid w:val="003B5315"/>
    <w:rsid w:val="003B5399"/>
    <w:rsid w:val="003B6013"/>
    <w:rsid w:val="003B63B7"/>
    <w:rsid w:val="003B7AB5"/>
    <w:rsid w:val="003C1632"/>
    <w:rsid w:val="003C2019"/>
    <w:rsid w:val="003C34F5"/>
    <w:rsid w:val="003C353E"/>
    <w:rsid w:val="003C6D6B"/>
    <w:rsid w:val="003C7E75"/>
    <w:rsid w:val="003D08E2"/>
    <w:rsid w:val="003D2E74"/>
    <w:rsid w:val="003D4070"/>
    <w:rsid w:val="003D4A89"/>
    <w:rsid w:val="003D5028"/>
    <w:rsid w:val="003D51DD"/>
    <w:rsid w:val="003D635A"/>
    <w:rsid w:val="003D68B4"/>
    <w:rsid w:val="003D6DA0"/>
    <w:rsid w:val="003D7E50"/>
    <w:rsid w:val="003D7FE3"/>
    <w:rsid w:val="003E1036"/>
    <w:rsid w:val="003E12C5"/>
    <w:rsid w:val="003E36DF"/>
    <w:rsid w:val="003E3E68"/>
    <w:rsid w:val="003E4374"/>
    <w:rsid w:val="003E4379"/>
    <w:rsid w:val="003E539C"/>
    <w:rsid w:val="003E57CA"/>
    <w:rsid w:val="003E589C"/>
    <w:rsid w:val="003F078A"/>
    <w:rsid w:val="003F08F6"/>
    <w:rsid w:val="003F2161"/>
    <w:rsid w:val="003F2830"/>
    <w:rsid w:val="003F2C9F"/>
    <w:rsid w:val="003F38EE"/>
    <w:rsid w:val="003F3CB5"/>
    <w:rsid w:val="003F540E"/>
    <w:rsid w:val="003F75F8"/>
    <w:rsid w:val="003F7B6A"/>
    <w:rsid w:val="003F7E42"/>
    <w:rsid w:val="0040142B"/>
    <w:rsid w:val="00401C7C"/>
    <w:rsid w:val="004023CF"/>
    <w:rsid w:val="00403A34"/>
    <w:rsid w:val="00403E38"/>
    <w:rsid w:val="0040439E"/>
    <w:rsid w:val="00404CE5"/>
    <w:rsid w:val="0040512A"/>
    <w:rsid w:val="00406CE0"/>
    <w:rsid w:val="00406EC5"/>
    <w:rsid w:val="0040724A"/>
    <w:rsid w:val="00407600"/>
    <w:rsid w:val="00410C26"/>
    <w:rsid w:val="00410FBC"/>
    <w:rsid w:val="0041172F"/>
    <w:rsid w:val="00411D40"/>
    <w:rsid w:val="00412304"/>
    <w:rsid w:val="00412F63"/>
    <w:rsid w:val="0041529E"/>
    <w:rsid w:val="00417EB7"/>
    <w:rsid w:val="004216E2"/>
    <w:rsid w:val="0042291F"/>
    <w:rsid w:val="00423842"/>
    <w:rsid w:val="00424204"/>
    <w:rsid w:val="00424968"/>
    <w:rsid w:val="00424A91"/>
    <w:rsid w:val="00425367"/>
    <w:rsid w:val="004258BC"/>
    <w:rsid w:val="00425C4C"/>
    <w:rsid w:val="00426198"/>
    <w:rsid w:val="0042749A"/>
    <w:rsid w:val="00427DA2"/>
    <w:rsid w:val="0043023B"/>
    <w:rsid w:val="00430C12"/>
    <w:rsid w:val="00431FB7"/>
    <w:rsid w:val="0043212E"/>
    <w:rsid w:val="00432616"/>
    <w:rsid w:val="00432D4A"/>
    <w:rsid w:val="00432D9F"/>
    <w:rsid w:val="00432E97"/>
    <w:rsid w:val="00432F8C"/>
    <w:rsid w:val="00433438"/>
    <w:rsid w:val="00433FD8"/>
    <w:rsid w:val="00434509"/>
    <w:rsid w:val="00434BC6"/>
    <w:rsid w:val="00435766"/>
    <w:rsid w:val="00436B90"/>
    <w:rsid w:val="0043777C"/>
    <w:rsid w:val="00437A1C"/>
    <w:rsid w:val="00437EFD"/>
    <w:rsid w:val="00437FDE"/>
    <w:rsid w:val="004405EC"/>
    <w:rsid w:val="004405FE"/>
    <w:rsid w:val="00440FA5"/>
    <w:rsid w:val="00441115"/>
    <w:rsid w:val="00441344"/>
    <w:rsid w:val="0044236D"/>
    <w:rsid w:val="0044248F"/>
    <w:rsid w:val="004425D6"/>
    <w:rsid w:val="00445D4A"/>
    <w:rsid w:val="00447BB4"/>
    <w:rsid w:val="00447D41"/>
    <w:rsid w:val="00447E1D"/>
    <w:rsid w:val="00451D43"/>
    <w:rsid w:val="0045261D"/>
    <w:rsid w:val="00452A63"/>
    <w:rsid w:val="00452E04"/>
    <w:rsid w:val="0045379C"/>
    <w:rsid w:val="0045412F"/>
    <w:rsid w:val="00454A24"/>
    <w:rsid w:val="0045664A"/>
    <w:rsid w:val="00456AA0"/>
    <w:rsid w:val="00456BBE"/>
    <w:rsid w:val="004615EE"/>
    <w:rsid w:val="00463270"/>
    <w:rsid w:val="0046396B"/>
    <w:rsid w:val="00463CBD"/>
    <w:rsid w:val="0046593C"/>
    <w:rsid w:val="00465943"/>
    <w:rsid w:val="004660EA"/>
    <w:rsid w:val="00466C1B"/>
    <w:rsid w:val="00466D69"/>
    <w:rsid w:val="004672BB"/>
    <w:rsid w:val="00471371"/>
    <w:rsid w:val="00471CA9"/>
    <w:rsid w:val="00472B54"/>
    <w:rsid w:val="00473F1D"/>
    <w:rsid w:val="00475004"/>
    <w:rsid w:val="00475CD5"/>
    <w:rsid w:val="00475F78"/>
    <w:rsid w:val="00480E21"/>
    <w:rsid w:val="004830DA"/>
    <w:rsid w:val="00484543"/>
    <w:rsid w:val="00486B0C"/>
    <w:rsid w:val="00487273"/>
    <w:rsid w:val="00487F65"/>
    <w:rsid w:val="00495DED"/>
    <w:rsid w:val="004979B4"/>
    <w:rsid w:val="004A0D2A"/>
    <w:rsid w:val="004A1288"/>
    <w:rsid w:val="004A3744"/>
    <w:rsid w:val="004B072F"/>
    <w:rsid w:val="004B3086"/>
    <w:rsid w:val="004B436F"/>
    <w:rsid w:val="004B497C"/>
    <w:rsid w:val="004B49E1"/>
    <w:rsid w:val="004B51DE"/>
    <w:rsid w:val="004B54E6"/>
    <w:rsid w:val="004B5505"/>
    <w:rsid w:val="004B5524"/>
    <w:rsid w:val="004B5926"/>
    <w:rsid w:val="004B5C7F"/>
    <w:rsid w:val="004B675C"/>
    <w:rsid w:val="004B712A"/>
    <w:rsid w:val="004B7164"/>
    <w:rsid w:val="004C0BDB"/>
    <w:rsid w:val="004C1E86"/>
    <w:rsid w:val="004C1ED0"/>
    <w:rsid w:val="004C2408"/>
    <w:rsid w:val="004C2DAC"/>
    <w:rsid w:val="004C5163"/>
    <w:rsid w:val="004C5B6C"/>
    <w:rsid w:val="004C695D"/>
    <w:rsid w:val="004C69FB"/>
    <w:rsid w:val="004C70E5"/>
    <w:rsid w:val="004C73FF"/>
    <w:rsid w:val="004D0C54"/>
    <w:rsid w:val="004D1635"/>
    <w:rsid w:val="004D342B"/>
    <w:rsid w:val="004D57B1"/>
    <w:rsid w:val="004D5ED9"/>
    <w:rsid w:val="004D634A"/>
    <w:rsid w:val="004D6EDA"/>
    <w:rsid w:val="004D7EE2"/>
    <w:rsid w:val="004E0886"/>
    <w:rsid w:val="004E0BAE"/>
    <w:rsid w:val="004E0D66"/>
    <w:rsid w:val="004E1E4B"/>
    <w:rsid w:val="004E422E"/>
    <w:rsid w:val="004E5801"/>
    <w:rsid w:val="004E6C1B"/>
    <w:rsid w:val="004E7645"/>
    <w:rsid w:val="004F04F6"/>
    <w:rsid w:val="004F1EC8"/>
    <w:rsid w:val="004F24BF"/>
    <w:rsid w:val="004F2AD7"/>
    <w:rsid w:val="004F3244"/>
    <w:rsid w:val="004F3EDA"/>
    <w:rsid w:val="004F7278"/>
    <w:rsid w:val="0050014F"/>
    <w:rsid w:val="00500669"/>
    <w:rsid w:val="00502542"/>
    <w:rsid w:val="0050390D"/>
    <w:rsid w:val="00504468"/>
    <w:rsid w:val="005067ED"/>
    <w:rsid w:val="00507C83"/>
    <w:rsid w:val="00510120"/>
    <w:rsid w:val="00511AE4"/>
    <w:rsid w:val="005123E8"/>
    <w:rsid w:val="00512746"/>
    <w:rsid w:val="00513C15"/>
    <w:rsid w:val="00514E9D"/>
    <w:rsid w:val="005166C0"/>
    <w:rsid w:val="00517970"/>
    <w:rsid w:val="00520482"/>
    <w:rsid w:val="0052054E"/>
    <w:rsid w:val="00523576"/>
    <w:rsid w:val="005237D2"/>
    <w:rsid w:val="00523A59"/>
    <w:rsid w:val="00523AA4"/>
    <w:rsid w:val="0052419B"/>
    <w:rsid w:val="00524278"/>
    <w:rsid w:val="00524421"/>
    <w:rsid w:val="00525C59"/>
    <w:rsid w:val="00525D94"/>
    <w:rsid w:val="005261C8"/>
    <w:rsid w:val="00526A00"/>
    <w:rsid w:val="00526E84"/>
    <w:rsid w:val="00527EBE"/>
    <w:rsid w:val="00531228"/>
    <w:rsid w:val="00536FA3"/>
    <w:rsid w:val="00540E9D"/>
    <w:rsid w:val="005410D4"/>
    <w:rsid w:val="005417A5"/>
    <w:rsid w:val="005423A5"/>
    <w:rsid w:val="005456B6"/>
    <w:rsid w:val="005457ED"/>
    <w:rsid w:val="00545895"/>
    <w:rsid w:val="00546455"/>
    <w:rsid w:val="00547A10"/>
    <w:rsid w:val="00547C6C"/>
    <w:rsid w:val="00555C0F"/>
    <w:rsid w:val="0055621A"/>
    <w:rsid w:val="005566A3"/>
    <w:rsid w:val="005571A8"/>
    <w:rsid w:val="0056251C"/>
    <w:rsid w:val="00562A1F"/>
    <w:rsid w:val="00562EBF"/>
    <w:rsid w:val="00564450"/>
    <w:rsid w:val="00566434"/>
    <w:rsid w:val="005668A3"/>
    <w:rsid w:val="00566F8B"/>
    <w:rsid w:val="00566FE0"/>
    <w:rsid w:val="00567542"/>
    <w:rsid w:val="0057027E"/>
    <w:rsid w:val="00570EB7"/>
    <w:rsid w:val="0057199D"/>
    <w:rsid w:val="0057395E"/>
    <w:rsid w:val="00573A32"/>
    <w:rsid w:val="0057591E"/>
    <w:rsid w:val="00575DA3"/>
    <w:rsid w:val="00577259"/>
    <w:rsid w:val="005775BD"/>
    <w:rsid w:val="00577630"/>
    <w:rsid w:val="00577776"/>
    <w:rsid w:val="00577CE4"/>
    <w:rsid w:val="005815B4"/>
    <w:rsid w:val="005815BD"/>
    <w:rsid w:val="00581F25"/>
    <w:rsid w:val="00582E5A"/>
    <w:rsid w:val="00583C22"/>
    <w:rsid w:val="0058414B"/>
    <w:rsid w:val="005857EC"/>
    <w:rsid w:val="00586634"/>
    <w:rsid w:val="00586823"/>
    <w:rsid w:val="005872A4"/>
    <w:rsid w:val="00590F69"/>
    <w:rsid w:val="00594310"/>
    <w:rsid w:val="0059590F"/>
    <w:rsid w:val="005A056D"/>
    <w:rsid w:val="005A2FDF"/>
    <w:rsid w:val="005A3B74"/>
    <w:rsid w:val="005A6751"/>
    <w:rsid w:val="005A7511"/>
    <w:rsid w:val="005A758D"/>
    <w:rsid w:val="005B022C"/>
    <w:rsid w:val="005B16E4"/>
    <w:rsid w:val="005B1D6A"/>
    <w:rsid w:val="005B21CE"/>
    <w:rsid w:val="005B2578"/>
    <w:rsid w:val="005B26CF"/>
    <w:rsid w:val="005B2967"/>
    <w:rsid w:val="005B33F8"/>
    <w:rsid w:val="005B35D9"/>
    <w:rsid w:val="005B5947"/>
    <w:rsid w:val="005B5C0A"/>
    <w:rsid w:val="005B638E"/>
    <w:rsid w:val="005B644B"/>
    <w:rsid w:val="005B6C84"/>
    <w:rsid w:val="005B7712"/>
    <w:rsid w:val="005C2FC9"/>
    <w:rsid w:val="005C5B36"/>
    <w:rsid w:val="005C6E45"/>
    <w:rsid w:val="005D0782"/>
    <w:rsid w:val="005D2849"/>
    <w:rsid w:val="005D45DA"/>
    <w:rsid w:val="005D5FCD"/>
    <w:rsid w:val="005D6172"/>
    <w:rsid w:val="005D769D"/>
    <w:rsid w:val="005E0D0B"/>
    <w:rsid w:val="005E213D"/>
    <w:rsid w:val="005E2AD2"/>
    <w:rsid w:val="005E3337"/>
    <w:rsid w:val="005E3E93"/>
    <w:rsid w:val="005E5264"/>
    <w:rsid w:val="005E555A"/>
    <w:rsid w:val="005E608D"/>
    <w:rsid w:val="005F16EE"/>
    <w:rsid w:val="005F1AF3"/>
    <w:rsid w:val="005F261A"/>
    <w:rsid w:val="005F26D7"/>
    <w:rsid w:val="005F3263"/>
    <w:rsid w:val="005F6601"/>
    <w:rsid w:val="00600DE8"/>
    <w:rsid w:val="00601AA9"/>
    <w:rsid w:val="00601CAD"/>
    <w:rsid w:val="006027EB"/>
    <w:rsid w:val="00602F55"/>
    <w:rsid w:val="00603FEE"/>
    <w:rsid w:val="006047DC"/>
    <w:rsid w:val="00607DD8"/>
    <w:rsid w:val="006110AC"/>
    <w:rsid w:val="00613E33"/>
    <w:rsid w:val="0061523A"/>
    <w:rsid w:val="0061529A"/>
    <w:rsid w:val="00615C09"/>
    <w:rsid w:val="00615DE0"/>
    <w:rsid w:val="006164E0"/>
    <w:rsid w:val="00616AC6"/>
    <w:rsid w:val="0061763D"/>
    <w:rsid w:val="00617CDB"/>
    <w:rsid w:val="00620376"/>
    <w:rsid w:val="0062174F"/>
    <w:rsid w:val="006219B0"/>
    <w:rsid w:val="00622652"/>
    <w:rsid w:val="00622B0B"/>
    <w:rsid w:val="0062448F"/>
    <w:rsid w:val="006250D5"/>
    <w:rsid w:val="006259F0"/>
    <w:rsid w:val="00625D13"/>
    <w:rsid w:val="0062698F"/>
    <w:rsid w:val="00626C2E"/>
    <w:rsid w:val="006276AA"/>
    <w:rsid w:val="00627A45"/>
    <w:rsid w:val="006310A2"/>
    <w:rsid w:val="00633E48"/>
    <w:rsid w:val="006354BB"/>
    <w:rsid w:val="006361E2"/>
    <w:rsid w:val="006368C4"/>
    <w:rsid w:val="0063741A"/>
    <w:rsid w:val="0063778D"/>
    <w:rsid w:val="00642285"/>
    <w:rsid w:val="00642361"/>
    <w:rsid w:val="00642C3B"/>
    <w:rsid w:val="006430F0"/>
    <w:rsid w:val="00644266"/>
    <w:rsid w:val="00644351"/>
    <w:rsid w:val="00644886"/>
    <w:rsid w:val="00644ADB"/>
    <w:rsid w:val="0064549E"/>
    <w:rsid w:val="006454C6"/>
    <w:rsid w:val="006464CD"/>
    <w:rsid w:val="00647689"/>
    <w:rsid w:val="00650BB7"/>
    <w:rsid w:val="0065201F"/>
    <w:rsid w:val="00652654"/>
    <w:rsid w:val="00652958"/>
    <w:rsid w:val="00652A92"/>
    <w:rsid w:val="00657E25"/>
    <w:rsid w:val="00660B60"/>
    <w:rsid w:val="00661309"/>
    <w:rsid w:val="006630E6"/>
    <w:rsid w:val="00663FE1"/>
    <w:rsid w:val="00665DD8"/>
    <w:rsid w:val="006662F7"/>
    <w:rsid w:val="00666998"/>
    <w:rsid w:val="00666CA0"/>
    <w:rsid w:val="00666FA0"/>
    <w:rsid w:val="00667044"/>
    <w:rsid w:val="0066746A"/>
    <w:rsid w:val="00667C01"/>
    <w:rsid w:val="00671F09"/>
    <w:rsid w:val="0067220F"/>
    <w:rsid w:val="00672465"/>
    <w:rsid w:val="0067260E"/>
    <w:rsid w:val="0067398C"/>
    <w:rsid w:val="00674AE8"/>
    <w:rsid w:val="00675401"/>
    <w:rsid w:val="00675794"/>
    <w:rsid w:val="00675FF0"/>
    <w:rsid w:val="00676CC5"/>
    <w:rsid w:val="00676D8A"/>
    <w:rsid w:val="006816E1"/>
    <w:rsid w:val="00681BA5"/>
    <w:rsid w:val="00682724"/>
    <w:rsid w:val="00683020"/>
    <w:rsid w:val="006830E4"/>
    <w:rsid w:val="00683C86"/>
    <w:rsid w:val="00683D08"/>
    <w:rsid w:val="006842DC"/>
    <w:rsid w:val="006846E5"/>
    <w:rsid w:val="00685667"/>
    <w:rsid w:val="00686154"/>
    <w:rsid w:val="0068729C"/>
    <w:rsid w:val="00687BC7"/>
    <w:rsid w:val="00691705"/>
    <w:rsid w:val="00692CF7"/>
    <w:rsid w:val="006935EF"/>
    <w:rsid w:val="0069432B"/>
    <w:rsid w:val="0069478B"/>
    <w:rsid w:val="00696DA7"/>
    <w:rsid w:val="00696ECC"/>
    <w:rsid w:val="006A18C8"/>
    <w:rsid w:val="006A3E8A"/>
    <w:rsid w:val="006A4723"/>
    <w:rsid w:val="006A47B4"/>
    <w:rsid w:val="006A4BE7"/>
    <w:rsid w:val="006A548B"/>
    <w:rsid w:val="006A58C6"/>
    <w:rsid w:val="006A64A4"/>
    <w:rsid w:val="006A7888"/>
    <w:rsid w:val="006A7A20"/>
    <w:rsid w:val="006B103C"/>
    <w:rsid w:val="006B154C"/>
    <w:rsid w:val="006B1DEC"/>
    <w:rsid w:val="006B2B3A"/>
    <w:rsid w:val="006B356B"/>
    <w:rsid w:val="006B454D"/>
    <w:rsid w:val="006B567F"/>
    <w:rsid w:val="006B5E8D"/>
    <w:rsid w:val="006B6B00"/>
    <w:rsid w:val="006B6B7F"/>
    <w:rsid w:val="006B7472"/>
    <w:rsid w:val="006B7746"/>
    <w:rsid w:val="006B7971"/>
    <w:rsid w:val="006B7BF9"/>
    <w:rsid w:val="006C0506"/>
    <w:rsid w:val="006C168F"/>
    <w:rsid w:val="006C39A1"/>
    <w:rsid w:val="006C4006"/>
    <w:rsid w:val="006C4E37"/>
    <w:rsid w:val="006C5265"/>
    <w:rsid w:val="006C7525"/>
    <w:rsid w:val="006C7FBE"/>
    <w:rsid w:val="006D00EB"/>
    <w:rsid w:val="006D06A2"/>
    <w:rsid w:val="006D230F"/>
    <w:rsid w:val="006D351E"/>
    <w:rsid w:val="006D3EAD"/>
    <w:rsid w:val="006D516B"/>
    <w:rsid w:val="006D58AE"/>
    <w:rsid w:val="006D638A"/>
    <w:rsid w:val="006D6929"/>
    <w:rsid w:val="006D6958"/>
    <w:rsid w:val="006D6EDF"/>
    <w:rsid w:val="006D7D28"/>
    <w:rsid w:val="006E2484"/>
    <w:rsid w:val="006E35D6"/>
    <w:rsid w:val="006E3FCD"/>
    <w:rsid w:val="006E42D3"/>
    <w:rsid w:val="006E486A"/>
    <w:rsid w:val="006E4CDD"/>
    <w:rsid w:val="006E5469"/>
    <w:rsid w:val="006E5665"/>
    <w:rsid w:val="006E7E0C"/>
    <w:rsid w:val="006E7EF2"/>
    <w:rsid w:val="006F0CA2"/>
    <w:rsid w:val="006F1612"/>
    <w:rsid w:val="006F18D8"/>
    <w:rsid w:val="006F40B6"/>
    <w:rsid w:val="006F527A"/>
    <w:rsid w:val="006F5CA4"/>
    <w:rsid w:val="006F658C"/>
    <w:rsid w:val="006F7053"/>
    <w:rsid w:val="00700509"/>
    <w:rsid w:val="0070079A"/>
    <w:rsid w:val="00700B6C"/>
    <w:rsid w:val="00701144"/>
    <w:rsid w:val="0070160D"/>
    <w:rsid w:val="007017CA"/>
    <w:rsid w:val="007023EC"/>
    <w:rsid w:val="007027CA"/>
    <w:rsid w:val="00703622"/>
    <w:rsid w:val="00704A42"/>
    <w:rsid w:val="0070592A"/>
    <w:rsid w:val="00705971"/>
    <w:rsid w:val="007062DF"/>
    <w:rsid w:val="00706300"/>
    <w:rsid w:val="00707094"/>
    <w:rsid w:val="007106FA"/>
    <w:rsid w:val="00710B6F"/>
    <w:rsid w:val="007116A1"/>
    <w:rsid w:val="007117D9"/>
    <w:rsid w:val="00711A8A"/>
    <w:rsid w:val="00712593"/>
    <w:rsid w:val="00713016"/>
    <w:rsid w:val="00713356"/>
    <w:rsid w:val="00716613"/>
    <w:rsid w:val="00716FFC"/>
    <w:rsid w:val="00717402"/>
    <w:rsid w:val="00720AC9"/>
    <w:rsid w:val="00721288"/>
    <w:rsid w:val="007243F8"/>
    <w:rsid w:val="00724C77"/>
    <w:rsid w:val="0072502E"/>
    <w:rsid w:val="007250E1"/>
    <w:rsid w:val="00727E0D"/>
    <w:rsid w:val="007304FC"/>
    <w:rsid w:val="007312AA"/>
    <w:rsid w:val="00732E0C"/>
    <w:rsid w:val="007333BB"/>
    <w:rsid w:val="00733CE3"/>
    <w:rsid w:val="00734355"/>
    <w:rsid w:val="007349B2"/>
    <w:rsid w:val="00735CD7"/>
    <w:rsid w:val="0073602F"/>
    <w:rsid w:val="00737ED8"/>
    <w:rsid w:val="007422BE"/>
    <w:rsid w:val="007433BB"/>
    <w:rsid w:val="00744A95"/>
    <w:rsid w:val="00744B75"/>
    <w:rsid w:val="00745DE1"/>
    <w:rsid w:val="0074683A"/>
    <w:rsid w:val="007472B8"/>
    <w:rsid w:val="00747BF0"/>
    <w:rsid w:val="00747CD0"/>
    <w:rsid w:val="00750361"/>
    <w:rsid w:val="00750BCB"/>
    <w:rsid w:val="00751410"/>
    <w:rsid w:val="00752476"/>
    <w:rsid w:val="007528CB"/>
    <w:rsid w:val="00753D84"/>
    <w:rsid w:val="00753F9D"/>
    <w:rsid w:val="007548D8"/>
    <w:rsid w:val="0075556F"/>
    <w:rsid w:val="0075559A"/>
    <w:rsid w:val="007578ED"/>
    <w:rsid w:val="007602DF"/>
    <w:rsid w:val="00760301"/>
    <w:rsid w:val="00760673"/>
    <w:rsid w:val="00761507"/>
    <w:rsid w:val="00761D71"/>
    <w:rsid w:val="00762003"/>
    <w:rsid w:val="00762ABF"/>
    <w:rsid w:val="00762C6A"/>
    <w:rsid w:val="00763E39"/>
    <w:rsid w:val="00765611"/>
    <w:rsid w:val="00766070"/>
    <w:rsid w:val="0076736E"/>
    <w:rsid w:val="00767A57"/>
    <w:rsid w:val="00770B64"/>
    <w:rsid w:val="007711F1"/>
    <w:rsid w:val="0077158B"/>
    <w:rsid w:val="00772FAE"/>
    <w:rsid w:val="00773EBD"/>
    <w:rsid w:val="0077490C"/>
    <w:rsid w:val="0077545C"/>
    <w:rsid w:val="00776B6F"/>
    <w:rsid w:val="007772F1"/>
    <w:rsid w:val="007775E9"/>
    <w:rsid w:val="00780E99"/>
    <w:rsid w:val="0078392B"/>
    <w:rsid w:val="00784333"/>
    <w:rsid w:val="00784345"/>
    <w:rsid w:val="007859F2"/>
    <w:rsid w:val="00787801"/>
    <w:rsid w:val="00795046"/>
    <w:rsid w:val="00797AEE"/>
    <w:rsid w:val="007A0A7B"/>
    <w:rsid w:val="007A0F9D"/>
    <w:rsid w:val="007A354E"/>
    <w:rsid w:val="007A3592"/>
    <w:rsid w:val="007A3851"/>
    <w:rsid w:val="007A3DE6"/>
    <w:rsid w:val="007A45CC"/>
    <w:rsid w:val="007A464B"/>
    <w:rsid w:val="007B338F"/>
    <w:rsid w:val="007B4F4D"/>
    <w:rsid w:val="007B6F17"/>
    <w:rsid w:val="007B729F"/>
    <w:rsid w:val="007C0ADE"/>
    <w:rsid w:val="007C14D5"/>
    <w:rsid w:val="007C1E74"/>
    <w:rsid w:val="007C2151"/>
    <w:rsid w:val="007C3880"/>
    <w:rsid w:val="007C3A16"/>
    <w:rsid w:val="007C3FEC"/>
    <w:rsid w:val="007C4716"/>
    <w:rsid w:val="007C4E8C"/>
    <w:rsid w:val="007C59F9"/>
    <w:rsid w:val="007C7009"/>
    <w:rsid w:val="007D0B2B"/>
    <w:rsid w:val="007D1738"/>
    <w:rsid w:val="007D20CB"/>
    <w:rsid w:val="007D3701"/>
    <w:rsid w:val="007D3A40"/>
    <w:rsid w:val="007D3EA0"/>
    <w:rsid w:val="007D4124"/>
    <w:rsid w:val="007D45B8"/>
    <w:rsid w:val="007D4B69"/>
    <w:rsid w:val="007D4BCA"/>
    <w:rsid w:val="007D507D"/>
    <w:rsid w:val="007D5A94"/>
    <w:rsid w:val="007D610E"/>
    <w:rsid w:val="007D7462"/>
    <w:rsid w:val="007D7B37"/>
    <w:rsid w:val="007E0A22"/>
    <w:rsid w:val="007E1B20"/>
    <w:rsid w:val="007E1D3F"/>
    <w:rsid w:val="007E37DD"/>
    <w:rsid w:val="007E4CFB"/>
    <w:rsid w:val="007E5762"/>
    <w:rsid w:val="007E6534"/>
    <w:rsid w:val="007E6783"/>
    <w:rsid w:val="007E747D"/>
    <w:rsid w:val="007F17E4"/>
    <w:rsid w:val="007F1C36"/>
    <w:rsid w:val="007F2372"/>
    <w:rsid w:val="007F4316"/>
    <w:rsid w:val="007F5732"/>
    <w:rsid w:val="00800599"/>
    <w:rsid w:val="00802614"/>
    <w:rsid w:val="00802F7E"/>
    <w:rsid w:val="008034A9"/>
    <w:rsid w:val="008038D4"/>
    <w:rsid w:val="00803C46"/>
    <w:rsid w:val="00804AF2"/>
    <w:rsid w:val="00812052"/>
    <w:rsid w:val="0081223B"/>
    <w:rsid w:val="00812601"/>
    <w:rsid w:val="00812957"/>
    <w:rsid w:val="0081296C"/>
    <w:rsid w:val="008134F9"/>
    <w:rsid w:val="00813F78"/>
    <w:rsid w:val="00814EF6"/>
    <w:rsid w:val="00815389"/>
    <w:rsid w:val="00815470"/>
    <w:rsid w:val="00817E91"/>
    <w:rsid w:val="008205C9"/>
    <w:rsid w:val="00820A68"/>
    <w:rsid w:val="00821876"/>
    <w:rsid w:val="008221F3"/>
    <w:rsid w:val="00826B3F"/>
    <w:rsid w:val="0082736B"/>
    <w:rsid w:val="0082787F"/>
    <w:rsid w:val="00827E17"/>
    <w:rsid w:val="00830916"/>
    <w:rsid w:val="00832E14"/>
    <w:rsid w:val="00833325"/>
    <w:rsid w:val="00836054"/>
    <w:rsid w:val="00836293"/>
    <w:rsid w:val="00836A78"/>
    <w:rsid w:val="00840CCC"/>
    <w:rsid w:val="0084125A"/>
    <w:rsid w:val="0084132E"/>
    <w:rsid w:val="008447F4"/>
    <w:rsid w:val="00846640"/>
    <w:rsid w:val="008516CD"/>
    <w:rsid w:val="00851D39"/>
    <w:rsid w:val="00851EA9"/>
    <w:rsid w:val="008539D4"/>
    <w:rsid w:val="00853C24"/>
    <w:rsid w:val="008540AA"/>
    <w:rsid w:val="008546FA"/>
    <w:rsid w:val="008555CE"/>
    <w:rsid w:val="00855D06"/>
    <w:rsid w:val="008571F6"/>
    <w:rsid w:val="00857F12"/>
    <w:rsid w:val="0086039A"/>
    <w:rsid w:val="00860794"/>
    <w:rsid w:val="008607B3"/>
    <w:rsid w:val="00860BB1"/>
    <w:rsid w:val="00860C45"/>
    <w:rsid w:val="00862D33"/>
    <w:rsid w:val="008641A2"/>
    <w:rsid w:val="00864AE4"/>
    <w:rsid w:val="008650ED"/>
    <w:rsid w:val="00867EF5"/>
    <w:rsid w:val="00872DBA"/>
    <w:rsid w:val="00873043"/>
    <w:rsid w:val="0087357F"/>
    <w:rsid w:val="0087483F"/>
    <w:rsid w:val="00874B51"/>
    <w:rsid w:val="00874B8B"/>
    <w:rsid w:val="0087507A"/>
    <w:rsid w:val="00876E7B"/>
    <w:rsid w:val="008775BA"/>
    <w:rsid w:val="00877677"/>
    <w:rsid w:val="0087770E"/>
    <w:rsid w:val="00880242"/>
    <w:rsid w:val="00880E67"/>
    <w:rsid w:val="00880EA4"/>
    <w:rsid w:val="00882183"/>
    <w:rsid w:val="00882798"/>
    <w:rsid w:val="00883E0E"/>
    <w:rsid w:val="00885DAC"/>
    <w:rsid w:val="00885E24"/>
    <w:rsid w:val="00886896"/>
    <w:rsid w:val="00886930"/>
    <w:rsid w:val="0088741B"/>
    <w:rsid w:val="008877A5"/>
    <w:rsid w:val="008915FF"/>
    <w:rsid w:val="00892E4D"/>
    <w:rsid w:val="008930A0"/>
    <w:rsid w:val="008949C8"/>
    <w:rsid w:val="00896B3C"/>
    <w:rsid w:val="008A03FD"/>
    <w:rsid w:val="008A1232"/>
    <w:rsid w:val="008A14BE"/>
    <w:rsid w:val="008A15A3"/>
    <w:rsid w:val="008A2B8E"/>
    <w:rsid w:val="008A2BE8"/>
    <w:rsid w:val="008A31AE"/>
    <w:rsid w:val="008A328B"/>
    <w:rsid w:val="008A3853"/>
    <w:rsid w:val="008A5EBC"/>
    <w:rsid w:val="008A5F35"/>
    <w:rsid w:val="008A6D96"/>
    <w:rsid w:val="008A763F"/>
    <w:rsid w:val="008B03CE"/>
    <w:rsid w:val="008B2951"/>
    <w:rsid w:val="008B3333"/>
    <w:rsid w:val="008B5EC0"/>
    <w:rsid w:val="008B6D7C"/>
    <w:rsid w:val="008B7579"/>
    <w:rsid w:val="008B7F0A"/>
    <w:rsid w:val="008C0B4E"/>
    <w:rsid w:val="008C0E4B"/>
    <w:rsid w:val="008C1572"/>
    <w:rsid w:val="008C2FBD"/>
    <w:rsid w:val="008C3CBF"/>
    <w:rsid w:val="008C499B"/>
    <w:rsid w:val="008C51D1"/>
    <w:rsid w:val="008C765E"/>
    <w:rsid w:val="008D0EA8"/>
    <w:rsid w:val="008D236B"/>
    <w:rsid w:val="008D3AFD"/>
    <w:rsid w:val="008D4084"/>
    <w:rsid w:val="008D5350"/>
    <w:rsid w:val="008D598F"/>
    <w:rsid w:val="008D77D7"/>
    <w:rsid w:val="008E00D1"/>
    <w:rsid w:val="008E0131"/>
    <w:rsid w:val="008E40EC"/>
    <w:rsid w:val="008E4A3A"/>
    <w:rsid w:val="008E4DA9"/>
    <w:rsid w:val="008E7752"/>
    <w:rsid w:val="008E7FBF"/>
    <w:rsid w:val="008F2CAE"/>
    <w:rsid w:val="008F303D"/>
    <w:rsid w:val="008F544F"/>
    <w:rsid w:val="008F61F4"/>
    <w:rsid w:val="008F74AF"/>
    <w:rsid w:val="009004F7"/>
    <w:rsid w:val="009015EE"/>
    <w:rsid w:val="00903D0D"/>
    <w:rsid w:val="00904794"/>
    <w:rsid w:val="00911624"/>
    <w:rsid w:val="009120CF"/>
    <w:rsid w:val="0091295C"/>
    <w:rsid w:val="00913EED"/>
    <w:rsid w:val="00914FB4"/>
    <w:rsid w:val="0091510F"/>
    <w:rsid w:val="00915CCA"/>
    <w:rsid w:val="009163EA"/>
    <w:rsid w:val="00916BF8"/>
    <w:rsid w:val="00920089"/>
    <w:rsid w:val="00920D13"/>
    <w:rsid w:val="00922A13"/>
    <w:rsid w:val="00925836"/>
    <w:rsid w:val="00925E2C"/>
    <w:rsid w:val="00926BAF"/>
    <w:rsid w:val="00926F6E"/>
    <w:rsid w:val="00927001"/>
    <w:rsid w:val="00927207"/>
    <w:rsid w:val="00927882"/>
    <w:rsid w:val="00932207"/>
    <w:rsid w:val="0093316C"/>
    <w:rsid w:val="00934CF5"/>
    <w:rsid w:val="00934D81"/>
    <w:rsid w:val="00936A1B"/>
    <w:rsid w:val="00937EDB"/>
    <w:rsid w:val="0094279D"/>
    <w:rsid w:val="00942E04"/>
    <w:rsid w:val="00944188"/>
    <w:rsid w:val="00944A0C"/>
    <w:rsid w:val="00945191"/>
    <w:rsid w:val="00945912"/>
    <w:rsid w:val="009462B0"/>
    <w:rsid w:val="0095099A"/>
    <w:rsid w:val="0095328B"/>
    <w:rsid w:val="009548A5"/>
    <w:rsid w:val="00954BEA"/>
    <w:rsid w:val="0095534E"/>
    <w:rsid w:val="00960213"/>
    <w:rsid w:val="009609C6"/>
    <w:rsid w:val="0096172D"/>
    <w:rsid w:val="00962C28"/>
    <w:rsid w:val="00967E6F"/>
    <w:rsid w:val="00967E9A"/>
    <w:rsid w:val="00970E2D"/>
    <w:rsid w:val="00970E60"/>
    <w:rsid w:val="009712AA"/>
    <w:rsid w:val="00971CC2"/>
    <w:rsid w:val="00972350"/>
    <w:rsid w:val="00973ADE"/>
    <w:rsid w:val="00975E3D"/>
    <w:rsid w:val="00976294"/>
    <w:rsid w:val="009770FE"/>
    <w:rsid w:val="009778FE"/>
    <w:rsid w:val="009806C8"/>
    <w:rsid w:val="00982054"/>
    <w:rsid w:val="009820C3"/>
    <w:rsid w:val="009825BD"/>
    <w:rsid w:val="009833E9"/>
    <w:rsid w:val="00985244"/>
    <w:rsid w:val="00987819"/>
    <w:rsid w:val="00987E67"/>
    <w:rsid w:val="00987F1C"/>
    <w:rsid w:val="0099095E"/>
    <w:rsid w:val="00991A1E"/>
    <w:rsid w:val="00992F31"/>
    <w:rsid w:val="009945BF"/>
    <w:rsid w:val="00995ACE"/>
    <w:rsid w:val="00995C15"/>
    <w:rsid w:val="00997165"/>
    <w:rsid w:val="009A0018"/>
    <w:rsid w:val="009A044A"/>
    <w:rsid w:val="009A087F"/>
    <w:rsid w:val="009A0A1E"/>
    <w:rsid w:val="009A1B89"/>
    <w:rsid w:val="009A6479"/>
    <w:rsid w:val="009A697C"/>
    <w:rsid w:val="009B028E"/>
    <w:rsid w:val="009B1300"/>
    <w:rsid w:val="009B142F"/>
    <w:rsid w:val="009B2038"/>
    <w:rsid w:val="009B7F36"/>
    <w:rsid w:val="009C1704"/>
    <w:rsid w:val="009C2610"/>
    <w:rsid w:val="009C2DEC"/>
    <w:rsid w:val="009C4335"/>
    <w:rsid w:val="009C5BC6"/>
    <w:rsid w:val="009C66F4"/>
    <w:rsid w:val="009C68B3"/>
    <w:rsid w:val="009C6EE0"/>
    <w:rsid w:val="009C7B13"/>
    <w:rsid w:val="009C7B78"/>
    <w:rsid w:val="009C7E49"/>
    <w:rsid w:val="009D1758"/>
    <w:rsid w:val="009D1EA2"/>
    <w:rsid w:val="009D43A6"/>
    <w:rsid w:val="009D4BDB"/>
    <w:rsid w:val="009D5F78"/>
    <w:rsid w:val="009D6883"/>
    <w:rsid w:val="009D6EB1"/>
    <w:rsid w:val="009E25C7"/>
    <w:rsid w:val="009E26BA"/>
    <w:rsid w:val="009E31E9"/>
    <w:rsid w:val="009E3EEE"/>
    <w:rsid w:val="009E4C51"/>
    <w:rsid w:val="009E754C"/>
    <w:rsid w:val="009E7FE1"/>
    <w:rsid w:val="009F04B9"/>
    <w:rsid w:val="009F0540"/>
    <w:rsid w:val="009F0602"/>
    <w:rsid w:val="009F085D"/>
    <w:rsid w:val="009F0D16"/>
    <w:rsid w:val="009F223F"/>
    <w:rsid w:val="009F4612"/>
    <w:rsid w:val="009F5811"/>
    <w:rsid w:val="009F5896"/>
    <w:rsid w:val="009F7626"/>
    <w:rsid w:val="009F77BE"/>
    <w:rsid w:val="009F7A84"/>
    <w:rsid w:val="009F7F92"/>
    <w:rsid w:val="00A01744"/>
    <w:rsid w:val="00A02197"/>
    <w:rsid w:val="00A030E4"/>
    <w:rsid w:val="00A05A40"/>
    <w:rsid w:val="00A05F59"/>
    <w:rsid w:val="00A0671A"/>
    <w:rsid w:val="00A0687A"/>
    <w:rsid w:val="00A07D53"/>
    <w:rsid w:val="00A10B38"/>
    <w:rsid w:val="00A12569"/>
    <w:rsid w:val="00A129A7"/>
    <w:rsid w:val="00A14A5E"/>
    <w:rsid w:val="00A15E59"/>
    <w:rsid w:val="00A17DF4"/>
    <w:rsid w:val="00A205B1"/>
    <w:rsid w:val="00A20E43"/>
    <w:rsid w:val="00A23FA9"/>
    <w:rsid w:val="00A24FF7"/>
    <w:rsid w:val="00A26B30"/>
    <w:rsid w:val="00A30046"/>
    <w:rsid w:val="00A31AFD"/>
    <w:rsid w:val="00A32361"/>
    <w:rsid w:val="00A32AAC"/>
    <w:rsid w:val="00A3334F"/>
    <w:rsid w:val="00A338E5"/>
    <w:rsid w:val="00A34824"/>
    <w:rsid w:val="00A35857"/>
    <w:rsid w:val="00A35B41"/>
    <w:rsid w:val="00A362AD"/>
    <w:rsid w:val="00A364A7"/>
    <w:rsid w:val="00A368F5"/>
    <w:rsid w:val="00A40D3E"/>
    <w:rsid w:val="00A41707"/>
    <w:rsid w:val="00A41DE8"/>
    <w:rsid w:val="00A444C7"/>
    <w:rsid w:val="00A455E3"/>
    <w:rsid w:val="00A4771D"/>
    <w:rsid w:val="00A52206"/>
    <w:rsid w:val="00A527A5"/>
    <w:rsid w:val="00A5313C"/>
    <w:rsid w:val="00A54CFA"/>
    <w:rsid w:val="00A55845"/>
    <w:rsid w:val="00A57BCE"/>
    <w:rsid w:val="00A57DE2"/>
    <w:rsid w:val="00A619E6"/>
    <w:rsid w:val="00A61FC8"/>
    <w:rsid w:val="00A63058"/>
    <w:rsid w:val="00A65A33"/>
    <w:rsid w:val="00A6665B"/>
    <w:rsid w:val="00A6686E"/>
    <w:rsid w:val="00A67EE0"/>
    <w:rsid w:val="00A7116A"/>
    <w:rsid w:val="00A727BC"/>
    <w:rsid w:val="00A72C55"/>
    <w:rsid w:val="00A73739"/>
    <w:rsid w:val="00A74C1B"/>
    <w:rsid w:val="00A750C2"/>
    <w:rsid w:val="00A77512"/>
    <w:rsid w:val="00A775EF"/>
    <w:rsid w:val="00A779DD"/>
    <w:rsid w:val="00A77E54"/>
    <w:rsid w:val="00A80368"/>
    <w:rsid w:val="00A803E9"/>
    <w:rsid w:val="00A813EA"/>
    <w:rsid w:val="00A819C0"/>
    <w:rsid w:val="00A82201"/>
    <w:rsid w:val="00A84830"/>
    <w:rsid w:val="00A84A3F"/>
    <w:rsid w:val="00A85C32"/>
    <w:rsid w:val="00A87D17"/>
    <w:rsid w:val="00A90170"/>
    <w:rsid w:val="00A919DE"/>
    <w:rsid w:val="00A9200C"/>
    <w:rsid w:val="00A93145"/>
    <w:rsid w:val="00A93A28"/>
    <w:rsid w:val="00A948CC"/>
    <w:rsid w:val="00A96A5A"/>
    <w:rsid w:val="00A973B6"/>
    <w:rsid w:val="00A97878"/>
    <w:rsid w:val="00A97A6E"/>
    <w:rsid w:val="00AA10F6"/>
    <w:rsid w:val="00AA19B1"/>
    <w:rsid w:val="00AA2291"/>
    <w:rsid w:val="00AA2F03"/>
    <w:rsid w:val="00AA3940"/>
    <w:rsid w:val="00AA3AF1"/>
    <w:rsid w:val="00AA3B7A"/>
    <w:rsid w:val="00AA4197"/>
    <w:rsid w:val="00AA6BE6"/>
    <w:rsid w:val="00AA7034"/>
    <w:rsid w:val="00AA76A1"/>
    <w:rsid w:val="00AB02FE"/>
    <w:rsid w:val="00AB04D6"/>
    <w:rsid w:val="00AB0D86"/>
    <w:rsid w:val="00AB18FA"/>
    <w:rsid w:val="00AB191F"/>
    <w:rsid w:val="00AB233D"/>
    <w:rsid w:val="00AB28AD"/>
    <w:rsid w:val="00AB28E0"/>
    <w:rsid w:val="00AB3122"/>
    <w:rsid w:val="00AB5D17"/>
    <w:rsid w:val="00AB5DA2"/>
    <w:rsid w:val="00AB6493"/>
    <w:rsid w:val="00AB6612"/>
    <w:rsid w:val="00AB7B24"/>
    <w:rsid w:val="00AC107C"/>
    <w:rsid w:val="00AC123A"/>
    <w:rsid w:val="00AC165B"/>
    <w:rsid w:val="00AC1FEA"/>
    <w:rsid w:val="00AC202B"/>
    <w:rsid w:val="00AC3134"/>
    <w:rsid w:val="00AC3432"/>
    <w:rsid w:val="00AC35F6"/>
    <w:rsid w:val="00AC3B6A"/>
    <w:rsid w:val="00AC3D4B"/>
    <w:rsid w:val="00AC75FE"/>
    <w:rsid w:val="00AC78C3"/>
    <w:rsid w:val="00AC78F1"/>
    <w:rsid w:val="00AC7F6B"/>
    <w:rsid w:val="00AD2D53"/>
    <w:rsid w:val="00AD3EF9"/>
    <w:rsid w:val="00AD4BDD"/>
    <w:rsid w:val="00AD6649"/>
    <w:rsid w:val="00AD6CFA"/>
    <w:rsid w:val="00AD72CC"/>
    <w:rsid w:val="00AD79AD"/>
    <w:rsid w:val="00AD7C08"/>
    <w:rsid w:val="00AE068E"/>
    <w:rsid w:val="00AE0F82"/>
    <w:rsid w:val="00AE1398"/>
    <w:rsid w:val="00AE24F0"/>
    <w:rsid w:val="00AE2581"/>
    <w:rsid w:val="00AE3E9C"/>
    <w:rsid w:val="00AE4ED5"/>
    <w:rsid w:val="00AE57B6"/>
    <w:rsid w:val="00AE5887"/>
    <w:rsid w:val="00AE59C1"/>
    <w:rsid w:val="00AE5F1B"/>
    <w:rsid w:val="00AE6759"/>
    <w:rsid w:val="00AE791E"/>
    <w:rsid w:val="00AE7D52"/>
    <w:rsid w:val="00AF0F0A"/>
    <w:rsid w:val="00AF1BBF"/>
    <w:rsid w:val="00AF1BEE"/>
    <w:rsid w:val="00AF1D63"/>
    <w:rsid w:val="00AF3D96"/>
    <w:rsid w:val="00AF4081"/>
    <w:rsid w:val="00AF409A"/>
    <w:rsid w:val="00AF75A3"/>
    <w:rsid w:val="00B0318F"/>
    <w:rsid w:val="00B03293"/>
    <w:rsid w:val="00B0360B"/>
    <w:rsid w:val="00B046BC"/>
    <w:rsid w:val="00B059EB"/>
    <w:rsid w:val="00B05F2D"/>
    <w:rsid w:val="00B062B2"/>
    <w:rsid w:val="00B0649E"/>
    <w:rsid w:val="00B064AB"/>
    <w:rsid w:val="00B06A41"/>
    <w:rsid w:val="00B06B96"/>
    <w:rsid w:val="00B129A1"/>
    <w:rsid w:val="00B1359A"/>
    <w:rsid w:val="00B15AE8"/>
    <w:rsid w:val="00B167C9"/>
    <w:rsid w:val="00B169A4"/>
    <w:rsid w:val="00B16D8D"/>
    <w:rsid w:val="00B16E18"/>
    <w:rsid w:val="00B204D0"/>
    <w:rsid w:val="00B20CF7"/>
    <w:rsid w:val="00B2230F"/>
    <w:rsid w:val="00B22765"/>
    <w:rsid w:val="00B22847"/>
    <w:rsid w:val="00B2360D"/>
    <w:rsid w:val="00B23CC8"/>
    <w:rsid w:val="00B26A3B"/>
    <w:rsid w:val="00B26F0F"/>
    <w:rsid w:val="00B302FC"/>
    <w:rsid w:val="00B319E8"/>
    <w:rsid w:val="00B32088"/>
    <w:rsid w:val="00B32091"/>
    <w:rsid w:val="00B32456"/>
    <w:rsid w:val="00B32D9E"/>
    <w:rsid w:val="00B33E40"/>
    <w:rsid w:val="00B344D0"/>
    <w:rsid w:val="00B3475F"/>
    <w:rsid w:val="00B352D2"/>
    <w:rsid w:val="00B35803"/>
    <w:rsid w:val="00B35B05"/>
    <w:rsid w:val="00B360CF"/>
    <w:rsid w:val="00B360D7"/>
    <w:rsid w:val="00B362CF"/>
    <w:rsid w:val="00B36628"/>
    <w:rsid w:val="00B40813"/>
    <w:rsid w:val="00B41C3E"/>
    <w:rsid w:val="00B41C91"/>
    <w:rsid w:val="00B427F1"/>
    <w:rsid w:val="00B44B4F"/>
    <w:rsid w:val="00B465D1"/>
    <w:rsid w:val="00B5049D"/>
    <w:rsid w:val="00B50B52"/>
    <w:rsid w:val="00B50CE5"/>
    <w:rsid w:val="00B51085"/>
    <w:rsid w:val="00B51A26"/>
    <w:rsid w:val="00B51AE2"/>
    <w:rsid w:val="00B52417"/>
    <w:rsid w:val="00B526C7"/>
    <w:rsid w:val="00B526EA"/>
    <w:rsid w:val="00B527F2"/>
    <w:rsid w:val="00B53570"/>
    <w:rsid w:val="00B545CB"/>
    <w:rsid w:val="00B56239"/>
    <w:rsid w:val="00B57933"/>
    <w:rsid w:val="00B57C71"/>
    <w:rsid w:val="00B61EAE"/>
    <w:rsid w:val="00B624EB"/>
    <w:rsid w:val="00B62B2F"/>
    <w:rsid w:val="00B62E73"/>
    <w:rsid w:val="00B6352E"/>
    <w:rsid w:val="00B641A3"/>
    <w:rsid w:val="00B64987"/>
    <w:rsid w:val="00B659F0"/>
    <w:rsid w:val="00B6667F"/>
    <w:rsid w:val="00B6772D"/>
    <w:rsid w:val="00B70E46"/>
    <w:rsid w:val="00B71345"/>
    <w:rsid w:val="00B7199E"/>
    <w:rsid w:val="00B721F8"/>
    <w:rsid w:val="00B73274"/>
    <w:rsid w:val="00B73480"/>
    <w:rsid w:val="00B73874"/>
    <w:rsid w:val="00B75AF6"/>
    <w:rsid w:val="00B77701"/>
    <w:rsid w:val="00B800A1"/>
    <w:rsid w:val="00B8075C"/>
    <w:rsid w:val="00B8163B"/>
    <w:rsid w:val="00B8186E"/>
    <w:rsid w:val="00B824A4"/>
    <w:rsid w:val="00B864CF"/>
    <w:rsid w:val="00B86D15"/>
    <w:rsid w:val="00B872B2"/>
    <w:rsid w:val="00B90BAD"/>
    <w:rsid w:val="00B91B4D"/>
    <w:rsid w:val="00B92E99"/>
    <w:rsid w:val="00B95576"/>
    <w:rsid w:val="00B9559E"/>
    <w:rsid w:val="00B96C57"/>
    <w:rsid w:val="00B96E8B"/>
    <w:rsid w:val="00BA0054"/>
    <w:rsid w:val="00BA0B55"/>
    <w:rsid w:val="00BA1EAD"/>
    <w:rsid w:val="00BA1FCF"/>
    <w:rsid w:val="00BA2B09"/>
    <w:rsid w:val="00BA5E37"/>
    <w:rsid w:val="00BA6066"/>
    <w:rsid w:val="00BA7CFD"/>
    <w:rsid w:val="00BB116E"/>
    <w:rsid w:val="00BB1992"/>
    <w:rsid w:val="00BB1F51"/>
    <w:rsid w:val="00BB427E"/>
    <w:rsid w:val="00BB4B35"/>
    <w:rsid w:val="00BB51F5"/>
    <w:rsid w:val="00BB5602"/>
    <w:rsid w:val="00BB644E"/>
    <w:rsid w:val="00BB687A"/>
    <w:rsid w:val="00BB740F"/>
    <w:rsid w:val="00BB7716"/>
    <w:rsid w:val="00BC0BFD"/>
    <w:rsid w:val="00BC2FD9"/>
    <w:rsid w:val="00BC3A10"/>
    <w:rsid w:val="00BC4393"/>
    <w:rsid w:val="00BC58C3"/>
    <w:rsid w:val="00BC7356"/>
    <w:rsid w:val="00BD11E3"/>
    <w:rsid w:val="00BD1CBD"/>
    <w:rsid w:val="00BD32C1"/>
    <w:rsid w:val="00BD4C0F"/>
    <w:rsid w:val="00BD6E5F"/>
    <w:rsid w:val="00BD72B4"/>
    <w:rsid w:val="00BE004A"/>
    <w:rsid w:val="00BE0D23"/>
    <w:rsid w:val="00BE22CC"/>
    <w:rsid w:val="00BE27AC"/>
    <w:rsid w:val="00BE39C3"/>
    <w:rsid w:val="00BE4BD2"/>
    <w:rsid w:val="00BE4C53"/>
    <w:rsid w:val="00BE5194"/>
    <w:rsid w:val="00BE5859"/>
    <w:rsid w:val="00BE5DC2"/>
    <w:rsid w:val="00BE7D30"/>
    <w:rsid w:val="00BF0615"/>
    <w:rsid w:val="00BF0BDB"/>
    <w:rsid w:val="00BF0E6B"/>
    <w:rsid w:val="00BF0EA2"/>
    <w:rsid w:val="00BF2358"/>
    <w:rsid w:val="00BF2B69"/>
    <w:rsid w:val="00BF4922"/>
    <w:rsid w:val="00BF4EAA"/>
    <w:rsid w:val="00BF733E"/>
    <w:rsid w:val="00BF73A3"/>
    <w:rsid w:val="00BF7BC2"/>
    <w:rsid w:val="00C03D8B"/>
    <w:rsid w:val="00C07CFB"/>
    <w:rsid w:val="00C10071"/>
    <w:rsid w:val="00C10349"/>
    <w:rsid w:val="00C116F5"/>
    <w:rsid w:val="00C14A99"/>
    <w:rsid w:val="00C14B94"/>
    <w:rsid w:val="00C16A9A"/>
    <w:rsid w:val="00C24960"/>
    <w:rsid w:val="00C24CB2"/>
    <w:rsid w:val="00C251FE"/>
    <w:rsid w:val="00C25760"/>
    <w:rsid w:val="00C2586E"/>
    <w:rsid w:val="00C27328"/>
    <w:rsid w:val="00C2743B"/>
    <w:rsid w:val="00C31215"/>
    <w:rsid w:val="00C31466"/>
    <w:rsid w:val="00C31E2A"/>
    <w:rsid w:val="00C32483"/>
    <w:rsid w:val="00C32583"/>
    <w:rsid w:val="00C3268E"/>
    <w:rsid w:val="00C329B2"/>
    <w:rsid w:val="00C3449C"/>
    <w:rsid w:val="00C344DA"/>
    <w:rsid w:val="00C36CA0"/>
    <w:rsid w:val="00C36F3E"/>
    <w:rsid w:val="00C37C3C"/>
    <w:rsid w:val="00C405EE"/>
    <w:rsid w:val="00C4069A"/>
    <w:rsid w:val="00C41366"/>
    <w:rsid w:val="00C41FF8"/>
    <w:rsid w:val="00C44175"/>
    <w:rsid w:val="00C444B2"/>
    <w:rsid w:val="00C46D29"/>
    <w:rsid w:val="00C471CF"/>
    <w:rsid w:val="00C476BE"/>
    <w:rsid w:val="00C47C83"/>
    <w:rsid w:val="00C47E0F"/>
    <w:rsid w:val="00C50575"/>
    <w:rsid w:val="00C527D3"/>
    <w:rsid w:val="00C529E7"/>
    <w:rsid w:val="00C5499C"/>
    <w:rsid w:val="00C54E65"/>
    <w:rsid w:val="00C5571A"/>
    <w:rsid w:val="00C55B96"/>
    <w:rsid w:val="00C5622B"/>
    <w:rsid w:val="00C5733B"/>
    <w:rsid w:val="00C5742C"/>
    <w:rsid w:val="00C574AE"/>
    <w:rsid w:val="00C610B2"/>
    <w:rsid w:val="00C629EF"/>
    <w:rsid w:val="00C63917"/>
    <w:rsid w:val="00C63D11"/>
    <w:rsid w:val="00C65A19"/>
    <w:rsid w:val="00C665D8"/>
    <w:rsid w:val="00C666FE"/>
    <w:rsid w:val="00C66E5C"/>
    <w:rsid w:val="00C70060"/>
    <w:rsid w:val="00C71758"/>
    <w:rsid w:val="00C71AE4"/>
    <w:rsid w:val="00C72203"/>
    <w:rsid w:val="00C724D2"/>
    <w:rsid w:val="00C72A1C"/>
    <w:rsid w:val="00C72D4D"/>
    <w:rsid w:val="00C74FB2"/>
    <w:rsid w:val="00C75FCF"/>
    <w:rsid w:val="00C801D5"/>
    <w:rsid w:val="00C8031A"/>
    <w:rsid w:val="00C80972"/>
    <w:rsid w:val="00C8271D"/>
    <w:rsid w:val="00C828FD"/>
    <w:rsid w:val="00C831D3"/>
    <w:rsid w:val="00C8537A"/>
    <w:rsid w:val="00C866E0"/>
    <w:rsid w:val="00C87F59"/>
    <w:rsid w:val="00C93B12"/>
    <w:rsid w:val="00C94697"/>
    <w:rsid w:val="00C9486D"/>
    <w:rsid w:val="00C9530F"/>
    <w:rsid w:val="00C961AE"/>
    <w:rsid w:val="00C966B7"/>
    <w:rsid w:val="00CA178A"/>
    <w:rsid w:val="00CA4A7B"/>
    <w:rsid w:val="00CA4E6F"/>
    <w:rsid w:val="00CA5253"/>
    <w:rsid w:val="00CA592A"/>
    <w:rsid w:val="00CA5F9B"/>
    <w:rsid w:val="00CA7255"/>
    <w:rsid w:val="00CA7378"/>
    <w:rsid w:val="00CA79DF"/>
    <w:rsid w:val="00CB1DFE"/>
    <w:rsid w:val="00CB1E82"/>
    <w:rsid w:val="00CB253A"/>
    <w:rsid w:val="00CB3A5B"/>
    <w:rsid w:val="00CB3DD0"/>
    <w:rsid w:val="00CB3F80"/>
    <w:rsid w:val="00CB60B1"/>
    <w:rsid w:val="00CB610B"/>
    <w:rsid w:val="00CB6475"/>
    <w:rsid w:val="00CB6E9F"/>
    <w:rsid w:val="00CB7184"/>
    <w:rsid w:val="00CC001B"/>
    <w:rsid w:val="00CC0F9E"/>
    <w:rsid w:val="00CC19DF"/>
    <w:rsid w:val="00CC2362"/>
    <w:rsid w:val="00CC307F"/>
    <w:rsid w:val="00CC3EA3"/>
    <w:rsid w:val="00CC5A40"/>
    <w:rsid w:val="00CC640A"/>
    <w:rsid w:val="00CC7003"/>
    <w:rsid w:val="00CC7825"/>
    <w:rsid w:val="00CD0486"/>
    <w:rsid w:val="00CD05D9"/>
    <w:rsid w:val="00CD0694"/>
    <w:rsid w:val="00CD24BE"/>
    <w:rsid w:val="00CD2C5E"/>
    <w:rsid w:val="00CD5072"/>
    <w:rsid w:val="00CD598C"/>
    <w:rsid w:val="00CD6431"/>
    <w:rsid w:val="00CD787A"/>
    <w:rsid w:val="00CE0B89"/>
    <w:rsid w:val="00CE11D9"/>
    <w:rsid w:val="00CE2579"/>
    <w:rsid w:val="00CE3D24"/>
    <w:rsid w:val="00CE4734"/>
    <w:rsid w:val="00CE475A"/>
    <w:rsid w:val="00CE5152"/>
    <w:rsid w:val="00CE523C"/>
    <w:rsid w:val="00CE76DE"/>
    <w:rsid w:val="00CE77FB"/>
    <w:rsid w:val="00CF01D7"/>
    <w:rsid w:val="00CF037A"/>
    <w:rsid w:val="00CF07D8"/>
    <w:rsid w:val="00CF3D5C"/>
    <w:rsid w:val="00CF4A05"/>
    <w:rsid w:val="00CF4A35"/>
    <w:rsid w:val="00CF5A62"/>
    <w:rsid w:val="00CF7C44"/>
    <w:rsid w:val="00D05008"/>
    <w:rsid w:val="00D06044"/>
    <w:rsid w:val="00D06050"/>
    <w:rsid w:val="00D079B9"/>
    <w:rsid w:val="00D10303"/>
    <w:rsid w:val="00D10F88"/>
    <w:rsid w:val="00D10FEC"/>
    <w:rsid w:val="00D13B0F"/>
    <w:rsid w:val="00D140C1"/>
    <w:rsid w:val="00D14D2B"/>
    <w:rsid w:val="00D15328"/>
    <w:rsid w:val="00D1762D"/>
    <w:rsid w:val="00D177BC"/>
    <w:rsid w:val="00D2106B"/>
    <w:rsid w:val="00D2359D"/>
    <w:rsid w:val="00D2460C"/>
    <w:rsid w:val="00D27601"/>
    <w:rsid w:val="00D305B8"/>
    <w:rsid w:val="00D314A8"/>
    <w:rsid w:val="00D31519"/>
    <w:rsid w:val="00D32A11"/>
    <w:rsid w:val="00D33620"/>
    <w:rsid w:val="00D3419A"/>
    <w:rsid w:val="00D34BDD"/>
    <w:rsid w:val="00D35581"/>
    <w:rsid w:val="00D356DB"/>
    <w:rsid w:val="00D35B3D"/>
    <w:rsid w:val="00D35D33"/>
    <w:rsid w:val="00D367CD"/>
    <w:rsid w:val="00D36B76"/>
    <w:rsid w:val="00D40937"/>
    <w:rsid w:val="00D4136D"/>
    <w:rsid w:val="00D41B18"/>
    <w:rsid w:val="00D41BD8"/>
    <w:rsid w:val="00D43663"/>
    <w:rsid w:val="00D446AA"/>
    <w:rsid w:val="00D46584"/>
    <w:rsid w:val="00D468E8"/>
    <w:rsid w:val="00D473B2"/>
    <w:rsid w:val="00D47949"/>
    <w:rsid w:val="00D47BD7"/>
    <w:rsid w:val="00D51362"/>
    <w:rsid w:val="00D5354A"/>
    <w:rsid w:val="00D5419A"/>
    <w:rsid w:val="00D545A1"/>
    <w:rsid w:val="00D547D3"/>
    <w:rsid w:val="00D565FF"/>
    <w:rsid w:val="00D6075B"/>
    <w:rsid w:val="00D6079F"/>
    <w:rsid w:val="00D6113D"/>
    <w:rsid w:val="00D613E0"/>
    <w:rsid w:val="00D61723"/>
    <w:rsid w:val="00D62557"/>
    <w:rsid w:val="00D62716"/>
    <w:rsid w:val="00D64666"/>
    <w:rsid w:val="00D64A55"/>
    <w:rsid w:val="00D64DBD"/>
    <w:rsid w:val="00D64E9C"/>
    <w:rsid w:val="00D65062"/>
    <w:rsid w:val="00D66136"/>
    <w:rsid w:val="00D666C6"/>
    <w:rsid w:val="00D67E17"/>
    <w:rsid w:val="00D71922"/>
    <w:rsid w:val="00D72139"/>
    <w:rsid w:val="00D738B9"/>
    <w:rsid w:val="00D756B1"/>
    <w:rsid w:val="00D7648D"/>
    <w:rsid w:val="00D80F5C"/>
    <w:rsid w:val="00D8109E"/>
    <w:rsid w:val="00D82531"/>
    <w:rsid w:val="00D826D1"/>
    <w:rsid w:val="00D85D33"/>
    <w:rsid w:val="00D875FD"/>
    <w:rsid w:val="00D919DC"/>
    <w:rsid w:val="00D924FB"/>
    <w:rsid w:val="00D92F05"/>
    <w:rsid w:val="00D9380E"/>
    <w:rsid w:val="00D93E36"/>
    <w:rsid w:val="00D944BC"/>
    <w:rsid w:val="00D97B10"/>
    <w:rsid w:val="00DA059E"/>
    <w:rsid w:val="00DA0FC1"/>
    <w:rsid w:val="00DA1B8B"/>
    <w:rsid w:val="00DA33C5"/>
    <w:rsid w:val="00DA4AB3"/>
    <w:rsid w:val="00DA4D19"/>
    <w:rsid w:val="00DA590B"/>
    <w:rsid w:val="00DA781B"/>
    <w:rsid w:val="00DA7BFB"/>
    <w:rsid w:val="00DB1AD6"/>
    <w:rsid w:val="00DB2975"/>
    <w:rsid w:val="00DB2F2D"/>
    <w:rsid w:val="00DB311C"/>
    <w:rsid w:val="00DB4925"/>
    <w:rsid w:val="00DB4C25"/>
    <w:rsid w:val="00DB536B"/>
    <w:rsid w:val="00DB5A40"/>
    <w:rsid w:val="00DB66A1"/>
    <w:rsid w:val="00DB738E"/>
    <w:rsid w:val="00DB76D5"/>
    <w:rsid w:val="00DB76E2"/>
    <w:rsid w:val="00DC0064"/>
    <w:rsid w:val="00DC0970"/>
    <w:rsid w:val="00DC10E4"/>
    <w:rsid w:val="00DC295D"/>
    <w:rsid w:val="00DC2CB3"/>
    <w:rsid w:val="00DC3818"/>
    <w:rsid w:val="00DC3F00"/>
    <w:rsid w:val="00DC4942"/>
    <w:rsid w:val="00DC4E69"/>
    <w:rsid w:val="00DC51E3"/>
    <w:rsid w:val="00DC55CE"/>
    <w:rsid w:val="00DC5F1E"/>
    <w:rsid w:val="00DC6990"/>
    <w:rsid w:val="00DC6E50"/>
    <w:rsid w:val="00DC765E"/>
    <w:rsid w:val="00DD1309"/>
    <w:rsid w:val="00DD16C0"/>
    <w:rsid w:val="00DD2179"/>
    <w:rsid w:val="00DD3300"/>
    <w:rsid w:val="00DD3A35"/>
    <w:rsid w:val="00DD3DB1"/>
    <w:rsid w:val="00DD4386"/>
    <w:rsid w:val="00DD53BC"/>
    <w:rsid w:val="00DD55A3"/>
    <w:rsid w:val="00DD5A5E"/>
    <w:rsid w:val="00DD61F8"/>
    <w:rsid w:val="00DD6405"/>
    <w:rsid w:val="00DD6C10"/>
    <w:rsid w:val="00DD6D66"/>
    <w:rsid w:val="00DD7166"/>
    <w:rsid w:val="00DD7E7F"/>
    <w:rsid w:val="00DE2059"/>
    <w:rsid w:val="00DE3D92"/>
    <w:rsid w:val="00DE448C"/>
    <w:rsid w:val="00DE4DEC"/>
    <w:rsid w:val="00DE6666"/>
    <w:rsid w:val="00DF006B"/>
    <w:rsid w:val="00DF038E"/>
    <w:rsid w:val="00DF188F"/>
    <w:rsid w:val="00DF2F07"/>
    <w:rsid w:val="00DF4848"/>
    <w:rsid w:val="00DF5BBF"/>
    <w:rsid w:val="00DF6D42"/>
    <w:rsid w:val="00E005A1"/>
    <w:rsid w:val="00E04773"/>
    <w:rsid w:val="00E04F59"/>
    <w:rsid w:val="00E07F9C"/>
    <w:rsid w:val="00E10475"/>
    <w:rsid w:val="00E1065C"/>
    <w:rsid w:val="00E129C5"/>
    <w:rsid w:val="00E12BA0"/>
    <w:rsid w:val="00E13001"/>
    <w:rsid w:val="00E14EE4"/>
    <w:rsid w:val="00E158AE"/>
    <w:rsid w:val="00E15E7F"/>
    <w:rsid w:val="00E166A0"/>
    <w:rsid w:val="00E25CB9"/>
    <w:rsid w:val="00E26EC6"/>
    <w:rsid w:val="00E27ABA"/>
    <w:rsid w:val="00E31475"/>
    <w:rsid w:val="00E31994"/>
    <w:rsid w:val="00E321C7"/>
    <w:rsid w:val="00E32CC0"/>
    <w:rsid w:val="00E3313D"/>
    <w:rsid w:val="00E340D9"/>
    <w:rsid w:val="00E348E2"/>
    <w:rsid w:val="00E356E7"/>
    <w:rsid w:val="00E35D58"/>
    <w:rsid w:val="00E36AC1"/>
    <w:rsid w:val="00E40E49"/>
    <w:rsid w:val="00E42530"/>
    <w:rsid w:val="00E47466"/>
    <w:rsid w:val="00E476E6"/>
    <w:rsid w:val="00E50492"/>
    <w:rsid w:val="00E5284A"/>
    <w:rsid w:val="00E54670"/>
    <w:rsid w:val="00E54AF9"/>
    <w:rsid w:val="00E5665B"/>
    <w:rsid w:val="00E56E3D"/>
    <w:rsid w:val="00E5735C"/>
    <w:rsid w:val="00E57CEA"/>
    <w:rsid w:val="00E617D4"/>
    <w:rsid w:val="00E62431"/>
    <w:rsid w:val="00E6243F"/>
    <w:rsid w:val="00E64D7B"/>
    <w:rsid w:val="00E64DA0"/>
    <w:rsid w:val="00E666DA"/>
    <w:rsid w:val="00E66F90"/>
    <w:rsid w:val="00E70121"/>
    <w:rsid w:val="00E70C6F"/>
    <w:rsid w:val="00E71557"/>
    <w:rsid w:val="00E7255F"/>
    <w:rsid w:val="00E72C66"/>
    <w:rsid w:val="00E72E94"/>
    <w:rsid w:val="00E73EBE"/>
    <w:rsid w:val="00E7436C"/>
    <w:rsid w:val="00E761D0"/>
    <w:rsid w:val="00E762FE"/>
    <w:rsid w:val="00E77E9D"/>
    <w:rsid w:val="00E806CB"/>
    <w:rsid w:val="00E80E00"/>
    <w:rsid w:val="00E81CD5"/>
    <w:rsid w:val="00E836FB"/>
    <w:rsid w:val="00E83F6C"/>
    <w:rsid w:val="00E85B74"/>
    <w:rsid w:val="00E85E38"/>
    <w:rsid w:val="00E8645D"/>
    <w:rsid w:val="00E90BA4"/>
    <w:rsid w:val="00E93576"/>
    <w:rsid w:val="00E95004"/>
    <w:rsid w:val="00E9664B"/>
    <w:rsid w:val="00E97B74"/>
    <w:rsid w:val="00EA1210"/>
    <w:rsid w:val="00EA1500"/>
    <w:rsid w:val="00EA1797"/>
    <w:rsid w:val="00EA476A"/>
    <w:rsid w:val="00EA4C4E"/>
    <w:rsid w:val="00EA50A3"/>
    <w:rsid w:val="00EA72DD"/>
    <w:rsid w:val="00EA769D"/>
    <w:rsid w:val="00EA7B11"/>
    <w:rsid w:val="00EB1E5A"/>
    <w:rsid w:val="00EB2A54"/>
    <w:rsid w:val="00EB350B"/>
    <w:rsid w:val="00EB4851"/>
    <w:rsid w:val="00EB534D"/>
    <w:rsid w:val="00EB59E7"/>
    <w:rsid w:val="00EB5CEB"/>
    <w:rsid w:val="00EB5DFE"/>
    <w:rsid w:val="00EB6103"/>
    <w:rsid w:val="00EB6922"/>
    <w:rsid w:val="00EB7974"/>
    <w:rsid w:val="00EB7E12"/>
    <w:rsid w:val="00EC08F1"/>
    <w:rsid w:val="00EC0BC2"/>
    <w:rsid w:val="00EC0C71"/>
    <w:rsid w:val="00EC0ECD"/>
    <w:rsid w:val="00EC151F"/>
    <w:rsid w:val="00EC2E13"/>
    <w:rsid w:val="00EC30A1"/>
    <w:rsid w:val="00EC5007"/>
    <w:rsid w:val="00EC5585"/>
    <w:rsid w:val="00EC5717"/>
    <w:rsid w:val="00EC5803"/>
    <w:rsid w:val="00EC5BC8"/>
    <w:rsid w:val="00EC66A7"/>
    <w:rsid w:val="00EC7A13"/>
    <w:rsid w:val="00ED183E"/>
    <w:rsid w:val="00ED1D93"/>
    <w:rsid w:val="00ED1EB6"/>
    <w:rsid w:val="00ED2844"/>
    <w:rsid w:val="00ED4DB5"/>
    <w:rsid w:val="00ED6382"/>
    <w:rsid w:val="00ED7016"/>
    <w:rsid w:val="00ED7873"/>
    <w:rsid w:val="00EE0A82"/>
    <w:rsid w:val="00EE16FC"/>
    <w:rsid w:val="00EE1C8A"/>
    <w:rsid w:val="00EE368D"/>
    <w:rsid w:val="00EE50E5"/>
    <w:rsid w:val="00EE5453"/>
    <w:rsid w:val="00EE69B5"/>
    <w:rsid w:val="00EF1271"/>
    <w:rsid w:val="00EF1ECD"/>
    <w:rsid w:val="00EF22B7"/>
    <w:rsid w:val="00EF2A7C"/>
    <w:rsid w:val="00EF325E"/>
    <w:rsid w:val="00EF36AD"/>
    <w:rsid w:val="00EF6878"/>
    <w:rsid w:val="00F009C6"/>
    <w:rsid w:val="00F0122F"/>
    <w:rsid w:val="00F01A8F"/>
    <w:rsid w:val="00F01FB0"/>
    <w:rsid w:val="00F023E0"/>
    <w:rsid w:val="00F02448"/>
    <w:rsid w:val="00F0258D"/>
    <w:rsid w:val="00F02761"/>
    <w:rsid w:val="00F03000"/>
    <w:rsid w:val="00F03561"/>
    <w:rsid w:val="00F0412A"/>
    <w:rsid w:val="00F0457C"/>
    <w:rsid w:val="00F05AF8"/>
    <w:rsid w:val="00F064D8"/>
    <w:rsid w:val="00F07AA6"/>
    <w:rsid w:val="00F07B07"/>
    <w:rsid w:val="00F103C7"/>
    <w:rsid w:val="00F10FC9"/>
    <w:rsid w:val="00F11770"/>
    <w:rsid w:val="00F1177D"/>
    <w:rsid w:val="00F12979"/>
    <w:rsid w:val="00F12E0D"/>
    <w:rsid w:val="00F14B75"/>
    <w:rsid w:val="00F17DFA"/>
    <w:rsid w:val="00F202A5"/>
    <w:rsid w:val="00F225E4"/>
    <w:rsid w:val="00F24772"/>
    <w:rsid w:val="00F25751"/>
    <w:rsid w:val="00F257FF"/>
    <w:rsid w:val="00F266B8"/>
    <w:rsid w:val="00F26FB7"/>
    <w:rsid w:val="00F300FC"/>
    <w:rsid w:val="00F30ABA"/>
    <w:rsid w:val="00F32B42"/>
    <w:rsid w:val="00F34F65"/>
    <w:rsid w:val="00F35D72"/>
    <w:rsid w:val="00F4031D"/>
    <w:rsid w:val="00F4043F"/>
    <w:rsid w:val="00F4327E"/>
    <w:rsid w:val="00F45075"/>
    <w:rsid w:val="00F46938"/>
    <w:rsid w:val="00F46E98"/>
    <w:rsid w:val="00F5115B"/>
    <w:rsid w:val="00F52A8A"/>
    <w:rsid w:val="00F52FC6"/>
    <w:rsid w:val="00F53C3B"/>
    <w:rsid w:val="00F55A61"/>
    <w:rsid w:val="00F56575"/>
    <w:rsid w:val="00F57D1D"/>
    <w:rsid w:val="00F6012F"/>
    <w:rsid w:val="00F608C8"/>
    <w:rsid w:val="00F60F38"/>
    <w:rsid w:val="00F61CEB"/>
    <w:rsid w:val="00F62320"/>
    <w:rsid w:val="00F633B0"/>
    <w:rsid w:val="00F63A97"/>
    <w:rsid w:val="00F6602E"/>
    <w:rsid w:val="00F71F29"/>
    <w:rsid w:val="00F72635"/>
    <w:rsid w:val="00F73E45"/>
    <w:rsid w:val="00F74781"/>
    <w:rsid w:val="00F75457"/>
    <w:rsid w:val="00F77057"/>
    <w:rsid w:val="00F773BB"/>
    <w:rsid w:val="00F775C1"/>
    <w:rsid w:val="00F80CE3"/>
    <w:rsid w:val="00F82F60"/>
    <w:rsid w:val="00F84428"/>
    <w:rsid w:val="00F857B5"/>
    <w:rsid w:val="00F859FD"/>
    <w:rsid w:val="00F85B7E"/>
    <w:rsid w:val="00F87C58"/>
    <w:rsid w:val="00F90497"/>
    <w:rsid w:val="00F90B8B"/>
    <w:rsid w:val="00F91A48"/>
    <w:rsid w:val="00F924ED"/>
    <w:rsid w:val="00F927B3"/>
    <w:rsid w:val="00F92A91"/>
    <w:rsid w:val="00F94668"/>
    <w:rsid w:val="00F95BD0"/>
    <w:rsid w:val="00F96CFE"/>
    <w:rsid w:val="00F970C1"/>
    <w:rsid w:val="00F9713D"/>
    <w:rsid w:val="00FA0923"/>
    <w:rsid w:val="00FA0969"/>
    <w:rsid w:val="00FA11E0"/>
    <w:rsid w:val="00FA33EA"/>
    <w:rsid w:val="00FA6187"/>
    <w:rsid w:val="00FA637D"/>
    <w:rsid w:val="00FA7448"/>
    <w:rsid w:val="00FB0335"/>
    <w:rsid w:val="00FB20D4"/>
    <w:rsid w:val="00FB6293"/>
    <w:rsid w:val="00FB6ED6"/>
    <w:rsid w:val="00FC06A0"/>
    <w:rsid w:val="00FC1ECD"/>
    <w:rsid w:val="00FC23E9"/>
    <w:rsid w:val="00FC2571"/>
    <w:rsid w:val="00FC2DE5"/>
    <w:rsid w:val="00FC40A4"/>
    <w:rsid w:val="00FC431D"/>
    <w:rsid w:val="00FC471F"/>
    <w:rsid w:val="00FC76EB"/>
    <w:rsid w:val="00FC798C"/>
    <w:rsid w:val="00FD030C"/>
    <w:rsid w:val="00FD1ED9"/>
    <w:rsid w:val="00FD2D03"/>
    <w:rsid w:val="00FD2F8C"/>
    <w:rsid w:val="00FD323F"/>
    <w:rsid w:val="00FD36ED"/>
    <w:rsid w:val="00FD375A"/>
    <w:rsid w:val="00FD3C20"/>
    <w:rsid w:val="00FD3CBD"/>
    <w:rsid w:val="00FD4094"/>
    <w:rsid w:val="00FD4AE2"/>
    <w:rsid w:val="00FD4DB5"/>
    <w:rsid w:val="00FD4FE7"/>
    <w:rsid w:val="00FD711C"/>
    <w:rsid w:val="00FD781B"/>
    <w:rsid w:val="00FE03D2"/>
    <w:rsid w:val="00FE18B8"/>
    <w:rsid w:val="00FE347D"/>
    <w:rsid w:val="00FE3A36"/>
    <w:rsid w:val="00FE3C41"/>
    <w:rsid w:val="00FE428A"/>
    <w:rsid w:val="00FE433E"/>
    <w:rsid w:val="00FE59B2"/>
    <w:rsid w:val="00FE7CEE"/>
    <w:rsid w:val="00FF09D2"/>
    <w:rsid w:val="00FF0F04"/>
    <w:rsid w:val="00FF1D6D"/>
    <w:rsid w:val="00FF3D27"/>
    <w:rsid w:val="00FF3DB8"/>
    <w:rsid w:val="00FF438C"/>
    <w:rsid w:val="00FF7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="f" fillcolor="white" stroke="f">
      <v:fill color="white" on="f"/>
      <v:stroke on="f"/>
      <v:textbox inset="0,0,0,0"/>
    </o:shapedefaults>
    <o:shapelayout v:ext="edit">
      <o:idmap v:ext="edit" data="2"/>
    </o:shapelayout>
  </w:shapeDefaults>
  <w:decimalSymbol w:val="."/>
  <w:listSeparator w:val=","/>
  <w14:docId w14:val="127BE3A4"/>
  <w15:docId w15:val="{9A5CAF35-AB6D-44DF-A116-15B9505D2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3244"/>
    <w:pPr>
      <w:spacing w:after="0" w:line="480" w:lineRule="auto"/>
      <w:ind w:firstLine="454"/>
      <w:jc w:val="both"/>
    </w:pPr>
    <w:rPr>
      <w:rFonts w:asciiTheme="majorBidi" w:hAnsiTheme="majorBid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194BA0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195067"/>
    <w:rPr>
      <w:color w:val="808080"/>
    </w:rPr>
  </w:style>
  <w:style w:type="table" w:styleId="TableGrid">
    <w:name w:val="Table Grid"/>
    <w:basedOn w:val="TableNormal"/>
    <w:uiPriority w:val="39"/>
    <w:rsid w:val="007514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1">
    <w:name w:val="Plain Table 41"/>
    <w:basedOn w:val="TableNormal"/>
    <w:uiPriority w:val="44"/>
    <w:rsid w:val="003C6D6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8379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379C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75F78"/>
    <w:pPr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75F78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75F78"/>
    <w:pPr>
      <w:spacing w:line="24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75F78"/>
    <w:rPr>
      <w:rFonts w:ascii="Times New Roman" w:hAnsi="Times New Roman" w:cs="Times New Roman"/>
      <w:noProof/>
      <w:sz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142973"/>
    <w:pPr>
      <w:spacing w:after="200" w:line="240" w:lineRule="auto"/>
    </w:pPr>
    <w:rPr>
      <w:iCs/>
      <w:sz w:val="22"/>
      <w:szCs w:val="18"/>
    </w:rPr>
  </w:style>
  <w:style w:type="paragraph" w:styleId="Header">
    <w:name w:val="header"/>
    <w:basedOn w:val="Normal"/>
    <w:link w:val="HeaderChar"/>
    <w:uiPriority w:val="99"/>
    <w:unhideWhenUsed/>
    <w:rsid w:val="004F3244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3244"/>
    <w:rPr>
      <w:rFonts w:asciiTheme="majorBidi" w:hAnsiTheme="majorBidi"/>
      <w:sz w:val="24"/>
    </w:rPr>
  </w:style>
  <w:style w:type="paragraph" w:styleId="Footer">
    <w:name w:val="footer"/>
    <w:basedOn w:val="Normal"/>
    <w:link w:val="FooterChar"/>
    <w:uiPriority w:val="99"/>
    <w:unhideWhenUsed/>
    <w:rsid w:val="004F3244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3244"/>
    <w:rPr>
      <w:rFonts w:asciiTheme="majorBidi" w:hAnsiTheme="majorBidi"/>
      <w:sz w:val="24"/>
    </w:rPr>
  </w:style>
  <w:style w:type="paragraph" w:customStyle="1" w:styleId="Heading1">
    <w:name w:val="Heading1"/>
    <w:basedOn w:val="ListParagraph"/>
    <w:link w:val="Heading1Char"/>
    <w:qFormat/>
    <w:rsid w:val="00BE27AC"/>
    <w:pPr>
      <w:numPr>
        <w:numId w:val="16"/>
      </w:numPr>
      <w:spacing w:after="160" w:line="259" w:lineRule="auto"/>
      <w:ind w:left="454" w:hanging="454"/>
      <w:jc w:val="left"/>
    </w:pPr>
    <w:rPr>
      <w:rFonts w:cstheme="majorBidi"/>
      <w:b/>
      <w:bCs/>
      <w:sz w:val="28"/>
      <w:szCs w:val="28"/>
    </w:rPr>
  </w:style>
  <w:style w:type="paragraph" w:customStyle="1" w:styleId="Heading2">
    <w:name w:val="Heading2"/>
    <w:basedOn w:val="ListParagraph"/>
    <w:link w:val="Heading2Char"/>
    <w:qFormat/>
    <w:rsid w:val="00BE27AC"/>
    <w:pPr>
      <w:numPr>
        <w:ilvl w:val="1"/>
        <w:numId w:val="16"/>
      </w:numPr>
      <w:spacing w:after="160" w:line="259" w:lineRule="auto"/>
      <w:ind w:left="454" w:hanging="454"/>
      <w:jc w:val="left"/>
    </w:pPr>
    <w:rPr>
      <w:b/>
      <w:b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E27AC"/>
    <w:rPr>
      <w:rFonts w:asciiTheme="majorBidi" w:hAnsiTheme="majorBidi"/>
      <w:sz w:val="24"/>
    </w:rPr>
  </w:style>
  <w:style w:type="character" w:customStyle="1" w:styleId="Heading1Char">
    <w:name w:val="Heading1 Char"/>
    <w:basedOn w:val="ListParagraphChar"/>
    <w:link w:val="Heading1"/>
    <w:rsid w:val="00BE27AC"/>
    <w:rPr>
      <w:rFonts w:asciiTheme="majorBidi" w:hAnsiTheme="majorBidi" w:cstheme="majorBidi"/>
      <w:b/>
      <w:bCs/>
      <w:sz w:val="28"/>
      <w:szCs w:val="28"/>
    </w:rPr>
  </w:style>
  <w:style w:type="character" w:customStyle="1" w:styleId="Heading2Char">
    <w:name w:val="Heading2 Char"/>
    <w:basedOn w:val="ListParagraphChar"/>
    <w:link w:val="Heading2"/>
    <w:rsid w:val="00BE27AC"/>
    <w:rPr>
      <w:rFonts w:asciiTheme="majorBidi" w:hAnsiTheme="majorBidi"/>
      <w:b/>
      <w:bCs/>
      <w:sz w:val="24"/>
    </w:rPr>
  </w:style>
  <w:style w:type="character" w:styleId="Strong">
    <w:name w:val="Strong"/>
    <w:basedOn w:val="DefaultParagraphFont"/>
    <w:uiPriority w:val="22"/>
    <w:qFormat/>
    <w:rsid w:val="006E42D3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F064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064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64D8"/>
    <w:rPr>
      <w:rFonts w:asciiTheme="majorBidi" w:hAnsiTheme="maj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64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64D8"/>
    <w:rPr>
      <w:rFonts w:asciiTheme="majorBidi" w:hAnsiTheme="majorBidi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C5A4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C5A4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973B6"/>
    <w:pPr>
      <w:spacing w:after="0" w:line="240" w:lineRule="auto"/>
    </w:pPr>
    <w:rPr>
      <w:rFonts w:asciiTheme="majorBidi" w:hAnsiTheme="majorBidi"/>
      <w:sz w:val="24"/>
    </w:rPr>
  </w:style>
  <w:style w:type="paragraph" w:styleId="NormalWeb">
    <w:name w:val="Normal (Web)"/>
    <w:basedOn w:val="Normal"/>
    <w:uiPriority w:val="99"/>
    <w:semiHidden/>
    <w:unhideWhenUsed/>
    <w:rsid w:val="00E04F59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Cs w:val="24"/>
      <w:lang w:eastAsia="en-GB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E04F59"/>
    <w:pPr>
      <w:pBdr>
        <w:bottom w:val="single" w:sz="6" w:space="1" w:color="auto"/>
      </w:pBdr>
      <w:spacing w:line="240" w:lineRule="auto"/>
      <w:ind w:firstLine="0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E04F59"/>
    <w:rPr>
      <w:rFonts w:ascii="Arial" w:eastAsia="Times New Roman" w:hAnsi="Arial" w:cs="Arial"/>
      <w:vanish/>
      <w:sz w:val="16"/>
      <w:szCs w:val="16"/>
      <w:lang w:eastAsia="en-GB"/>
    </w:rPr>
  </w:style>
  <w:style w:type="paragraph" w:customStyle="1" w:styleId="html-xx">
    <w:name w:val="html-xx"/>
    <w:basedOn w:val="Normal"/>
    <w:rsid w:val="00601CAD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Cs w:val="24"/>
      <w:lang w:eastAsia="en-GB"/>
    </w:rPr>
  </w:style>
  <w:style w:type="character" w:customStyle="1" w:styleId="html-italic">
    <w:name w:val="html-italic"/>
    <w:basedOn w:val="DefaultParagraphFont"/>
    <w:rsid w:val="00601C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699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4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132241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571353265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78711399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61761236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668044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6004246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3834848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8169196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2413729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666132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51352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6621839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18001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535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185351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911117801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753478825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30071989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602383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151291598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8670202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2269907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1288578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8722559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5339330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86267045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38424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755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819691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888954841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539633555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201858040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6205748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830101055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5475951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21045226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8257735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8231575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20744537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44342923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19334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140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295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142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7138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021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8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6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4.png"/><Relationship Id="rId5" Type="http://schemas.openxmlformats.org/officeDocument/2006/relationships/numbering" Target="numbering.xml"/><Relationship Id="rId15" Type="http://schemas.openxmlformats.org/officeDocument/2006/relationships/image" Target="media/image8.png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7.png"/></Relationships>
</file>

<file path=word/_rels/numbering.xml.rels><?xml version="1.0" encoding="UTF-8" standalone="yes"?>
<Relationships xmlns="http://schemas.openxmlformats.org/package/2006/relationships"><Relationship Id="rId3" Type="http://schemas.openxmlformats.org/officeDocument/2006/relationships/image" Target="media/image3.emf"/><Relationship Id="rId2" Type="http://schemas.openxmlformats.org/officeDocument/2006/relationships/image" Target="media/image2.emf"/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5B76016F876BB4CA574B11AE2F659F8" ma:contentTypeVersion="13" ma:contentTypeDescription="Create a new document." ma:contentTypeScope="" ma:versionID="4415e802fbaa62e123ed66bdcae95ec2">
  <xsd:schema xmlns:xsd="http://www.w3.org/2001/XMLSchema" xmlns:xs="http://www.w3.org/2001/XMLSchema" xmlns:p="http://schemas.microsoft.com/office/2006/metadata/properties" xmlns:ns3="75024a69-48d5-4512-a760-3cde6654b9a5" xmlns:ns4="59ec022f-15ad-4e13-bbeb-2bd61cea797c" targetNamespace="http://schemas.microsoft.com/office/2006/metadata/properties" ma:root="true" ma:fieldsID="fefb2955ee6cdcef67c0781f75d86d57" ns3:_="" ns4:_="">
    <xsd:import namespace="75024a69-48d5-4512-a760-3cde6654b9a5"/>
    <xsd:import namespace="59ec022f-15ad-4e13-bbeb-2bd61cea797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024a69-48d5-4512-a760-3cde6654b9a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9ec022f-15ad-4e13-bbeb-2bd61cea797c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E7F82DB-A841-4142-86C6-7AB534D7355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5387DCF-369C-41C6-ADFA-F17DA000D22F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593396A6-199A-482C-A84E-4AC2455CFB1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5024a69-48d5-4512-a760-3cde6654b9a5"/>
    <ds:schemaRef ds:uri="59ec022f-15ad-4e13-bbeb-2bd61cea797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3A7BE84C-058B-4FBF-8C12-839365660120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4</TotalTime>
  <Pages>4</Pages>
  <Words>471</Words>
  <Characters>268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3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Ghanbari</dc:creator>
  <cp:keywords/>
  <dc:description/>
  <cp:lastModifiedBy>Ahmet Colakoglu</cp:lastModifiedBy>
  <cp:revision>13</cp:revision>
  <cp:lastPrinted>2024-02-12T00:27:00Z</cp:lastPrinted>
  <dcterms:created xsi:type="dcterms:W3CDTF">2025-02-19T00:00:00Z</dcterms:created>
  <dcterms:modified xsi:type="dcterms:W3CDTF">2025-11-14T1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5B76016F876BB4CA574B11AE2F659F8</vt:lpwstr>
  </property>
  <property fmtid="{D5CDD505-2E9C-101B-9397-08002B2CF9AE}" pid="3" name="GrammarlyDocumentId">
    <vt:lpwstr>49ff40685da2f47632d9d367b531b64e70a59bf0174a94031e23b20ddda44c4a</vt:lpwstr>
  </property>
</Properties>
</file>